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7A897" w14:textId="42DD3FFF" w:rsidR="00A80177" w:rsidRPr="007F057E" w:rsidRDefault="00845756" w:rsidP="00072CF3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7F057E">
        <w:rPr>
          <w:rFonts w:ascii="Arial" w:hAnsi="Arial" w:cs="Arial"/>
          <w:b/>
          <w:bCs/>
          <w:sz w:val="20"/>
          <w:szCs w:val="20"/>
        </w:rPr>
        <w:t xml:space="preserve">Supplemental Table 1. </w:t>
      </w:r>
      <w:r w:rsidR="00F117D6" w:rsidRPr="00340D1F">
        <w:rPr>
          <w:rFonts w:ascii="Arial" w:hAnsi="Arial" w:cs="Arial"/>
          <w:sz w:val="20"/>
          <w:szCs w:val="20"/>
        </w:rPr>
        <w:t xml:space="preserve">Survey questions and calculations of scale scores for </w:t>
      </w:r>
      <w:r w:rsidR="00504677" w:rsidRPr="00340D1F">
        <w:rPr>
          <w:rFonts w:ascii="Arial" w:hAnsi="Arial" w:cs="Arial"/>
          <w:sz w:val="20"/>
          <w:szCs w:val="20"/>
        </w:rPr>
        <w:t xml:space="preserve">psychological distress (anxiety-depression symptoms, </w:t>
      </w:r>
      <w:r w:rsidR="00340D1F">
        <w:rPr>
          <w:rFonts w:ascii="Arial" w:hAnsi="Arial" w:cs="Arial"/>
          <w:sz w:val="20"/>
          <w:szCs w:val="20"/>
        </w:rPr>
        <w:t xml:space="preserve">perceived </w:t>
      </w:r>
      <w:r w:rsidR="00504677" w:rsidRPr="00340D1F">
        <w:rPr>
          <w:rFonts w:ascii="Arial" w:hAnsi="Arial" w:cs="Arial"/>
          <w:sz w:val="20"/>
          <w:szCs w:val="20"/>
        </w:rPr>
        <w:t>stress</w:t>
      </w:r>
      <w:r w:rsidR="00340D1F">
        <w:rPr>
          <w:rFonts w:ascii="Arial" w:hAnsi="Arial" w:cs="Arial"/>
          <w:sz w:val="20"/>
          <w:szCs w:val="20"/>
        </w:rPr>
        <w:t xml:space="preserve">, </w:t>
      </w:r>
      <w:r w:rsidR="00504677" w:rsidRPr="00340D1F">
        <w:rPr>
          <w:rFonts w:ascii="Arial" w:hAnsi="Arial" w:cs="Arial"/>
          <w:sz w:val="20"/>
          <w:szCs w:val="20"/>
        </w:rPr>
        <w:t>loneliness</w:t>
      </w:r>
      <w:r w:rsidR="00340D1F">
        <w:rPr>
          <w:rFonts w:ascii="Arial" w:hAnsi="Arial" w:cs="Arial"/>
          <w:sz w:val="20"/>
          <w:szCs w:val="20"/>
        </w:rPr>
        <w:t>-isolation</w:t>
      </w:r>
      <w:r w:rsidR="00504677" w:rsidRPr="00340D1F">
        <w:rPr>
          <w:rFonts w:ascii="Arial" w:hAnsi="Arial" w:cs="Arial"/>
          <w:sz w:val="20"/>
          <w:szCs w:val="20"/>
        </w:rPr>
        <w:t>)</w:t>
      </w:r>
      <w:r w:rsidR="00F117D6" w:rsidRPr="00340D1F">
        <w:rPr>
          <w:rFonts w:ascii="Arial" w:hAnsi="Arial" w:cs="Arial"/>
          <w:sz w:val="20"/>
          <w:szCs w:val="20"/>
        </w:rPr>
        <w:t xml:space="preserve"> and sleep disturbances measures.</w:t>
      </w:r>
      <w:r w:rsidRPr="007F057E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13585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435"/>
        <w:gridCol w:w="6480"/>
        <w:gridCol w:w="1890"/>
        <w:gridCol w:w="3780"/>
      </w:tblGrid>
      <w:tr w:rsidR="001D13B0" w:rsidRPr="007F057E" w14:paraId="7106D890" w14:textId="77777777" w:rsidTr="007F057E">
        <w:tc>
          <w:tcPr>
            <w:tcW w:w="1435" w:type="dxa"/>
            <w:vAlign w:val="center"/>
          </w:tcPr>
          <w:p w14:paraId="5C830F5D" w14:textId="77777777" w:rsidR="00A80177" w:rsidRPr="007F057E" w:rsidRDefault="00A80177" w:rsidP="00A801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480" w:type="dxa"/>
            <w:vAlign w:val="center"/>
          </w:tcPr>
          <w:p w14:paraId="2AF147A4" w14:textId="2378E2F0" w:rsidR="00A80177" w:rsidRPr="007F057E" w:rsidRDefault="00A80177" w:rsidP="00A801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Survey Question(s)</w:t>
            </w:r>
          </w:p>
        </w:tc>
        <w:tc>
          <w:tcPr>
            <w:tcW w:w="1890" w:type="dxa"/>
          </w:tcPr>
          <w:p w14:paraId="4E44358D" w14:textId="784B7C6B" w:rsidR="00A80177" w:rsidRPr="007F057E" w:rsidRDefault="00DA28AE" w:rsidP="00A801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Response Coding</w:t>
            </w:r>
          </w:p>
        </w:tc>
        <w:tc>
          <w:tcPr>
            <w:tcW w:w="3780" w:type="dxa"/>
            <w:vAlign w:val="center"/>
          </w:tcPr>
          <w:p w14:paraId="54CE146D" w14:textId="145B3C88" w:rsidR="00A80177" w:rsidRPr="007F057E" w:rsidRDefault="00DA28AE" w:rsidP="00A801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Final measure</w:t>
            </w:r>
          </w:p>
        </w:tc>
      </w:tr>
      <w:tr w:rsidR="001D13B0" w:rsidRPr="007F057E" w14:paraId="5AFF8A8F" w14:textId="77777777" w:rsidTr="007F057E">
        <w:trPr>
          <w:trHeight w:val="1718"/>
        </w:trPr>
        <w:tc>
          <w:tcPr>
            <w:tcW w:w="1435" w:type="dxa"/>
            <w:vAlign w:val="center"/>
          </w:tcPr>
          <w:p w14:paraId="70570B70" w14:textId="4D5EFF4F" w:rsidR="00A80177" w:rsidRPr="007F057E" w:rsidRDefault="00504677" w:rsidP="00A801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Anxiety-depression symptoms</w:t>
            </w:r>
          </w:p>
          <w:p w14:paraId="2EAF0061" w14:textId="2576586D" w:rsidR="00A80177" w:rsidRPr="007F057E" w:rsidRDefault="00A80177" w:rsidP="00A801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(PHQ-4</w:t>
            </w:r>
            <w:r w:rsidR="00072CF3"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7F057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="00DA28AE" w:rsidRPr="007F057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6480" w:type="dxa"/>
            <w:vAlign w:val="center"/>
          </w:tcPr>
          <w:p w14:paraId="207C9A78" w14:textId="7F0C319A" w:rsidR="00A80177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  <w:u w:val="single"/>
              </w:rPr>
              <w:t>Over</w:t>
            </w:r>
            <w:r w:rsidR="00A80177" w:rsidRPr="007F057E">
              <w:rPr>
                <w:rFonts w:ascii="Arial" w:hAnsi="Arial" w:cs="Arial"/>
                <w:sz w:val="20"/>
                <w:szCs w:val="20"/>
                <w:u w:val="single"/>
              </w:rPr>
              <w:t xml:space="preserve"> the last two weeks</w:t>
            </w:r>
            <w:r w:rsidR="00A80177" w:rsidRPr="007F057E">
              <w:rPr>
                <w:rFonts w:ascii="Arial" w:hAnsi="Arial" w:cs="Arial"/>
                <w:sz w:val="20"/>
                <w:szCs w:val="20"/>
              </w:rPr>
              <w:t>, how often have you been bothered by any of the following problems?</w:t>
            </w:r>
          </w:p>
          <w:p w14:paraId="20E0A899" w14:textId="77777777" w:rsidR="00A80177" w:rsidRPr="007F057E" w:rsidRDefault="00A80177" w:rsidP="001D13B0">
            <w:pPr>
              <w:pStyle w:val="ListParagraph"/>
              <w:numPr>
                <w:ilvl w:val="0"/>
                <w:numId w:val="6"/>
              </w:numPr>
              <w:ind w:left="580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Feeling nervous, anxious or on edge</w:t>
            </w:r>
          </w:p>
          <w:p w14:paraId="5D86E699" w14:textId="77777777" w:rsidR="00A80177" w:rsidRPr="007F057E" w:rsidRDefault="00A80177" w:rsidP="001D13B0">
            <w:pPr>
              <w:pStyle w:val="ListParagraph"/>
              <w:numPr>
                <w:ilvl w:val="0"/>
                <w:numId w:val="6"/>
              </w:numPr>
              <w:ind w:left="580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Not being able to stop or control worrying</w:t>
            </w:r>
          </w:p>
          <w:p w14:paraId="28A56EED" w14:textId="77777777" w:rsidR="00A80177" w:rsidRPr="007F057E" w:rsidRDefault="00A80177" w:rsidP="001D13B0">
            <w:pPr>
              <w:pStyle w:val="ListParagraph"/>
              <w:numPr>
                <w:ilvl w:val="0"/>
                <w:numId w:val="6"/>
              </w:numPr>
              <w:ind w:left="580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Little interest or pleasure in doing things</w:t>
            </w:r>
          </w:p>
          <w:p w14:paraId="0AAE5631" w14:textId="2EB9B2AB" w:rsidR="00A80177" w:rsidRPr="007F057E" w:rsidRDefault="00A80177" w:rsidP="001D13B0">
            <w:pPr>
              <w:pStyle w:val="ListParagraph"/>
              <w:numPr>
                <w:ilvl w:val="0"/>
                <w:numId w:val="6"/>
              </w:numPr>
              <w:ind w:left="580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Feeling down, depressed, or hopeless</w:t>
            </w:r>
          </w:p>
        </w:tc>
        <w:tc>
          <w:tcPr>
            <w:tcW w:w="1890" w:type="dxa"/>
            <w:vAlign w:val="center"/>
          </w:tcPr>
          <w:p w14:paraId="46342139" w14:textId="7AE329BA" w:rsidR="00A80177" w:rsidRPr="007F057E" w:rsidRDefault="00A80177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Nearly every</w:t>
            </w:r>
            <w:r w:rsidR="00706E21" w:rsidRPr="007F05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F057E">
              <w:rPr>
                <w:rFonts w:ascii="Arial" w:hAnsi="Arial" w:cs="Arial"/>
                <w:sz w:val="20"/>
                <w:szCs w:val="20"/>
              </w:rPr>
              <w:t>day: 3</w:t>
            </w:r>
          </w:p>
          <w:p w14:paraId="421164C4" w14:textId="77777777" w:rsidR="00DA28AE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More than half the days: 2</w:t>
            </w:r>
          </w:p>
          <w:p w14:paraId="11A421AB" w14:textId="77777777" w:rsidR="00DA28AE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Several days: 1</w:t>
            </w:r>
          </w:p>
          <w:p w14:paraId="5D29AE88" w14:textId="16B2D03D" w:rsidR="00A80177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Not at all: 0</w:t>
            </w:r>
          </w:p>
        </w:tc>
        <w:tc>
          <w:tcPr>
            <w:tcW w:w="3780" w:type="dxa"/>
            <w:vAlign w:val="center"/>
          </w:tcPr>
          <w:p w14:paraId="2A16A018" w14:textId="2512F4A4" w:rsidR="00A80177" w:rsidRPr="007F057E" w:rsidRDefault="00A80177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Severe (9-12): 575 (10.5%)</w:t>
            </w:r>
          </w:p>
          <w:p w14:paraId="583BFA63" w14:textId="0E3E87E8" w:rsidR="00A80177" w:rsidRPr="007F057E" w:rsidRDefault="00A80177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Moderate (6-8): 72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>7</w:t>
            </w:r>
            <w:r w:rsidRPr="007F057E">
              <w:rPr>
                <w:rFonts w:ascii="Arial" w:hAnsi="Arial" w:cs="Arial"/>
                <w:sz w:val="20"/>
                <w:szCs w:val="20"/>
              </w:rPr>
              <w:t xml:space="preserve"> (13.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>2</w:t>
            </w:r>
            <w:r w:rsidRPr="007F057E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578C687" w14:textId="4344A5B0" w:rsidR="00A80177" w:rsidRPr="007F057E" w:rsidRDefault="00A80177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Mild (3-5): 1,36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>1</w:t>
            </w:r>
            <w:r w:rsidRPr="007F057E">
              <w:rPr>
                <w:rFonts w:ascii="Arial" w:hAnsi="Arial" w:cs="Arial"/>
                <w:sz w:val="20"/>
                <w:szCs w:val="20"/>
              </w:rPr>
              <w:t xml:space="preserve"> (24.8%)</w:t>
            </w:r>
          </w:p>
          <w:p w14:paraId="180BE734" w14:textId="77777777" w:rsidR="00A80177" w:rsidRPr="007F057E" w:rsidRDefault="00A80177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Normal (0-2): 2,82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>6</w:t>
            </w:r>
            <w:r w:rsidRPr="007F057E">
              <w:rPr>
                <w:rFonts w:ascii="Arial" w:hAnsi="Arial" w:cs="Arial"/>
                <w:sz w:val="20"/>
                <w:szCs w:val="20"/>
              </w:rPr>
              <w:t xml:space="preserve"> (51.5%)</w:t>
            </w:r>
          </w:p>
          <w:p w14:paraId="3082F662" w14:textId="01566BCB" w:rsidR="00006D75" w:rsidRPr="007F057E" w:rsidRDefault="00006D75" w:rsidP="007F05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057E">
              <w:rPr>
                <w:rFonts w:ascii="Arial" w:hAnsi="Arial" w:cs="Arial"/>
                <w:i/>
                <w:iCs/>
                <w:sz w:val="20"/>
                <w:szCs w:val="20"/>
              </w:rPr>
              <w:t>Missing: 12</w:t>
            </w:r>
          </w:p>
        </w:tc>
      </w:tr>
      <w:tr w:rsidR="00DA28AE" w:rsidRPr="007F057E" w14:paraId="0F961CFD" w14:textId="77777777" w:rsidTr="007F057E">
        <w:tc>
          <w:tcPr>
            <w:tcW w:w="1435" w:type="dxa"/>
            <w:vAlign w:val="center"/>
          </w:tcPr>
          <w:p w14:paraId="019B14F8" w14:textId="1A70205F" w:rsidR="00A80177" w:rsidRPr="007F057E" w:rsidRDefault="00DA28AE" w:rsidP="00A801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Perceived stress</w:t>
            </w:r>
            <w:r w:rsidR="00072CF3" w:rsidRPr="007F05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ale</w:t>
            </w:r>
          </w:p>
          <w:p w14:paraId="18736A9D" w14:textId="37B20699" w:rsidR="00DA28AE" w:rsidRPr="007F057E" w:rsidRDefault="00DA28AE" w:rsidP="00A801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(PSS</w:t>
            </w:r>
            <w:r w:rsidR="00072CF3"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7F057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480" w:type="dxa"/>
          </w:tcPr>
          <w:p w14:paraId="13D157CA" w14:textId="77777777" w:rsidR="00DA28AE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  <w:u w:val="single"/>
              </w:rPr>
              <w:t>In the past month</w:t>
            </w:r>
            <w:r w:rsidRPr="007F057E">
              <w:rPr>
                <w:rFonts w:ascii="Arial" w:hAnsi="Arial" w:cs="Arial"/>
                <w:sz w:val="20"/>
                <w:szCs w:val="20"/>
              </w:rPr>
              <w:t>, how often have you…</w:t>
            </w:r>
          </w:p>
          <w:p w14:paraId="02EDF5FF" w14:textId="77777777" w:rsidR="00A80177" w:rsidRPr="007F057E" w:rsidRDefault="00DA28AE" w:rsidP="001D13B0">
            <w:pPr>
              <w:pStyle w:val="ListParagraph"/>
              <w:numPr>
                <w:ilvl w:val="0"/>
                <w:numId w:val="7"/>
              </w:numPr>
              <w:ind w:left="580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Felt that you were unable to control important things in your life?</w:t>
            </w:r>
          </w:p>
          <w:p w14:paraId="40C22DBD" w14:textId="77777777" w:rsidR="00DA28AE" w:rsidRPr="007F057E" w:rsidRDefault="00DA28AE" w:rsidP="001D13B0">
            <w:pPr>
              <w:pStyle w:val="ListParagraph"/>
              <w:numPr>
                <w:ilvl w:val="0"/>
                <w:numId w:val="7"/>
              </w:numPr>
              <w:ind w:left="580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Felt nervous and “stressed”?</w:t>
            </w:r>
          </w:p>
          <w:p w14:paraId="701ACD34" w14:textId="540B22AC" w:rsidR="00DA28AE" w:rsidRPr="007F057E" w:rsidRDefault="00DA28AE" w:rsidP="001D13B0">
            <w:pPr>
              <w:pStyle w:val="ListParagraph"/>
              <w:numPr>
                <w:ilvl w:val="0"/>
                <w:numId w:val="7"/>
              </w:numPr>
              <w:ind w:left="580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Found that you could not cope with all the things you had to do?</w:t>
            </w:r>
          </w:p>
          <w:p w14:paraId="3ADA4951" w14:textId="77777777" w:rsidR="00DA28AE" w:rsidRPr="007F057E" w:rsidRDefault="00DA28AE" w:rsidP="001D13B0">
            <w:pPr>
              <w:pStyle w:val="ListParagraph"/>
              <w:numPr>
                <w:ilvl w:val="0"/>
                <w:numId w:val="7"/>
              </w:numPr>
              <w:ind w:left="580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Been upset because of something that happened unexpectedly?</w:t>
            </w:r>
          </w:p>
          <w:p w14:paraId="12F36F5B" w14:textId="77777777" w:rsidR="00DA28AE" w:rsidRPr="007F057E" w:rsidRDefault="00DA28AE" w:rsidP="001D13B0">
            <w:pPr>
              <w:pStyle w:val="ListParagraph"/>
              <w:numPr>
                <w:ilvl w:val="0"/>
                <w:numId w:val="7"/>
              </w:numPr>
              <w:ind w:left="580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Been angered because of things that happened that were outside of your control?</w:t>
            </w:r>
          </w:p>
          <w:p w14:paraId="1ECDDAA2" w14:textId="3BB9A107" w:rsidR="00DA28AE" w:rsidRPr="007F057E" w:rsidRDefault="00DA28AE" w:rsidP="001D13B0">
            <w:pPr>
              <w:pStyle w:val="ListParagraph"/>
              <w:numPr>
                <w:ilvl w:val="0"/>
                <w:numId w:val="7"/>
              </w:numPr>
              <w:ind w:left="580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Felt difficulties were piling up so high that you could not overcome them?</w:t>
            </w:r>
          </w:p>
        </w:tc>
        <w:tc>
          <w:tcPr>
            <w:tcW w:w="1890" w:type="dxa"/>
            <w:vAlign w:val="center"/>
          </w:tcPr>
          <w:p w14:paraId="61B35D1C" w14:textId="77777777" w:rsidR="00A80177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Very often: 5</w:t>
            </w:r>
          </w:p>
          <w:p w14:paraId="4B5137D2" w14:textId="77777777" w:rsidR="00DA28AE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Fairly often: 4</w:t>
            </w:r>
          </w:p>
          <w:p w14:paraId="22173A98" w14:textId="77777777" w:rsidR="00DA28AE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Sometimes: 3</w:t>
            </w:r>
          </w:p>
          <w:p w14:paraId="21FF45E9" w14:textId="77777777" w:rsidR="00DA28AE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Almost never: 2</w:t>
            </w:r>
          </w:p>
          <w:p w14:paraId="2578A8C3" w14:textId="1618171F" w:rsidR="00DA28AE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Never: 1</w:t>
            </w:r>
          </w:p>
        </w:tc>
        <w:tc>
          <w:tcPr>
            <w:tcW w:w="3780" w:type="dxa"/>
            <w:vAlign w:val="center"/>
          </w:tcPr>
          <w:p w14:paraId="79F09CB2" w14:textId="3F57C1A2" w:rsidR="001D13B0" w:rsidRPr="007F057E" w:rsidRDefault="007F057E" w:rsidP="007F05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2262ED" w:rsidRPr="007F057E">
              <w:rPr>
                <w:rFonts w:ascii="Arial" w:hAnsi="Arial" w:cs="Arial"/>
                <w:sz w:val="20"/>
                <w:szCs w:val="20"/>
              </w:rPr>
              <w:t>ow (1 to &lt;2):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 xml:space="preserve"> 2,066 (37.6%)</w:t>
            </w:r>
          </w:p>
          <w:p w14:paraId="43F587F0" w14:textId="1C0BDBA4" w:rsidR="002262ED" w:rsidRPr="007F057E" w:rsidRDefault="002262ED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Mild (2 to &lt;3):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 xml:space="preserve"> 1,547 (28.1%)</w:t>
            </w:r>
          </w:p>
          <w:p w14:paraId="28F44624" w14:textId="79D81B62" w:rsidR="002262ED" w:rsidRPr="007F057E" w:rsidRDefault="002262ED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Moderate (3 to &lt;4):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 xml:space="preserve"> 1,286 (23.4%)</w:t>
            </w:r>
          </w:p>
          <w:p w14:paraId="4E685A0F" w14:textId="77777777" w:rsidR="002262ED" w:rsidRPr="007F057E" w:rsidRDefault="002262ED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 xml:space="preserve">Severe: (≥4): 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>601 (10.9%)</w:t>
            </w:r>
          </w:p>
          <w:p w14:paraId="48D98EC7" w14:textId="0B38CA22" w:rsidR="00006D75" w:rsidRPr="007F057E" w:rsidRDefault="00006D75" w:rsidP="007F05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057E">
              <w:rPr>
                <w:rFonts w:ascii="Arial" w:hAnsi="Arial" w:cs="Arial"/>
                <w:i/>
                <w:iCs/>
                <w:sz w:val="20"/>
                <w:szCs w:val="20"/>
              </w:rPr>
              <w:t>Missing: 0</w:t>
            </w:r>
          </w:p>
        </w:tc>
      </w:tr>
      <w:tr w:rsidR="00DA28AE" w:rsidRPr="007F057E" w14:paraId="46EF6DB0" w14:textId="77777777" w:rsidTr="007F057E">
        <w:trPr>
          <w:trHeight w:val="1322"/>
        </w:trPr>
        <w:tc>
          <w:tcPr>
            <w:tcW w:w="1435" w:type="dxa"/>
            <w:vAlign w:val="center"/>
          </w:tcPr>
          <w:p w14:paraId="0CE2BEAD" w14:textId="35150AFC" w:rsidR="00DA28AE" w:rsidRPr="007F057E" w:rsidRDefault="00DA28AE" w:rsidP="00DA28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Loneliness</w:t>
            </w:r>
            <w:r w:rsidR="00706E21"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-Isolation</w:t>
            </w:r>
          </w:p>
        </w:tc>
        <w:tc>
          <w:tcPr>
            <w:tcW w:w="6480" w:type="dxa"/>
            <w:vAlign w:val="center"/>
          </w:tcPr>
          <w:p w14:paraId="71B99F21" w14:textId="1009EF63" w:rsidR="00DA28AE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  <w:u w:val="single"/>
              </w:rPr>
              <w:t>In the past month</w:t>
            </w:r>
            <w:r w:rsidRPr="007F057E">
              <w:rPr>
                <w:rFonts w:ascii="Arial" w:hAnsi="Arial" w:cs="Arial"/>
                <w:sz w:val="20"/>
                <w:szCs w:val="20"/>
              </w:rPr>
              <w:t xml:space="preserve">, how often have you let lonely and isolated? </w:t>
            </w:r>
          </w:p>
        </w:tc>
        <w:tc>
          <w:tcPr>
            <w:tcW w:w="1890" w:type="dxa"/>
            <w:vAlign w:val="center"/>
          </w:tcPr>
          <w:p w14:paraId="203917B0" w14:textId="77777777" w:rsidR="00DA28AE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Very often: 5</w:t>
            </w:r>
          </w:p>
          <w:p w14:paraId="494E7036" w14:textId="77777777" w:rsidR="00DA28AE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Fairly often: 4</w:t>
            </w:r>
          </w:p>
          <w:p w14:paraId="6133A713" w14:textId="77777777" w:rsidR="00DA28AE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Sometimes: 3</w:t>
            </w:r>
          </w:p>
          <w:p w14:paraId="159D6D7B" w14:textId="77777777" w:rsidR="00DA28AE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Almost never: 2</w:t>
            </w:r>
          </w:p>
          <w:p w14:paraId="0E80A6AA" w14:textId="537DB889" w:rsidR="00DA28AE" w:rsidRPr="007F057E" w:rsidRDefault="00DA28AE" w:rsidP="001D13B0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Never: 1</w:t>
            </w:r>
          </w:p>
        </w:tc>
        <w:tc>
          <w:tcPr>
            <w:tcW w:w="3780" w:type="dxa"/>
            <w:vAlign w:val="center"/>
          </w:tcPr>
          <w:p w14:paraId="4A817CCA" w14:textId="519E5335" w:rsidR="002262ED" w:rsidRPr="007F057E" w:rsidRDefault="002262ED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 xml:space="preserve">Very often: 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>624 (11.4%)</w:t>
            </w:r>
          </w:p>
          <w:p w14:paraId="649D314A" w14:textId="41EAECD9" w:rsidR="002262ED" w:rsidRPr="007F057E" w:rsidRDefault="002262ED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Fairly often: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 xml:space="preserve"> 548 (10.0%)</w:t>
            </w:r>
          </w:p>
          <w:p w14:paraId="7D78D0E6" w14:textId="3469E62C" w:rsidR="002262ED" w:rsidRPr="007F057E" w:rsidRDefault="002262ED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Sometimes: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 xml:space="preserve"> 1,272 (23.2%)</w:t>
            </w:r>
          </w:p>
          <w:p w14:paraId="1EF312C6" w14:textId="5DAFFF13" w:rsidR="002262ED" w:rsidRPr="007F057E" w:rsidRDefault="002262ED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Almost never: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 xml:space="preserve"> 913 (16.6%)</w:t>
            </w:r>
          </w:p>
          <w:p w14:paraId="5A61500E" w14:textId="77777777" w:rsidR="001D13B0" w:rsidRPr="007F057E" w:rsidRDefault="002262ED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Never: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 xml:space="preserve"> 2,135 (38.9%)</w:t>
            </w:r>
          </w:p>
          <w:p w14:paraId="0CE8B5B1" w14:textId="1BA1DFB3" w:rsidR="00006D75" w:rsidRPr="007F057E" w:rsidRDefault="00006D75" w:rsidP="007F05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057E">
              <w:rPr>
                <w:rFonts w:ascii="Arial" w:hAnsi="Arial" w:cs="Arial"/>
                <w:i/>
                <w:iCs/>
                <w:sz w:val="20"/>
                <w:szCs w:val="20"/>
              </w:rPr>
              <w:t>Missing: 8</w:t>
            </w:r>
          </w:p>
        </w:tc>
      </w:tr>
      <w:tr w:rsidR="00F117D6" w:rsidRPr="007F057E" w14:paraId="197963D0" w14:textId="77777777" w:rsidTr="007F057E">
        <w:trPr>
          <w:trHeight w:val="1214"/>
        </w:trPr>
        <w:tc>
          <w:tcPr>
            <w:tcW w:w="1435" w:type="dxa"/>
            <w:vMerge w:val="restart"/>
            <w:vAlign w:val="center"/>
          </w:tcPr>
          <w:p w14:paraId="4F7FF1A3" w14:textId="3203120C" w:rsidR="00F117D6" w:rsidRPr="007F057E" w:rsidRDefault="00F117D6" w:rsidP="000A40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Sleep Disturbances</w:t>
            </w:r>
          </w:p>
          <w:p w14:paraId="6A4FD71F" w14:textId="5C9D5466" w:rsidR="00F117D6" w:rsidRPr="007F057E" w:rsidRDefault="00F117D6" w:rsidP="000A40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(PROMIS Short Form</w:t>
            </w:r>
            <w:r w:rsidR="002262ED" w:rsidRPr="007F05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a</w:t>
            </w:r>
            <w:r w:rsidR="00072CF3" w:rsidRPr="007F057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 w:rsidRPr="007F057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480" w:type="dxa"/>
            <w:vAlign w:val="center"/>
          </w:tcPr>
          <w:p w14:paraId="13FCA678" w14:textId="1A68C1F9" w:rsidR="00F117D6" w:rsidRPr="007F057E" w:rsidRDefault="00F117D6" w:rsidP="000A4065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  <w:u w:val="single"/>
              </w:rPr>
              <w:t>In the past 7 days</w:t>
            </w:r>
            <w:r w:rsidRPr="007F057E">
              <w:rPr>
                <w:rFonts w:ascii="Arial" w:hAnsi="Arial" w:cs="Arial"/>
                <w:sz w:val="20"/>
                <w:szCs w:val="20"/>
              </w:rPr>
              <w:t>, my sleep quality was…</w:t>
            </w:r>
          </w:p>
        </w:tc>
        <w:tc>
          <w:tcPr>
            <w:tcW w:w="1890" w:type="dxa"/>
            <w:vAlign w:val="center"/>
          </w:tcPr>
          <w:p w14:paraId="2820A23A" w14:textId="77777777" w:rsidR="00F117D6" w:rsidRPr="007F057E" w:rsidRDefault="00F117D6" w:rsidP="00DA28A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Very poor: 5</w:t>
            </w:r>
          </w:p>
          <w:p w14:paraId="3137C0F4" w14:textId="77777777" w:rsidR="00F117D6" w:rsidRPr="007F057E" w:rsidRDefault="00F117D6" w:rsidP="00DA28A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Poor: 4</w:t>
            </w:r>
          </w:p>
          <w:p w14:paraId="22706CB5" w14:textId="77777777" w:rsidR="00F117D6" w:rsidRPr="007F057E" w:rsidRDefault="00F117D6" w:rsidP="00DA28A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Fair: 3</w:t>
            </w:r>
          </w:p>
          <w:p w14:paraId="7CAE1E42" w14:textId="77777777" w:rsidR="00F117D6" w:rsidRPr="007F057E" w:rsidRDefault="00F117D6" w:rsidP="00DA28A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Good: 2</w:t>
            </w:r>
          </w:p>
          <w:p w14:paraId="5ABC7843" w14:textId="16B44666" w:rsidR="00F117D6" w:rsidRPr="007F057E" w:rsidRDefault="00F117D6" w:rsidP="00DA28A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Very good: 1</w:t>
            </w:r>
          </w:p>
        </w:tc>
        <w:tc>
          <w:tcPr>
            <w:tcW w:w="3780" w:type="dxa"/>
            <w:vMerge w:val="restart"/>
            <w:vAlign w:val="center"/>
          </w:tcPr>
          <w:p w14:paraId="750C064B" w14:textId="0FC2F714" w:rsidR="00F117D6" w:rsidRPr="007F057E" w:rsidRDefault="002262ED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 xml:space="preserve">Within normal limits (&lt;55): 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>3,554 (64.6%)</w:t>
            </w:r>
          </w:p>
          <w:p w14:paraId="4F080636" w14:textId="40A0D76E" w:rsidR="002262ED" w:rsidRPr="007F057E" w:rsidRDefault="002262ED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Mild (55.0-59.9):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 xml:space="preserve"> 855 (15.6%)</w:t>
            </w:r>
          </w:p>
          <w:p w14:paraId="229FE933" w14:textId="7299700A" w:rsidR="002262ED" w:rsidRPr="007F057E" w:rsidRDefault="002262ED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Moderate (60.0-69.9):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 xml:space="preserve"> 903 (16.4%)</w:t>
            </w:r>
          </w:p>
          <w:p w14:paraId="546FA017" w14:textId="77777777" w:rsidR="002262ED" w:rsidRPr="007F057E" w:rsidRDefault="002262ED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Severe (≥70):</w:t>
            </w:r>
            <w:r w:rsidR="00006D75" w:rsidRPr="007F057E">
              <w:rPr>
                <w:rFonts w:ascii="Arial" w:hAnsi="Arial" w:cs="Arial"/>
                <w:sz w:val="20"/>
                <w:szCs w:val="20"/>
              </w:rPr>
              <w:t xml:space="preserve"> 188 (3.4%)</w:t>
            </w:r>
          </w:p>
          <w:p w14:paraId="13B6FD40" w14:textId="7DF582D9" w:rsidR="00006D75" w:rsidRPr="007F057E" w:rsidRDefault="00006D75" w:rsidP="007F057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F057E">
              <w:rPr>
                <w:rFonts w:ascii="Arial" w:hAnsi="Arial" w:cs="Arial"/>
                <w:i/>
                <w:iCs/>
                <w:sz w:val="20"/>
                <w:szCs w:val="20"/>
              </w:rPr>
              <w:t>Missing: 0</w:t>
            </w:r>
          </w:p>
        </w:tc>
      </w:tr>
      <w:tr w:rsidR="00F117D6" w:rsidRPr="007F057E" w14:paraId="1D53F568" w14:textId="77777777" w:rsidTr="007F057E">
        <w:trPr>
          <w:trHeight w:val="1214"/>
        </w:trPr>
        <w:tc>
          <w:tcPr>
            <w:tcW w:w="1435" w:type="dxa"/>
            <w:vMerge/>
            <w:vAlign w:val="center"/>
          </w:tcPr>
          <w:p w14:paraId="60F6D6A3" w14:textId="77777777" w:rsidR="00F117D6" w:rsidRPr="007F057E" w:rsidRDefault="00F117D6" w:rsidP="00DA28A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6480" w:type="dxa"/>
            <w:vAlign w:val="center"/>
          </w:tcPr>
          <w:p w14:paraId="257067B7" w14:textId="77777777" w:rsidR="00F117D6" w:rsidRPr="007F057E" w:rsidRDefault="00F117D6" w:rsidP="000A4065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  <w:u w:val="single"/>
              </w:rPr>
              <w:t>In the past 7 days</w:t>
            </w:r>
            <w:r w:rsidRPr="007F057E">
              <w:rPr>
                <w:rFonts w:ascii="Arial" w:hAnsi="Arial" w:cs="Arial"/>
                <w:sz w:val="20"/>
                <w:szCs w:val="20"/>
              </w:rPr>
              <w:t>…</w:t>
            </w:r>
          </w:p>
          <w:p w14:paraId="375C9FDF" w14:textId="1E47BA07" w:rsidR="00F117D6" w:rsidRPr="007F057E" w:rsidRDefault="00F117D6" w:rsidP="000A4065">
            <w:pPr>
              <w:pStyle w:val="ListParagraph"/>
              <w:numPr>
                <w:ilvl w:val="0"/>
                <w:numId w:val="8"/>
              </w:numPr>
              <w:ind w:left="580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 xml:space="preserve">My sleep was refreshing (for example, felt </w:t>
            </w:r>
            <w:proofErr w:type="gramStart"/>
            <w:r w:rsidRPr="007F057E">
              <w:rPr>
                <w:rFonts w:ascii="Arial" w:hAnsi="Arial" w:cs="Arial"/>
                <w:sz w:val="20"/>
                <w:szCs w:val="20"/>
              </w:rPr>
              <w:t>rested)*</w:t>
            </w:r>
            <w:proofErr w:type="gramEnd"/>
          </w:p>
          <w:p w14:paraId="4F63B0B9" w14:textId="77777777" w:rsidR="00F117D6" w:rsidRPr="007F057E" w:rsidRDefault="00F117D6" w:rsidP="000A4065">
            <w:pPr>
              <w:pStyle w:val="ListParagraph"/>
              <w:numPr>
                <w:ilvl w:val="0"/>
                <w:numId w:val="8"/>
              </w:numPr>
              <w:ind w:left="580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I had problems with my sleep</w:t>
            </w:r>
          </w:p>
          <w:p w14:paraId="78950E44" w14:textId="030648D2" w:rsidR="00F117D6" w:rsidRPr="007F057E" w:rsidRDefault="00F117D6" w:rsidP="00F117D6">
            <w:pPr>
              <w:pStyle w:val="ListParagraph"/>
              <w:numPr>
                <w:ilvl w:val="0"/>
                <w:numId w:val="8"/>
              </w:numPr>
              <w:ind w:left="580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I had difficulty falling asleep</w:t>
            </w:r>
          </w:p>
        </w:tc>
        <w:tc>
          <w:tcPr>
            <w:tcW w:w="1890" w:type="dxa"/>
            <w:vAlign w:val="center"/>
          </w:tcPr>
          <w:p w14:paraId="6A27D2D0" w14:textId="77777777" w:rsidR="00F117D6" w:rsidRPr="007F057E" w:rsidRDefault="00F117D6" w:rsidP="00DA28A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Very much: 5</w:t>
            </w:r>
          </w:p>
          <w:p w14:paraId="7FBEFDB0" w14:textId="54CF42E3" w:rsidR="00F117D6" w:rsidRPr="007F057E" w:rsidRDefault="00F117D6" w:rsidP="00DA28A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Quite a bit: 4</w:t>
            </w:r>
          </w:p>
          <w:p w14:paraId="2E45DC80" w14:textId="0F4ACD75" w:rsidR="00F117D6" w:rsidRPr="007F057E" w:rsidRDefault="00F117D6" w:rsidP="00DA28A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Somewhat: 3</w:t>
            </w:r>
          </w:p>
          <w:p w14:paraId="3577AD6A" w14:textId="7D522E83" w:rsidR="00F117D6" w:rsidRPr="007F057E" w:rsidRDefault="00F117D6" w:rsidP="00DA28A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A little bit: 2</w:t>
            </w:r>
          </w:p>
          <w:p w14:paraId="41DD4D3F" w14:textId="1510F6E2" w:rsidR="00F117D6" w:rsidRPr="007F057E" w:rsidRDefault="00F117D6" w:rsidP="00DA28A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hAnsi="Arial" w:cs="Arial"/>
                <w:sz w:val="20"/>
                <w:szCs w:val="20"/>
              </w:rPr>
              <w:t>Not at all: 1</w:t>
            </w:r>
          </w:p>
        </w:tc>
        <w:tc>
          <w:tcPr>
            <w:tcW w:w="3780" w:type="dxa"/>
            <w:vMerge/>
            <w:vAlign w:val="center"/>
          </w:tcPr>
          <w:p w14:paraId="0ED7BB7F" w14:textId="0B5E75E3" w:rsidR="00F117D6" w:rsidRPr="007F057E" w:rsidRDefault="00F117D6" w:rsidP="00DA28A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A651F0B" w14:textId="1F378AF5" w:rsidR="00DA28AE" w:rsidRPr="007F057E" w:rsidRDefault="00A80177" w:rsidP="00072CF3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Arial" w:hAnsi="Arial" w:cs="Arial"/>
          <w:sz w:val="16"/>
          <w:szCs w:val="16"/>
        </w:rPr>
      </w:pPr>
      <w:r w:rsidRPr="007F057E">
        <w:rPr>
          <w:rFonts w:ascii="Arial" w:hAnsi="Arial" w:cs="Arial"/>
          <w:sz w:val="16"/>
          <w:szCs w:val="16"/>
        </w:rPr>
        <w:t xml:space="preserve">Kroenke K, Spitzer RL, Williams JB, </w:t>
      </w:r>
      <w:proofErr w:type="spellStart"/>
      <w:r w:rsidRPr="007F057E">
        <w:rPr>
          <w:rFonts w:ascii="Arial" w:hAnsi="Arial" w:cs="Arial"/>
          <w:sz w:val="16"/>
          <w:szCs w:val="16"/>
        </w:rPr>
        <w:t>Löwe</w:t>
      </w:r>
      <w:proofErr w:type="spellEnd"/>
      <w:r w:rsidRPr="007F057E">
        <w:rPr>
          <w:rFonts w:ascii="Arial" w:hAnsi="Arial" w:cs="Arial"/>
          <w:sz w:val="16"/>
          <w:szCs w:val="16"/>
        </w:rPr>
        <w:t xml:space="preserve"> B. An ultra-brief screening scale for anxiety and depression: the PHQ-4. </w:t>
      </w:r>
      <w:r w:rsidRPr="007F057E">
        <w:rPr>
          <w:rFonts w:ascii="Arial" w:hAnsi="Arial" w:cs="Arial"/>
          <w:i/>
          <w:sz w:val="16"/>
          <w:szCs w:val="16"/>
        </w:rPr>
        <w:t>Psychosomatics</w:t>
      </w:r>
      <w:r w:rsidRPr="007F057E">
        <w:rPr>
          <w:rFonts w:ascii="Arial" w:hAnsi="Arial" w:cs="Arial"/>
          <w:sz w:val="16"/>
          <w:szCs w:val="16"/>
        </w:rPr>
        <w:t>. 2009;50(6):613-21.</w:t>
      </w:r>
    </w:p>
    <w:p w14:paraId="541045B7" w14:textId="657AE85C" w:rsidR="00DA28AE" w:rsidRPr="007F057E" w:rsidRDefault="00DA28AE" w:rsidP="00072CF3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Arial" w:hAnsi="Arial" w:cs="Arial"/>
          <w:sz w:val="16"/>
          <w:szCs w:val="16"/>
        </w:rPr>
      </w:pPr>
      <w:proofErr w:type="spellStart"/>
      <w:r w:rsidRPr="007F057E">
        <w:rPr>
          <w:rFonts w:ascii="Arial" w:hAnsi="Arial" w:cs="Arial"/>
          <w:sz w:val="16"/>
          <w:szCs w:val="16"/>
        </w:rPr>
        <w:t>Löwe</w:t>
      </w:r>
      <w:proofErr w:type="spellEnd"/>
      <w:r w:rsidRPr="007F057E">
        <w:rPr>
          <w:rFonts w:ascii="Arial" w:hAnsi="Arial" w:cs="Arial"/>
          <w:sz w:val="16"/>
          <w:szCs w:val="16"/>
        </w:rPr>
        <w:t xml:space="preserve"> B, Wahl I, Rose M, et al. A 4-item measure of depression and anxiety: validation and standardization of the Patient Health Questionnaire-4 (PHQ-4) in the general population. </w:t>
      </w:r>
      <w:r w:rsidRPr="007F057E">
        <w:rPr>
          <w:rFonts w:ascii="Arial" w:hAnsi="Arial" w:cs="Arial"/>
          <w:i/>
          <w:sz w:val="16"/>
          <w:szCs w:val="16"/>
        </w:rPr>
        <w:t xml:space="preserve">J Affect </w:t>
      </w:r>
      <w:proofErr w:type="spellStart"/>
      <w:r w:rsidRPr="007F057E">
        <w:rPr>
          <w:rFonts w:ascii="Arial" w:hAnsi="Arial" w:cs="Arial"/>
          <w:i/>
          <w:sz w:val="16"/>
          <w:szCs w:val="16"/>
        </w:rPr>
        <w:t>Disord</w:t>
      </w:r>
      <w:proofErr w:type="spellEnd"/>
      <w:r w:rsidRPr="007F057E">
        <w:rPr>
          <w:rFonts w:ascii="Arial" w:hAnsi="Arial" w:cs="Arial"/>
          <w:sz w:val="16"/>
          <w:szCs w:val="16"/>
        </w:rPr>
        <w:t xml:space="preserve">. Apr 2010;122(1-2):86-95. </w:t>
      </w:r>
    </w:p>
    <w:p w14:paraId="078D9946" w14:textId="77777777" w:rsidR="00DA28AE" w:rsidRPr="007F057E" w:rsidRDefault="00DA28AE" w:rsidP="00072CF3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Arial" w:hAnsi="Arial" w:cs="Arial"/>
          <w:sz w:val="16"/>
          <w:szCs w:val="16"/>
        </w:rPr>
      </w:pPr>
      <w:r w:rsidRPr="007F057E">
        <w:rPr>
          <w:rFonts w:ascii="Arial" w:hAnsi="Arial" w:cs="Arial"/>
          <w:sz w:val="16"/>
          <w:szCs w:val="16"/>
        </w:rPr>
        <w:t xml:space="preserve">Cohen S, </w:t>
      </w:r>
      <w:proofErr w:type="spellStart"/>
      <w:r w:rsidRPr="007F057E">
        <w:rPr>
          <w:rFonts w:ascii="Arial" w:hAnsi="Arial" w:cs="Arial"/>
          <w:sz w:val="16"/>
          <w:szCs w:val="16"/>
        </w:rPr>
        <w:t>Kamarck</w:t>
      </w:r>
      <w:proofErr w:type="spellEnd"/>
      <w:r w:rsidRPr="007F057E">
        <w:rPr>
          <w:rFonts w:ascii="Arial" w:hAnsi="Arial" w:cs="Arial"/>
          <w:sz w:val="16"/>
          <w:szCs w:val="16"/>
        </w:rPr>
        <w:t xml:space="preserve"> T, </w:t>
      </w:r>
      <w:proofErr w:type="spellStart"/>
      <w:r w:rsidRPr="007F057E">
        <w:rPr>
          <w:rFonts w:ascii="Arial" w:hAnsi="Arial" w:cs="Arial"/>
          <w:sz w:val="16"/>
          <w:szCs w:val="16"/>
        </w:rPr>
        <w:t>Mermelstein</w:t>
      </w:r>
      <w:proofErr w:type="spellEnd"/>
      <w:r w:rsidRPr="007F057E">
        <w:rPr>
          <w:rFonts w:ascii="Arial" w:hAnsi="Arial" w:cs="Arial"/>
          <w:sz w:val="16"/>
          <w:szCs w:val="16"/>
        </w:rPr>
        <w:t xml:space="preserve"> R. A global measure of perceived stress. </w:t>
      </w:r>
      <w:r w:rsidRPr="007F057E">
        <w:rPr>
          <w:rFonts w:ascii="Arial" w:hAnsi="Arial" w:cs="Arial"/>
          <w:i/>
          <w:sz w:val="16"/>
          <w:szCs w:val="16"/>
        </w:rPr>
        <w:t xml:space="preserve">J Health Soc </w:t>
      </w:r>
      <w:proofErr w:type="spellStart"/>
      <w:r w:rsidRPr="007F057E">
        <w:rPr>
          <w:rFonts w:ascii="Arial" w:hAnsi="Arial" w:cs="Arial"/>
          <w:i/>
          <w:sz w:val="16"/>
          <w:szCs w:val="16"/>
        </w:rPr>
        <w:t>Behav</w:t>
      </w:r>
      <w:proofErr w:type="spellEnd"/>
      <w:r w:rsidRPr="007F057E">
        <w:rPr>
          <w:rFonts w:ascii="Arial" w:hAnsi="Arial" w:cs="Arial"/>
          <w:sz w:val="16"/>
          <w:szCs w:val="16"/>
        </w:rPr>
        <w:t xml:space="preserve">. Dec 1983;24(4):385-96. </w:t>
      </w:r>
    </w:p>
    <w:p w14:paraId="1B30C691" w14:textId="3135D06A" w:rsidR="00DA28AE" w:rsidRPr="007F057E" w:rsidRDefault="00DA28AE" w:rsidP="00072CF3">
      <w:pPr>
        <w:pStyle w:val="ListParagraph"/>
        <w:numPr>
          <w:ilvl w:val="0"/>
          <w:numId w:val="5"/>
        </w:numPr>
        <w:spacing w:after="0" w:line="240" w:lineRule="auto"/>
        <w:ind w:left="360"/>
        <w:contextualSpacing w:val="0"/>
        <w:rPr>
          <w:rFonts w:ascii="Arial" w:hAnsi="Arial" w:cs="Arial"/>
          <w:sz w:val="16"/>
          <w:szCs w:val="16"/>
        </w:rPr>
        <w:sectPr w:rsidR="00DA28AE" w:rsidRPr="007F057E" w:rsidSect="00072CF3">
          <w:footerReference w:type="default" r:id="rId7"/>
          <w:pgSz w:w="15840" w:h="12240" w:orient="landscape"/>
          <w:pgMar w:top="1152" w:right="1080" w:bottom="1152" w:left="1080" w:header="720" w:footer="720" w:gutter="0"/>
          <w:cols w:space="720"/>
          <w:docGrid w:linePitch="360"/>
        </w:sectPr>
      </w:pPr>
      <w:r w:rsidRPr="007F057E">
        <w:rPr>
          <w:rFonts w:ascii="Arial" w:hAnsi="Arial" w:cs="Arial"/>
          <w:sz w:val="16"/>
          <w:szCs w:val="16"/>
        </w:rPr>
        <w:t xml:space="preserve">Yu L, </w:t>
      </w:r>
      <w:proofErr w:type="spellStart"/>
      <w:r w:rsidRPr="007F057E">
        <w:rPr>
          <w:rFonts w:ascii="Arial" w:hAnsi="Arial" w:cs="Arial"/>
          <w:sz w:val="16"/>
          <w:szCs w:val="16"/>
        </w:rPr>
        <w:t>Buysse</w:t>
      </w:r>
      <w:proofErr w:type="spellEnd"/>
      <w:r w:rsidRPr="007F057E">
        <w:rPr>
          <w:rFonts w:ascii="Arial" w:hAnsi="Arial" w:cs="Arial"/>
          <w:sz w:val="16"/>
          <w:szCs w:val="16"/>
        </w:rPr>
        <w:t xml:space="preserve"> DJ, Germain A, et al. Development of short forms from the PROMIS™ sleep disturbance and Sleep-Related Impairment item banks. </w:t>
      </w:r>
      <w:proofErr w:type="spellStart"/>
      <w:r w:rsidRPr="007F057E">
        <w:rPr>
          <w:rFonts w:ascii="Arial" w:hAnsi="Arial" w:cs="Arial"/>
          <w:i/>
          <w:sz w:val="16"/>
          <w:szCs w:val="16"/>
        </w:rPr>
        <w:t>Behav</w:t>
      </w:r>
      <w:proofErr w:type="spellEnd"/>
      <w:r w:rsidRPr="007F057E">
        <w:rPr>
          <w:rFonts w:ascii="Arial" w:hAnsi="Arial" w:cs="Arial"/>
          <w:i/>
          <w:sz w:val="16"/>
          <w:szCs w:val="16"/>
        </w:rPr>
        <w:t xml:space="preserve"> Sleep Med</w:t>
      </w:r>
      <w:r w:rsidRPr="007F057E">
        <w:rPr>
          <w:rFonts w:ascii="Arial" w:hAnsi="Arial" w:cs="Arial"/>
          <w:sz w:val="16"/>
          <w:szCs w:val="16"/>
        </w:rPr>
        <w:t>. Dec 28</w:t>
      </w:r>
      <w:proofErr w:type="gramStart"/>
      <w:r w:rsidRPr="007F057E">
        <w:rPr>
          <w:rFonts w:ascii="Arial" w:hAnsi="Arial" w:cs="Arial"/>
          <w:sz w:val="16"/>
          <w:szCs w:val="16"/>
        </w:rPr>
        <w:t xml:space="preserve"> 2011</w:t>
      </w:r>
      <w:proofErr w:type="gramEnd"/>
      <w:r w:rsidRPr="007F057E">
        <w:rPr>
          <w:rFonts w:ascii="Arial" w:hAnsi="Arial" w:cs="Arial"/>
          <w:sz w:val="16"/>
          <w:szCs w:val="16"/>
        </w:rPr>
        <w:t xml:space="preserve">;10(1):6-24. </w:t>
      </w:r>
    </w:p>
    <w:p w14:paraId="05C3BBE4" w14:textId="6FB71187" w:rsidR="00845756" w:rsidRPr="007F057E" w:rsidRDefault="00845756" w:rsidP="00845756">
      <w:pPr>
        <w:rPr>
          <w:rFonts w:ascii="Arial" w:hAnsi="Arial" w:cs="Arial"/>
          <w:sz w:val="20"/>
          <w:szCs w:val="20"/>
        </w:rPr>
      </w:pPr>
      <w:r w:rsidRPr="007F057E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</w:t>
      </w:r>
      <w:r w:rsidR="005176A8" w:rsidRPr="007F057E">
        <w:rPr>
          <w:rFonts w:ascii="Arial" w:hAnsi="Arial" w:cs="Arial"/>
          <w:b/>
          <w:bCs/>
          <w:sz w:val="20"/>
          <w:szCs w:val="20"/>
        </w:rPr>
        <w:t>2</w:t>
      </w:r>
      <w:r w:rsidRPr="007F057E">
        <w:rPr>
          <w:rFonts w:ascii="Arial" w:hAnsi="Arial" w:cs="Arial"/>
          <w:b/>
          <w:bCs/>
          <w:sz w:val="20"/>
          <w:szCs w:val="20"/>
        </w:rPr>
        <w:t>.</w:t>
      </w:r>
      <w:r w:rsidRPr="007F057E">
        <w:rPr>
          <w:rFonts w:ascii="Arial" w:hAnsi="Arial" w:cs="Arial"/>
          <w:sz w:val="20"/>
          <w:szCs w:val="20"/>
        </w:rPr>
        <w:t xml:space="preserve"> </w:t>
      </w:r>
      <w:bookmarkStart w:id="0" w:name="OLE_LINK1"/>
      <w:r w:rsidRPr="007F057E">
        <w:rPr>
          <w:rFonts w:ascii="Arial" w:hAnsi="Arial" w:cs="Arial"/>
          <w:sz w:val="20"/>
          <w:szCs w:val="20"/>
        </w:rPr>
        <w:t>Prevalence of psychological distress</w:t>
      </w:r>
      <w:r w:rsidR="005176A8" w:rsidRPr="007F057E">
        <w:rPr>
          <w:rFonts w:ascii="Arial" w:hAnsi="Arial" w:cs="Arial"/>
          <w:sz w:val="20"/>
          <w:szCs w:val="20"/>
        </w:rPr>
        <w:t xml:space="preserve"> (anxiety-depression symptoms, perceived stress, loneliness-isolation) and</w:t>
      </w:r>
      <w:r w:rsidRPr="007F057E">
        <w:rPr>
          <w:rFonts w:ascii="Arial" w:hAnsi="Arial" w:cs="Arial"/>
          <w:sz w:val="20"/>
          <w:szCs w:val="20"/>
        </w:rPr>
        <w:t xml:space="preserve"> sleep disturbances, stratified by experiencing COVID-related discrimination (</w:t>
      </w:r>
      <w:r w:rsidRPr="007F057E">
        <w:rPr>
          <w:rFonts w:ascii="Arial" w:hAnsi="Arial" w:cs="Arial"/>
          <w:i/>
          <w:iCs/>
          <w:sz w:val="20"/>
          <w:szCs w:val="20"/>
        </w:rPr>
        <w:t>discriminatory behaviors, people acted afraid of you</w:t>
      </w:r>
      <w:r w:rsidRPr="007F057E">
        <w:rPr>
          <w:rFonts w:ascii="Arial" w:hAnsi="Arial" w:cs="Arial"/>
          <w:sz w:val="20"/>
          <w:szCs w:val="20"/>
        </w:rPr>
        <w:t>)</w:t>
      </w:r>
      <w:bookmarkStart w:id="1" w:name="OLE_LINK3"/>
      <w:r w:rsidRPr="007F057E">
        <w:rPr>
          <w:rFonts w:ascii="Arial" w:hAnsi="Arial" w:cs="Arial"/>
          <w:sz w:val="20"/>
          <w:szCs w:val="20"/>
        </w:rPr>
        <w:t>, among participants of the COVID-19’s Unequal Racial Burden (CURB) survey, conducted from December 2020 – February 2021, n=5,550.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110"/>
        <w:gridCol w:w="1276"/>
        <w:gridCol w:w="1339"/>
        <w:gridCol w:w="1109"/>
        <w:gridCol w:w="1276"/>
        <w:gridCol w:w="127"/>
        <w:gridCol w:w="1320"/>
        <w:gridCol w:w="1276"/>
        <w:gridCol w:w="1276"/>
      </w:tblGrid>
      <w:tr w:rsidR="007F057E" w14:paraId="5E5DC62F" w14:textId="77777777" w:rsidTr="00755179">
        <w:tc>
          <w:tcPr>
            <w:tcW w:w="3110" w:type="dxa"/>
            <w:tcBorders>
              <w:top w:val="single" w:sz="4" w:space="0" w:color="auto"/>
            </w:tcBorders>
          </w:tcPr>
          <w:p w14:paraId="02B7F7D3" w14:textId="77777777" w:rsidR="007F057E" w:rsidRDefault="007F057E" w:rsidP="008457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AB0CD4" w14:textId="77777777" w:rsidR="007F057E" w:rsidRPr="007F057E" w:rsidRDefault="007F057E" w:rsidP="008457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A7CBB" w14:textId="2E8A4324" w:rsidR="007F057E" w:rsidRPr="007F057E" w:rsidRDefault="007F057E" w:rsidP="007F05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criminatory Behaviors</w:t>
            </w:r>
          </w:p>
        </w:tc>
        <w:tc>
          <w:tcPr>
            <w:tcW w:w="127" w:type="dxa"/>
            <w:tcBorders>
              <w:top w:val="single" w:sz="4" w:space="0" w:color="auto"/>
            </w:tcBorders>
            <w:vAlign w:val="center"/>
          </w:tcPr>
          <w:p w14:paraId="34CFECAC" w14:textId="77777777" w:rsidR="007F057E" w:rsidRPr="007F057E" w:rsidRDefault="007F057E" w:rsidP="007F05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8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3548E7" w14:textId="73850320" w:rsidR="007F057E" w:rsidRPr="007F057E" w:rsidRDefault="007F057E" w:rsidP="007F05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ople Acted Afraid of You</w:t>
            </w:r>
          </w:p>
        </w:tc>
      </w:tr>
      <w:tr w:rsidR="007F057E" w14:paraId="02430BD6" w14:textId="77777777" w:rsidTr="00755179">
        <w:tc>
          <w:tcPr>
            <w:tcW w:w="3110" w:type="dxa"/>
            <w:tcBorders>
              <w:bottom w:val="single" w:sz="4" w:space="0" w:color="auto"/>
            </w:tcBorders>
          </w:tcPr>
          <w:p w14:paraId="4E88F06F" w14:textId="77777777" w:rsidR="007F057E" w:rsidRDefault="007F057E" w:rsidP="007F05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7CB9B9" w14:textId="25DF3333" w:rsidR="007F057E" w:rsidRPr="007F057E" w:rsidRDefault="007F057E" w:rsidP="007F05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5E3D45" w14:textId="77777777" w:rsidR="007F057E" w:rsidRDefault="007F057E" w:rsidP="007F05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metimes/</w:t>
            </w:r>
          </w:p>
          <w:p w14:paraId="29EDE186" w14:textId="66F3D18B" w:rsidR="007F057E" w:rsidRPr="007F057E" w:rsidRDefault="007F057E" w:rsidP="007F05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F19A23" w14:textId="75623124" w:rsidR="007F057E" w:rsidRPr="007F057E" w:rsidRDefault="007F057E" w:rsidP="007F05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B2FCFE" w14:textId="2B72E401" w:rsidR="007F057E" w:rsidRPr="007F057E" w:rsidRDefault="007F057E" w:rsidP="007F05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127" w:type="dxa"/>
            <w:tcBorders>
              <w:bottom w:val="single" w:sz="4" w:space="0" w:color="auto"/>
            </w:tcBorders>
            <w:vAlign w:val="bottom"/>
          </w:tcPr>
          <w:p w14:paraId="2DA072AB" w14:textId="77777777" w:rsidR="007F057E" w:rsidRPr="007F057E" w:rsidRDefault="007F057E" w:rsidP="007F05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04FC359" w14:textId="77777777" w:rsidR="007F057E" w:rsidRDefault="007F057E" w:rsidP="007F05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metimes/</w:t>
            </w:r>
          </w:p>
          <w:p w14:paraId="7F5BCE27" w14:textId="4F05F44A" w:rsidR="007F057E" w:rsidRPr="007F057E" w:rsidRDefault="007F057E" w:rsidP="007F05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00ABAD" w14:textId="3279953F" w:rsidR="007F057E" w:rsidRPr="007F057E" w:rsidRDefault="007F057E" w:rsidP="007F05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C6C8EA" w14:textId="7D5F6DF8" w:rsidR="007F057E" w:rsidRPr="007F057E" w:rsidRDefault="007F057E" w:rsidP="007F05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ver</w:t>
            </w:r>
          </w:p>
        </w:tc>
      </w:tr>
      <w:tr w:rsidR="007F057E" w14:paraId="7F28F1FD" w14:textId="77777777" w:rsidTr="00755179">
        <w:tc>
          <w:tcPr>
            <w:tcW w:w="3110" w:type="dxa"/>
            <w:tcBorders>
              <w:top w:val="single" w:sz="4" w:space="0" w:color="auto"/>
            </w:tcBorders>
            <w:vAlign w:val="bottom"/>
          </w:tcPr>
          <w:p w14:paraId="6129D261" w14:textId="7AA2FAFC" w:rsidR="007F057E" w:rsidRDefault="007F057E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C78B194" w14:textId="22B2C1D4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500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5D41392E" w14:textId="73D2FD52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4 (9.7)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2A3B7F51" w14:textId="14672474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1 (12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900597" w14:textId="1B9C662D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286 (77.9)</w:t>
            </w:r>
          </w:p>
        </w:tc>
        <w:tc>
          <w:tcPr>
            <w:tcW w:w="127" w:type="dxa"/>
            <w:tcBorders>
              <w:top w:val="single" w:sz="4" w:space="0" w:color="auto"/>
            </w:tcBorders>
          </w:tcPr>
          <w:p w14:paraId="7B335069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A0D52F" w14:textId="5B6C7934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42 (22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1F74D2" w14:textId="7A6C288D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04 (20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D162CC" w14:textId="108727EA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54 (57.4)</w:t>
            </w:r>
          </w:p>
        </w:tc>
      </w:tr>
      <w:tr w:rsidR="007F057E" w14:paraId="4FD202D4" w14:textId="77777777" w:rsidTr="00755179">
        <w:tc>
          <w:tcPr>
            <w:tcW w:w="3110" w:type="dxa"/>
            <w:vAlign w:val="bottom"/>
          </w:tcPr>
          <w:p w14:paraId="60D87DEE" w14:textId="59838E2E" w:rsidR="007F057E" w:rsidRDefault="007F057E" w:rsidP="007F057E">
            <w:pPr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xiety-depression symptom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C63F996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</w:tcPr>
          <w:p w14:paraId="526ADF6F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690A8D8C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E52719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" w:type="dxa"/>
          </w:tcPr>
          <w:p w14:paraId="7619D1DB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5794AE5A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DF18CD5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6B4B4ED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57E" w14:paraId="76E67B99" w14:textId="77777777" w:rsidTr="00755179">
        <w:tc>
          <w:tcPr>
            <w:tcW w:w="3110" w:type="dxa"/>
            <w:vAlign w:val="bottom"/>
          </w:tcPr>
          <w:p w14:paraId="46C35ACD" w14:textId="26F265A3" w:rsidR="007F057E" w:rsidRDefault="007F057E" w:rsidP="007F057E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Sever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F7F57DE" w14:textId="0DC7DBAF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5 (10.5)</w:t>
            </w:r>
          </w:p>
        </w:tc>
        <w:tc>
          <w:tcPr>
            <w:tcW w:w="1339" w:type="dxa"/>
          </w:tcPr>
          <w:p w14:paraId="635AC0FA" w14:textId="0C7D052C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17.5)</w:t>
            </w:r>
          </w:p>
        </w:tc>
        <w:tc>
          <w:tcPr>
            <w:tcW w:w="1109" w:type="dxa"/>
          </w:tcPr>
          <w:p w14:paraId="2BAA3527" w14:textId="3BB96D5B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12.2)</w:t>
            </w:r>
          </w:p>
        </w:tc>
        <w:tc>
          <w:tcPr>
            <w:tcW w:w="1276" w:type="dxa"/>
          </w:tcPr>
          <w:p w14:paraId="3BC5D616" w14:textId="4934C2F1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 (9.3)</w:t>
            </w:r>
          </w:p>
        </w:tc>
        <w:tc>
          <w:tcPr>
            <w:tcW w:w="127" w:type="dxa"/>
          </w:tcPr>
          <w:p w14:paraId="2FB2D752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7AFB29A5" w14:textId="4AC7D2F6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 (16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0799C60" w14:textId="724775EB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8.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470C50D" w14:textId="3A5CFDE3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 (8.7)</w:t>
            </w:r>
          </w:p>
        </w:tc>
      </w:tr>
      <w:tr w:rsidR="007F057E" w14:paraId="37FE74FA" w14:textId="77777777" w:rsidTr="00755179">
        <w:tc>
          <w:tcPr>
            <w:tcW w:w="3110" w:type="dxa"/>
            <w:vAlign w:val="bottom"/>
          </w:tcPr>
          <w:p w14:paraId="03209EA9" w14:textId="3C31D969" w:rsidR="007F057E" w:rsidRDefault="007F057E" w:rsidP="007F057E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5737976" w14:textId="49F0DFC6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7 (13.2)</w:t>
            </w:r>
          </w:p>
        </w:tc>
        <w:tc>
          <w:tcPr>
            <w:tcW w:w="1339" w:type="dxa"/>
          </w:tcPr>
          <w:p w14:paraId="0A0762F6" w14:textId="157C76ED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 (32.2)</w:t>
            </w:r>
          </w:p>
        </w:tc>
        <w:tc>
          <w:tcPr>
            <w:tcW w:w="1109" w:type="dxa"/>
          </w:tcPr>
          <w:p w14:paraId="586C3F99" w14:textId="38D1D8FE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15.6)</w:t>
            </w:r>
          </w:p>
        </w:tc>
        <w:tc>
          <w:tcPr>
            <w:tcW w:w="1276" w:type="dxa"/>
          </w:tcPr>
          <w:p w14:paraId="4BD0AE51" w14:textId="4857BAF5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 (10.5)</w:t>
            </w:r>
          </w:p>
        </w:tc>
        <w:tc>
          <w:tcPr>
            <w:tcW w:w="127" w:type="dxa"/>
          </w:tcPr>
          <w:p w14:paraId="1FBC3C2F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135D99FD" w14:textId="4326A4A3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 (17.4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8E93A42" w14:textId="0751AA8A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 (18.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66CA40E" w14:textId="6475ED0B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 (9.8)</w:t>
            </w:r>
          </w:p>
        </w:tc>
      </w:tr>
      <w:tr w:rsidR="007F057E" w14:paraId="6520B1F1" w14:textId="77777777" w:rsidTr="00755179">
        <w:tc>
          <w:tcPr>
            <w:tcW w:w="3110" w:type="dxa"/>
            <w:vAlign w:val="bottom"/>
          </w:tcPr>
          <w:p w14:paraId="37DA5C02" w14:textId="5F6E57A7" w:rsidR="007F057E" w:rsidRDefault="007F057E" w:rsidP="007F057E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Mil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F08939D" w14:textId="766A902B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61 (24.8)</w:t>
            </w:r>
          </w:p>
        </w:tc>
        <w:tc>
          <w:tcPr>
            <w:tcW w:w="1339" w:type="dxa"/>
          </w:tcPr>
          <w:p w14:paraId="1713D48A" w14:textId="6805578A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 (29.4)</w:t>
            </w:r>
          </w:p>
        </w:tc>
        <w:tc>
          <w:tcPr>
            <w:tcW w:w="1109" w:type="dxa"/>
          </w:tcPr>
          <w:p w14:paraId="6ECD7830" w14:textId="0D2512EA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 (32.2)</w:t>
            </w:r>
          </w:p>
        </w:tc>
        <w:tc>
          <w:tcPr>
            <w:tcW w:w="1276" w:type="dxa"/>
          </w:tcPr>
          <w:p w14:paraId="5B88C345" w14:textId="4AC9F0AE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7 (23.1)</w:t>
            </w:r>
          </w:p>
        </w:tc>
        <w:tc>
          <w:tcPr>
            <w:tcW w:w="127" w:type="dxa"/>
          </w:tcPr>
          <w:p w14:paraId="28B81565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391989AD" w14:textId="25DF5D43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8 (27.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3C37E5A" w14:textId="2FD8268E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6 (28.7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DD307A2" w14:textId="52C1803C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6 (22.4)</w:t>
            </w:r>
          </w:p>
        </w:tc>
      </w:tr>
      <w:tr w:rsidR="007F057E" w14:paraId="7A02ABD0" w14:textId="77777777" w:rsidTr="00755179">
        <w:tc>
          <w:tcPr>
            <w:tcW w:w="3110" w:type="dxa"/>
            <w:vAlign w:val="bottom"/>
          </w:tcPr>
          <w:p w14:paraId="325769B5" w14:textId="27257896" w:rsidR="007F057E" w:rsidRDefault="007F057E" w:rsidP="007F057E">
            <w:pPr>
              <w:ind w:left="216"/>
              <w:rPr>
                <w:rFonts w:ascii="Arial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E7F0198" w14:textId="6FF19FDC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26 (51.5)</w:t>
            </w:r>
          </w:p>
        </w:tc>
        <w:tc>
          <w:tcPr>
            <w:tcW w:w="1339" w:type="dxa"/>
          </w:tcPr>
          <w:p w14:paraId="496D10F0" w14:textId="58274C0C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20.9)</w:t>
            </w:r>
          </w:p>
        </w:tc>
        <w:tc>
          <w:tcPr>
            <w:tcW w:w="1109" w:type="dxa"/>
          </w:tcPr>
          <w:p w14:paraId="782FB687" w14:textId="0C0227F3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 (40.0)</w:t>
            </w:r>
          </w:p>
        </w:tc>
        <w:tc>
          <w:tcPr>
            <w:tcW w:w="1276" w:type="dxa"/>
          </w:tcPr>
          <w:p w14:paraId="597A5619" w14:textId="7E43860C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43 (57.1)</w:t>
            </w:r>
          </w:p>
        </w:tc>
        <w:tc>
          <w:tcPr>
            <w:tcW w:w="127" w:type="dxa"/>
          </w:tcPr>
          <w:p w14:paraId="4545DD11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243EA2CE" w14:textId="65FBABD3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7 (38.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1F87335" w14:textId="46327754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7 (44.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3687ED7" w14:textId="0539C962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62 (59.1)</w:t>
            </w:r>
          </w:p>
        </w:tc>
      </w:tr>
      <w:tr w:rsidR="007F057E" w14:paraId="2A0964AC" w14:textId="77777777" w:rsidTr="00755179">
        <w:tc>
          <w:tcPr>
            <w:tcW w:w="3110" w:type="dxa"/>
            <w:vAlign w:val="bottom"/>
          </w:tcPr>
          <w:p w14:paraId="37E333CF" w14:textId="4567D1EE" w:rsidR="007F057E" w:rsidRPr="007F057E" w:rsidRDefault="007F057E" w:rsidP="007F05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rceived stres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247600C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</w:tcPr>
          <w:p w14:paraId="273C69A7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53ADF579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3AEF993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" w:type="dxa"/>
          </w:tcPr>
          <w:p w14:paraId="7AA95557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4D3BDBBF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C6A1305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5C68581E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57E" w14:paraId="19DED23B" w14:textId="77777777" w:rsidTr="00755179">
        <w:tc>
          <w:tcPr>
            <w:tcW w:w="3110" w:type="dxa"/>
            <w:vAlign w:val="bottom"/>
          </w:tcPr>
          <w:p w14:paraId="1E68B410" w14:textId="1433EEC3" w:rsidR="007F057E" w:rsidRPr="007F057E" w:rsidRDefault="007F057E" w:rsidP="007F057E">
            <w:pPr>
              <w:ind w:left="21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Sever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1D08FB9" w14:textId="354CD58F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1 (10.9)</w:t>
            </w:r>
          </w:p>
        </w:tc>
        <w:tc>
          <w:tcPr>
            <w:tcW w:w="1339" w:type="dxa"/>
          </w:tcPr>
          <w:p w14:paraId="292671BE" w14:textId="123B2CED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18.6)</w:t>
            </w:r>
          </w:p>
        </w:tc>
        <w:tc>
          <w:tcPr>
            <w:tcW w:w="1109" w:type="dxa"/>
          </w:tcPr>
          <w:p w14:paraId="42E64F14" w14:textId="2143E023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12.0)</w:t>
            </w:r>
          </w:p>
        </w:tc>
        <w:tc>
          <w:tcPr>
            <w:tcW w:w="1276" w:type="dxa"/>
          </w:tcPr>
          <w:p w14:paraId="18748FEE" w14:textId="758299C3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0 (9.8)</w:t>
            </w:r>
          </w:p>
        </w:tc>
        <w:tc>
          <w:tcPr>
            <w:tcW w:w="127" w:type="dxa"/>
          </w:tcPr>
          <w:p w14:paraId="4AC252E2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1BF29580" w14:textId="2A14269B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 (17.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5E0A78" w14:textId="63D348B5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9.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6C4758F" w14:textId="2293E7B2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 (8.9)</w:t>
            </w:r>
          </w:p>
        </w:tc>
      </w:tr>
      <w:tr w:rsidR="007F057E" w14:paraId="2645C121" w14:textId="77777777" w:rsidTr="00755179">
        <w:tc>
          <w:tcPr>
            <w:tcW w:w="3110" w:type="dxa"/>
            <w:vAlign w:val="bottom"/>
          </w:tcPr>
          <w:p w14:paraId="21A15CA0" w14:textId="5D0EDFE9" w:rsidR="007F057E" w:rsidRPr="007F057E" w:rsidRDefault="007F057E" w:rsidP="007F057E">
            <w:pPr>
              <w:ind w:left="216"/>
              <w:rPr>
                <w:rFonts w:ascii="Arial" w:eastAsia="Times New Roman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66B212B" w14:textId="5EAF69CD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86 (23.4)</w:t>
            </w:r>
          </w:p>
        </w:tc>
        <w:tc>
          <w:tcPr>
            <w:tcW w:w="1339" w:type="dxa"/>
          </w:tcPr>
          <w:p w14:paraId="16E44D8F" w14:textId="6F78AC92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 (43.4)</w:t>
            </w:r>
          </w:p>
        </w:tc>
        <w:tc>
          <w:tcPr>
            <w:tcW w:w="1109" w:type="dxa"/>
          </w:tcPr>
          <w:p w14:paraId="4F801FBF" w14:textId="365EAACD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 (29.9)</w:t>
            </w:r>
          </w:p>
        </w:tc>
        <w:tc>
          <w:tcPr>
            <w:tcW w:w="1276" w:type="dxa"/>
          </w:tcPr>
          <w:p w14:paraId="014EB017" w14:textId="6DD9811F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1 (19.9)</w:t>
            </w:r>
          </w:p>
        </w:tc>
        <w:tc>
          <w:tcPr>
            <w:tcW w:w="127" w:type="dxa"/>
          </w:tcPr>
          <w:p w14:paraId="42C623B1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46542620" w14:textId="50D04191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 (32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547835A" w14:textId="0CEDC28C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 (27.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86D27C" w14:textId="2BE75D12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6 (18.3)</w:t>
            </w:r>
          </w:p>
        </w:tc>
      </w:tr>
      <w:tr w:rsidR="007F057E" w14:paraId="68874461" w14:textId="77777777" w:rsidTr="00755179">
        <w:tc>
          <w:tcPr>
            <w:tcW w:w="3110" w:type="dxa"/>
            <w:vAlign w:val="bottom"/>
          </w:tcPr>
          <w:p w14:paraId="176539FF" w14:textId="28573EA4" w:rsidR="007F057E" w:rsidRPr="007F057E" w:rsidRDefault="007F057E" w:rsidP="007F057E">
            <w:pPr>
              <w:ind w:left="216"/>
              <w:rPr>
                <w:rFonts w:ascii="Arial" w:eastAsia="Times New Roman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Mil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16EB691" w14:textId="109417A9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47 (28.1)</w:t>
            </w:r>
          </w:p>
        </w:tc>
        <w:tc>
          <w:tcPr>
            <w:tcW w:w="1339" w:type="dxa"/>
          </w:tcPr>
          <w:p w14:paraId="2F5EA4BB" w14:textId="17E8AA22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 (25.1)</w:t>
            </w:r>
          </w:p>
        </w:tc>
        <w:tc>
          <w:tcPr>
            <w:tcW w:w="1109" w:type="dxa"/>
          </w:tcPr>
          <w:p w14:paraId="5CE25B6B" w14:textId="095DF4F2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 (32.3)</w:t>
            </w:r>
          </w:p>
        </w:tc>
        <w:tc>
          <w:tcPr>
            <w:tcW w:w="1276" w:type="dxa"/>
          </w:tcPr>
          <w:p w14:paraId="72DA0EA1" w14:textId="681BEB47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93 (27.8)</w:t>
            </w:r>
          </w:p>
        </w:tc>
        <w:tc>
          <w:tcPr>
            <w:tcW w:w="127" w:type="dxa"/>
          </w:tcPr>
          <w:p w14:paraId="327032DF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155C5C92" w14:textId="5548FC18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1 (27.4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358126D" w14:textId="7716E574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 (33.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4C79AB8" w14:textId="05796167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3 (26.4)</w:t>
            </w:r>
          </w:p>
        </w:tc>
      </w:tr>
      <w:tr w:rsidR="007F057E" w14:paraId="2C5B9DA6" w14:textId="77777777" w:rsidTr="00755179">
        <w:tc>
          <w:tcPr>
            <w:tcW w:w="3110" w:type="dxa"/>
            <w:vAlign w:val="bottom"/>
          </w:tcPr>
          <w:p w14:paraId="35719444" w14:textId="51BBBA14" w:rsidR="007F057E" w:rsidRPr="007F057E" w:rsidRDefault="007F057E" w:rsidP="007F057E">
            <w:pPr>
              <w:ind w:left="216"/>
              <w:rPr>
                <w:rFonts w:ascii="Arial" w:eastAsia="Times New Roman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151BCC8" w14:textId="1E5A957F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66 (37.6)</w:t>
            </w:r>
          </w:p>
        </w:tc>
        <w:tc>
          <w:tcPr>
            <w:tcW w:w="1339" w:type="dxa"/>
          </w:tcPr>
          <w:p w14:paraId="17C43AD2" w14:textId="74FDAAA6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2.9)</w:t>
            </w:r>
          </w:p>
        </w:tc>
        <w:tc>
          <w:tcPr>
            <w:tcW w:w="1109" w:type="dxa"/>
          </w:tcPr>
          <w:p w14:paraId="5E114EEC" w14:textId="2A884F47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 (</w:t>
            </w:r>
            <w:r w:rsidR="007A5CA5">
              <w:rPr>
                <w:rFonts w:ascii="Arial" w:hAnsi="Arial" w:cs="Arial"/>
                <w:sz w:val="20"/>
                <w:szCs w:val="20"/>
              </w:rPr>
              <w:t>25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90D9C42" w14:textId="47F52B7C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21 (</w:t>
            </w:r>
            <w:r w:rsidR="007A5CA5">
              <w:rPr>
                <w:rFonts w:ascii="Arial" w:hAnsi="Arial" w:cs="Arial"/>
                <w:sz w:val="20"/>
                <w:szCs w:val="20"/>
              </w:rPr>
              <w:t>42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" w:type="dxa"/>
          </w:tcPr>
          <w:p w14:paraId="7A3078B9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30944EDD" w14:textId="166DF1FA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 (22.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A23F4A" w14:textId="0CABFFA4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 (29.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F62CCE8" w14:textId="100B939E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63 (46.4)</w:t>
            </w:r>
          </w:p>
        </w:tc>
      </w:tr>
      <w:tr w:rsidR="007F057E" w14:paraId="6BCEDDD0" w14:textId="77777777" w:rsidTr="00755179">
        <w:tc>
          <w:tcPr>
            <w:tcW w:w="3110" w:type="dxa"/>
            <w:vAlign w:val="bottom"/>
          </w:tcPr>
          <w:p w14:paraId="66956244" w14:textId="7A20718A" w:rsidR="007F057E" w:rsidRPr="007F057E" w:rsidRDefault="007F057E" w:rsidP="007F05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neliness-isolatio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BE7C750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</w:tcPr>
          <w:p w14:paraId="55D5FE29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0D844A48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226867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" w:type="dxa"/>
          </w:tcPr>
          <w:p w14:paraId="6E0BEC64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5A78A247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0F651A3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4A6BDDE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57E" w14:paraId="5312150B" w14:textId="77777777" w:rsidTr="00755179">
        <w:tc>
          <w:tcPr>
            <w:tcW w:w="3110" w:type="dxa"/>
            <w:vAlign w:val="bottom"/>
          </w:tcPr>
          <w:p w14:paraId="7E4C70AA" w14:textId="77BE27F3" w:rsidR="007F057E" w:rsidRPr="007F057E" w:rsidRDefault="007F057E" w:rsidP="007F057E">
            <w:pPr>
              <w:ind w:left="21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Very ofte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58B23AA" w14:textId="14CCA292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4 (11.4)</w:t>
            </w:r>
          </w:p>
        </w:tc>
        <w:tc>
          <w:tcPr>
            <w:tcW w:w="1339" w:type="dxa"/>
          </w:tcPr>
          <w:p w14:paraId="55E41EFA" w14:textId="004E851C" w:rsidR="007F057E" w:rsidRDefault="003410D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</w:t>
            </w:r>
            <w:r w:rsidR="007A5CA5">
              <w:rPr>
                <w:rFonts w:ascii="Arial" w:hAnsi="Arial" w:cs="Arial"/>
                <w:sz w:val="20"/>
                <w:szCs w:val="20"/>
              </w:rPr>
              <w:t>20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9" w:type="dxa"/>
          </w:tcPr>
          <w:p w14:paraId="2B853E14" w14:textId="29DA1201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13.1)</w:t>
            </w:r>
          </w:p>
        </w:tc>
        <w:tc>
          <w:tcPr>
            <w:tcW w:w="1276" w:type="dxa"/>
          </w:tcPr>
          <w:p w14:paraId="31AB5644" w14:textId="1C98172E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6 (9.9)</w:t>
            </w:r>
          </w:p>
        </w:tc>
        <w:tc>
          <w:tcPr>
            <w:tcW w:w="127" w:type="dxa"/>
          </w:tcPr>
          <w:p w14:paraId="15192FBE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024958FB" w14:textId="4EC15073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 (16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2E73733" w14:textId="315DF823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 (12.7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B3D8B35" w14:textId="0A28B8FC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 (9.0)</w:t>
            </w:r>
          </w:p>
        </w:tc>
      </w:tr>
      <w:tr w:rsidR="007F057E" w14:paraId="747100BD" w14:textId="77777777" w:rsidTr="00755179">
        <w:tc>
          <w:tcPr>
            <w:tcW w:w="3110" w:type="dxa"/>
            <w:vAlign w:val="bottom"/>
          </w:tcPr>
          <w:p w14:paraId="1044D1FF" w14:textId="2E36448D" w:rsidR="007F057E" w:rsidRPr="007F057E" w:rsidRDefault="007F057E" w:rsidP="007F057E">
            <w:pPr>
              <w:ind w:left="216"/>
              <w:rPr>
                <w:rFonts w:ascii="Arial" w:eastAsia="Times New Roman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Fairly ofte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B38E4E6" w14:textId="2B4F1D35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8 (10.0)</w:t>
            </w:r>
          </w:p>
        </w:tc>
        <w:tc>
          <w:tcPr>
            <w:tcW w:w="1339" w:type="dxa"/>
          </w:tcPr>
          <w:p w14:paraId="10B22D6A" w14:textId="63E18ECF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15.6)</w:t>
            </w:r>
          </w:p>
        </w:tc>
        <w:tc>
          <w:tcPr>
            <w:tcW w:w="1109" w:type="dxa"/>
          </w:tcPr>
          <w:p w14:paraId="1E84F787" w14:textId="5B501AD2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12.7)</w:t>
            </w:r>
          </w:p>
        </w:tc>
        <w:tc>
          <w:tcPr>
            <w:tcW w:w="1276" w:type="dxa"/>
          </w:tcPr>
          <w:p w14:paraId="6E18BC79" w14:textId="732E13FC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 (8.9)</w:t>
            </w:r>
          </w:p>
        </w:tc>
        <w:tc>
          <w:tcPr>
            <w:tcW w:w="127" w:type="dxa"/>
          </w:tcPr>
          <w:p w14:paraId="46036445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0B2A7DB7" w14:textId="227263CA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 (12.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825965E" w14:textId="16DA4D62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11.7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5067987" w14:textId="41296A6C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 (8.4)</w:t>
            </w:r>
          </w:p>
        </w:tc>
      </w:tr>
      <w:tr w:rsidR="007F057E" w14:paraId="35EA6E5A" w14:textId="77777777" w:rsidTr="00755179">
        <w:tc>
          <w:tcPr>
            <w:tcW w:w="3110" w:type="dxa"/>
            <w:vAlign w:val="bottom"/>
          </w:tcPr>
          <w:p w14:paraId="669B0027" w14:textId="7D9853A6" w:rsidR="007F057E" w:rsidRPr="007F057E" w:rsidRDefault="007F057E" w:rsidP="007F057E">
            <w:pPr>
              <w:ind w:left="216"/>
              <w:rPr>
                <w:rFonts w:ascii="Arial" w:eastAsia="Times New Roman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Sometim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361C44A" w14:textId="52913AB1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72 (23.2)</w:t>
            </w:r>
          </w:p>
        </w:tc>
        <w:tc>
          <w:tcPr>
            <w:tcW w:w="1339" w:type="dxa"/>
          </w:tcPr>
          <w:p w14:paraId="38B428D8" w14:textId="5A8EAB67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 (35.4)</w:t>
            </w:r>
          </w:p>
        </w:tc>
        <w:tc>
          <w:tcPr>
            <w:tcW w:w="1109" w:type="dxa"/>
          </w:tcPr>
          <w:p w14:paraId="728FB7C3" w14:textId="0DACFAA0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 (26.4)</w:t>
            </w:r>
          </w:p>
        </w:tc>
        <w:tc>
          <w:tcPr>
            <w:tcW w:w="1276" w:type="dxa"/>
          </w:tcPr>
          <w:p w14:paraId="0E89B71E" w14:textId="187BFCFE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5 (21.1)</w:t>
            </w:r>
          </w:p>
        </w:tc>
        <w:tc>
          <w:tcPr>
            <w:tcW w:w="127" w:type="dxa"/>
          </w:tcPr>
          <w:p w14:paraId="5442B65D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1E5AFE08" w14:textId="567F248A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6 (29.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3D03021" w14:textId="1B0BA095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 (25.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4D336D0" w14:textId="00932F02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3 (19.8)</w:t>
            </w:r>
          </w:p>
        </w:tc>
      </w:tr>
      <w:tr w:rsidR="007F057E" w14:paraId="60EEEE26" w14:textId="77777777" w:rsidTr="00755179">
        <w:tc>
          <w:tcPr>
            <w:tcW w:w="3110" w:type="dxa"/>
            <w:vAlign w:val="bottom"/>
          </w:tcPr>
          <w:p w14:paraId="3213512C" w14:textId="49331892" w:rsidR="007F057E" w:rsidRPr="007F057E" w:rsidRDefault="007F057E" w:rsidP="007F057E">
            <w:pPr>
              <w:ind w:left="216"/>
              <w:rPr>
                <w:rFonts w:ascii="Arial" w:eastAsia="Times New Roman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Almost neve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A1DC247" w14:textId="1545ABE5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3 (16.6)</w:t>
            </w:r>
          </w:p>
        </w:tc>
        <w:tc>
          <w:tcPr>
            <w:tcW w:w="1339" w:type="dxa"/>
          </w:tcPr>
          <w:p w14:paraId="52B2E799" w14:textId="15C97517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11.1)</w:t>
            </w:r>
          </w:p>
        </w:tc>
        <w:tc>
          <w:tcPr>
            <w:tcW w:w="1109" w:type="dxa"/>
          </w:tcPr>
          <w:p w14:paraId="346BAF33" w14:textId="07A698EA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 (21.1)</w:t>
            </w:r>
          </w:p>
        </w:tc>
        <w:tc>
          <w:tcPr>
            <w:tcW w:w="1276" w:type="dxa"/>
          </w:tcPr>
          <w:p w14:paraId="222D1078" w14:textId="25022133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2 (16.6)</w:t>
            </w:r>
          </w:p>
        </w:tc>
        <w:tc>
          <w:tcPr>
            <w:tcW w:w="127" w:type="dxa"/>
          </w:tcPr>
          <w:p w14:paraId="35DD9660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10DE9EFE" w14:textId="2716C95A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 (14.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7864001" w14:textId="65F2F98A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 (19.6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4523604" w14:textId="4D1FD45D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7 (16.4)</w:t>
            </w:r>
          </w:p>
        </w:tc>
      </w:tr>
      <w:tr w:rsidR="007F057E" w14:paraId="5970CA63" w14:textId="77777777" w:rsidTr="00755179">
        <w:tc>
          <w:tcPr>
            <w:tcW w:w="3110" w:type="dxa"/>
            <w:vAlign w:val="bottom"/>
          </w:tcPr>
          <w:p w14:paraId="1576FA65" w14:textId="5711171F" w:rsidR="007F057E" w:rsidRPr="007F057E" w:rsidRDefault="007F057E" w:rsidP="007F057E">
            <w:pPr>
              <w:ind w:left="216"/>
              <w:rPr>
                <w:rFonts w:ascii="Arial" w:eastAsia="Times New Roman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Never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070B249" w14:textId="64D686D3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35 (38.9)</w:t>
            </w:r>
          </w:p>
        </w:tc>
        <w:tc>
          <w:tcPr>
            <w:tcW w:w="1339" w:type="dxa"/>
          </w:tcPr>
          <w:p w14:paraId="4E7459D5" w14:textId="3B3BAE25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17.2)</w:t>
            </w:r>
          </w:p>
        </w:tc>
        <w:tc>
          <w:tcPr>
            <w:tcW w:w="1109" w:type="dxa"/>
          </w:tcPr>
          <w:p w14:paraId="60A72CE0" w14:textId="75687D05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 (26.7)</w:t>
            </w:r>
          </w:p>
        </w:tc>
        <w:tc>
          <w:tcPr>
            <w:tcW w:w="1276" w:type="dxa"/>
          </w:tcPr>
          <w:p w14:paraId="087167D1" w14:textId="6281EB7A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63 (43.5)</w:t>
            </w:r>
          </w:p>
        </w:tc>
        <w:tc>
          <w:tcPr>
            <w:tcW w:w="127" w:type="dxa"/>
          </w:tcPr>
          <w:p w14:paraId="01A8799F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374E812F" w14:textId="0D6E316D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7 (27.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9BEB94C" w14:textId="64DA7954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 (30.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4D77A05" w14:textId="7152D1C1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63 (46.4)</w:t>
            </w:r>
          </w:p>
        </w:tc>
      </w:tr>
      <w:tr w:rsidR="007F057E" w14:paraId="1849B236" w14:textId="77777777" w:rsidTr="00755179">
        <w:tc>
          <w:tcPr>
            <w:tcW w:w="3110" w:type="dxa"/>
            <w:vAlign w:val="center"/>
          </w:tcPr>
          <w:p w14:paraId="7A1D9194" w14:textId="5E469250" w:rsidR="007F057E" w:rsidRPr="007F057E" w:rsidRDefault="007F057E" w:rsidP="007F057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leep disturbanc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66D14D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</w:tcPr>
          <w:p w14:paraId="12785E9A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</w:tcPr>
          <w:p w14:paraId="2ED1F571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C1AC11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" w:type="dxa"/>
          </w:tcPr>
          <w:p w14:paraId="6BF2F4F8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62ACC467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8F79C6E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6E38E8D9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057E" w14:paraId="1B05BEB7" w14:textId="77777777" w:rsidTr="00755179">
        <w:tc>
          <w:tcPr>
            <w:tcW w:w="3110" w:type="dxa"/>
            <w:vAlign w:val="bottom"/>
          </w:tcPr>
          <w:p w14:paraId="4F28B213" w14:textId="5594B962" w:rsidR="007F057E" w:rsidRPr="007F057E" w:rsidRDefault="007F057E" w:rsidP="007F057E">
            <w:pPr>
              <w:ind w:left="216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Sever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744698D" w14:textId="2E2A0F2D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 (3.4)</w:t>
            </w:r>
          </w:p>
        </w:tc>
        <w:tc>
          <w:tcPr>
            <w:tcW w:w="1339" w:type="dxa"/>
          </w:tcPr>
          <w:p w14:paraId="46924095" w14:textId="2AD96EB7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4.2)</w:t>
            </w:r>
          </w:p>
        </w:tc>
        <w:tc>
          <w:tcPr>
            <w:tcW w:w="1109" w:type="dxa"/>
          </w:tcPr>
          <w:p w14:paraId="73C45F5B" w14:textId="50CD628C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4.4)</w:t>
            </w:r>
          </w:p>
        </w:tc>
        <w:tc>
          <w:tcPr>
            <w:tcW w:w="1276" w:type="dxa"/>
          </w:tcPr>
          <w:p w14:paraId="4F8B0DFC" w14:textId="00AB0A81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 (3.2)</w:t>
            </w:r>
          </w:p>
        </w:tc>
        <w:tc>
          <w:tcPr>
            <w:tcW w:w="127" w:type="dxa"/>
          </w:tcPr>
          <w:p w14:paraId="24A453FD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4F36E9C6" w14:textId="516E82A8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5.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8B33B1B" w14:textId="2A68267F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2.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EEF3D0B" w14:textId="54497B81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2.9)</w:t>
            </w:r>
          </w:p>
        </w:tc>
      </w:tr>
      <w:tr w:rsidR="007F057E" w14:paraId="37099872" w14:textId="77777777" w:rsidTr="00755179">
        <w:tc>
          <w:tcPr>
            <w:tcW w:w="3110" w:type="dxa"/>
            <w:vAlign w:val="bottom"/>
          </w:tcPr>
          <w:p w14:paraId="0DCC7CED" w14:textId="4598D90A" w:rsidR="007F057E" w:rsidRPr="007F057E" w:rsidRDefault="007F057E" w:rsidP="007F057E">
            <w:pPr>
              <w:ind w:left="216"/>
              <w:rPr>
                <w:rFonts w:ascii="Arial" w:eastAsia="Times New Roman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Moderat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8E14BF6" w14:textId="245643C4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3 (16.4)</w:t>
            </w:r>
          </w:p>
        </w:tc>
        <w:tc>
          <w:tcPr>
            <w:tcW w:w="1339" w:type="dxa"/>
          </w:tcPr>
          <w:p w14:paraId="762C2196" w14:textId="7BA3A983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16.2)</w:t>
            </w:r>
          </w:p>
        </w:tc>
        <w:tc>
          <w:tcPr>
            <w:tcW w:w="1109" w:type="dxa"/>
          </w:tcPr>
          <w:p w14:paraId="16117633" w14:textId="6F67E704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18.9)</w:t>
            </w:r>
          </w:p>
        </w:tc>
        <w:tc>
          <w:tcPr>
            <w:tcW w:w="1276" w:type="dxa"/>
          </w:tcPr>
          <w:p w14:paraId="36F03C00" w14:textId="49916015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8 (16.1)</w:t>
            </w:r>
          </w:p>
        </w:tc>
        <w:tc>
          <w:tcPr>
            <w:tcW w:w="127" w:type="dxa"/>
          </w:tcPr>
          <w:p w14:paraId="393A8BB1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160DC7EA" w14:textId="1B8C0E37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 (19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9BB21D8" w14:textId="45BD02AD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 (18.7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B0E1A0A" w14:textId="14BC66CE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9 (14.6)</w:t>
            </w:r>
          </w:p>
        </w:tc>
      </w:tr>
      <w:tr w:rsidR="007F057E" w14:paraId="61873F40" w14:textId="77777777" w:rsidTr="00755179">
        <w:tc>
          <w:tcPr>
            <w:tcW w:w="3110" w:type="dxa"/>
            <w:vAlign w:val="bottom"/>
          </w:tcPr>
          <w:p w14:paraId="380215C8" w14:textId="13CB38D1" w:rsidR="007F057E" w:rsidRPr="007F057E" w:rsidRDefault="007F057E" w:rsidP="007F057E">
            <w:pPr>
              <w:ind w:left="216"/>
              <w:rPr>
                <w:rFonts w:ascii="Arial" w:eastAsia="Times New Roman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Mil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0A5F57" w14:textId="1BAD9141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5 (15.6)</w:t>
            </w:r>
          </w:p>
        </w:tc>
        <w:tc>
          <w:tcPr>
            <w:tcW w:w="1339" w:type="dxa"/>
          </w:tcPr>
          <w:p w14:paraId="7FF86398" w14:textId="056DF68F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19.5)</w:t>
            </w:r>
          </w:p>
        </w:tc>
        <w:tc>
          <w:tcPr>
            <w:tcW w:w="1109" w:type="dxa"/>
          </w:tcPr>
          <w:p w14:paraId="7711B9FF" w14:textId="6F7C2455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 (16.7)</w:t>
            </w:r>
          </w:p>
        </w:tc>
        <w:tc>
          <w:tcPr>
            <w:tcW w:w="1276" w:type="dxa"/>
          </w:tcPr>
          <w:p w14:paraId="7E196E88" w14:textId="43FD4E4E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7 (14.9)</w:t>
            </w:r>
          </w:p>
        </w:tc>
        <w:tc>
          <w:tcPr>
            <w:tcW w:w="127" w:type="dxa"/>
          </w:tcPr>
          <w:p w14:paraId="30B26433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F2F2F2" w:themeFill="background1" w:themeFillShade="F2"/>
          </w:tcPr>
          <w:p w14:paraId="46BAB7B1" w14:textId="7742BB0C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 (15.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425DFDD" w14:textId="62EE02A5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 (18.0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C09DD9A" w14:textId="45BCE191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 (14.8)</w:t>
            </w:r>
          </w:p>
        </w:tc>
      </w:tr>
      <w:tr w:rsidR="007F057E" w14:paraId="1BFC8F1B" w14:textId="77777777" w:rsidTr="00212943">
        <w:tc>
          <w:tcPr>
            <w:tcW w:w="3110" w:type="dxa"/>
            <w:tcBorders>
              <w:bottom w:val="single" w:sz="4" w:space="0" w:color="auto"/>
            </w:tcBorders>
            <w:vAlign w:val="bottom"/>
          </w:tcPr>
          <w:p w14:paraId="593C1E1F" w14:textId="764F57C7" w:rsidR="007F057E" w:rsidRPr="007F057E" w:rsidRDefault="007F057E" w:rsidP="007F057E">
            <w:pPr>
              <w:ind w:left="216"/>
              <w:rPr>
                <w:rFonts w:ascii="Arial" w:eastAsia="Times New Roman" w:hAnsi="Arial" w:cs="Arial"/>
                <w:sz w:val="20"/>
                <w:szCs w:val="20"/>
              </w:rPr>
            </w:pPr>
            <w:r w:rsidRPr="007F057E">
              <w:rPr>
                <w:rFonts w:ascii="Arial" w:eastAsia="Times New Roman" w:hAnsi="Arial" w:cs="Arial"/>
                <w:sz w:val="20"/>
                <w:szCs w:val="20"/>
              </w:rPr>
              <w:t>Within normal limi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5C7C53" w14:textId="77F754C1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554 (64.6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611A8006" w14:textId="6C6511A7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 (60.2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0AE5A65" w14:textId="4B5CD41B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 (6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CEA3F7" w14:textId="6C3E8B7B" w:rsidR="007F057E" w:rsidRDefault="007A5CA5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25 (65.9)</w:t>
            </w:r>
          </w:p>
        </w:tc>
        <w:tc>
          <w:tcPr>
            <w:tcW w:w="127" w:type="dxa"/>
            <w:tcBorders>
              <w:bottom w:val="single" w:sz="4" w:space="0" w:color="auto"/>
            </w:tcBorders>
          </w:tcPr>
          <w:p w14:paraId="51751B50" w14:textId="77777777" w:rsidR="007F057E" w:rsidRDefault="007F057E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A5AB13" w14:textId="5EB10BCC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 (60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A0B7AB" w14:textId="00D9DF74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8 (60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B2E4B3" w14:textId="08269D63" w:rsidR="007F057E" w:rsidRDefault="00BD3251" w:rsidP="007F0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35 (67.7)</w:t>
            </w:r>
          </w:p>
        </w:tc>
      </w:tr>
      <w:tr w:rsidR="00212943" w14:paraId="5CC686BF" w14:textId="77777777" w:rsidTr="00212943">
        <w:tc>
          <w:tcPr>
            <w:tcW w:w="12109" w:type="dxa"/>
            <w:gridSpan w:val="9"/>
            <w:tcBorders>
              <w:top w:val="single" w:sz="4" w:space="0" w:color="auto"/>
            </w:tcBorders>
            <w:vAlign w:val="bottom"/>
          </w:tcPr>
          <w:p w14:paraId="48A42905" w14:textId="17FEB427" w:rsidR="00212943" w:rsidRPr="00212943" w:rsidRDefault="00212943" w:rsidP="00212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</w:tbl>
    <w:p w14:paraId="5D285E34" w14:textId="5DCC6808" w:rsidR="007F057E" w:rsidRPr="007F057E" w:rsidRDefault="007F057E" w:rsidP="00845756">
      <w:pPr>
        <w:rPr>
          <w:rFonts w:ascii="Arial" w:hAnsi="Arial" w:cs="Arial"/>
          <w:sz w:val="20"/>
          <w:szCs w:val="20"/>
        </w:rPr>
      </w:pPr>
    </w:p>
    <w:p w14:paraId="05BFE010" w14:textId="1091E9F4" w:rsidR="007F057E" w:rsidRPr="007F057E" w:rsidRDefault="007F057E" w:rsidP="00845756">
      <w:pPr>
        <w:rPr>
          <w:rFonts w:ascii="Arial" w:hAnsi="Arial" w:cs="Arial"/>
          <w:sz w:val="20"/>
          <w:szCs w:val="20"/>
        </w:rPr>
      </w:pPr>
    </w:p>
    <w:p w14:paraId="48C8E06D" w14:textId="455EE1AA" w:rsidR="007F057E" w:rsidRDefault="007F057E" w:rsidP="00845756">
      <w:pPr>
        <w:rPr>
          <w:rFonts w:ascii="Times New Roman" w:hAnsi="Times New Roman" w:cs="Times New Roman"/>
        </w:rPr>
      </w:pPr>
    </w:p>
    <w:p w14:paraId="64041B62" w14:textId="77777777" w:rsidR="007F057E" w:rsidRPr="00343D14" w:rsidRDefault="007F057E" w:rsidP="00845756">
      <w:pPr>
        <w:rPr>
          <w:rFonts w:ascii="Times New Roman" w:hAnsi="Times New Roman" w:cs="Times New Roman"/>
        </w:rPr>
      </w:pPr>
    </w:p>
    <w:bookmarkEnd w:id="0"/>
    <w:p w14:paraId="6728EAFB" w14:textId="77777777" w:rsidR="00845756" w:rsidRDefault="00845756" w:rsidP="00845756">
      <w:pPr>
        <w:rPr>
          <w:rFonts w:ascii="Times New Roman" w:hAnsi="Times New Roman" w:cs="Times New Roman"/>
        </w:rPr>
        <w:sectPr w:rsidR="00845756" w:rsidSect="000C50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B974B3" w14:textId="2FE4575B" w:rsidR="00246E29" w:rsidRPr="00A67BC7" w:rsidRDefault="00246E29" w:rsidP="00340D1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67BC7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Figure 1.  </w:t>
      </w:r>
      <w:r w:rsidR="008C615C" w:rsidRPr="00A67BC7">
        <w:rPr>
          <w:rFonts w:ascii="Arial" w:hAnsi="Arial" w:cs="Arial"/>
          <w:sz w:val="20"/>
          <w:szCs w:val="20"/>
        </w:rPr>
        <w:t>Prevalence of A)</w:t>
      </w:r>
      <w:r w:rsidR="008C615C" w:rsidRPr="00A67BC7">
        <w:rPr>
          <w:rFonts w:ascii="Arial" w:hAnsi="Arial" w:cs="Arial"/>
          <w:b/>
          <w:bCs/>
          <w:sz w:val="20"/>
          <w:szCs w:val="20"/>
        </w:rPr>
        <w:t xml:space="preserve"> </w:t>
      </w:r>
      <w:r w:rsidR="008C615C" w:rsidRPr="00A67BC7">
        <w:rPr>
          <w:rFonts w:ascii="Arial" w:hAnsi="Arial" w:cs="Arial"/>
          <w:sz w:val="20"/>
          <w:szCs w:val="20"/>
        </w:rPr>
        <w:t>anxiety-depression symptoms, B) perceived stress, C) loneliness-isolation, and D) sleep disturbances, stratified by the frequency of</w:t>
      </w:r>
      <w:r w:rsidR="00A67BC7" w:rsidRPr="00A67BC7">
        <w:rPr>
          <w:rFonts w:ascii="Arial" w:hAnsi="Arial" w:cs="Arial"/>
          <w:sz w:val="20"/>
          <w:szCs w:val="20"/>
        </w:rPr>
        <w:t xml:space="preserve"> </w:t>
      </w:r>
      <w:r w:rsidRPr="00A67BC7">
        <w:rPr>
          <w:rFonts w:ascii="Arial" w:hAnsi="Arial" w:cs="Arial"/>
          <w:i/>
          <w:iCs/>
          <w:sz w:val="20"/>
          <w:szCs w:val="20"/>
        </w:rPr>
        <w:t>people acted afraid of you</w:t>
      </w:r>
      <w:r w:rsidRPr="00A67BC7">
        <w:rPr>
          <w:rFonts w:ascii="Arial" w:hAnsi="Arial" w:cs="Arial"/>
          <w:sz w:val="20"/>
          <w:szCs w:val="20"/>
        </w:rPr>
        <w:t>.</w:t>
      </w:r>
    </w:p>
    <w:p w14:paraId="0D6818FB" w14:textId="0406ACEE" w:rsidR="00246E29" w:rsidRPr="00246E29" w:rsidRDefault="006A20F9" w:rsidP="00246E2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24C9C1" wp14:editId="37AD2F79">
            <wp:extent cx="5943600" cy="5516245"/>
            <wp:effectExtent l="0" t="0" r="0" b="825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46E29">
        <w:rPr>
          <w:rFonts w:ascii="Times New Roman" w:hAnsi="Times New Roman" w:cs="Times New Roman"/>
          <w:b/>
          <w:bCs/>
        </w:rPr>
        <w:br w:type="page"/>
      </w:r>
    </w:p>
    <w:p w14:paraId="79452E8A" w14:textId="77777777" w:rsidR="005176A8" w:rsidRDefault="005176A8" w:rsidP="00845756">
      <w:pPr>
        <w:spacing w:after="0" w:line="480" w:lineRule="auto"/>
        <w:rPr>
          <w:rFonts w:ascii="Times New Roman" w:hAnsi="Times New Roman" w:cs="Times New Roman"/>
          <w:b/>
          <w:bCs/>
        </w:rPr>
        <w:sectPr w:rsidR="005176A8" w:rsidSect="005176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01D050" w14:textId="54293FA6" w:rsidR="00340D1F" w:rsidRDefault="00340D1F" w:rsidP="00340D1F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3. </w:t>
      </w:r>
      <w:r>
        <w:rPr>
          <w:rFonts w:ascii="Arial" w:hAnsi="Arial" w:cs="Arial"/>
          <w:sz w:val="20"/>
          <w:szCs w:val="20"/>
        </w:rPr>
        <w:t>Adjusted associations between experiencing COVID-related discrimination (discriminatory behaviors, people acted afraid of you) sometimes/always or rarely, compared to never, and perceived stress, loneliness-isolation, and sleep disturbances, weighted to be nationally representative within racial-ethnic groups.</w:t>
      </w:r>
      <w:r>
        <w:rPr>
          <w:rFonts w:ascii="Arial" w:hAnsi="Arial" w:cs="Arial"/>
          <w:sz w:val="20"/>
          <w:szCs w:val="20"/>
        </w:rPr>
        <w:t xml:space="preserve"> Models were adjusted for anxiety-depression symptoms </w:t>
      </w:r>
      <w:proofErr w:type="gramStart"/>
      <w:r>
        <w:rPr>
          <w:rFonts w:ascii="Arial" w:hAnsi="Arial" w:cs="Arial"/>
          <w:sz w:val="20"/>
          <w:szCs w:val="20"/>
        </w:rPr>
        <w:t>in order to</w:t>
      </w:r>
      <w:proofErr w:type="gramEnd"/>
      <w:r>
        <w:rPr>
          <w:rFonts w:ascii="Arial" w:hAnsi="Arial" w:cs="Arial"/>
          <w:sz w:val="20"/>
          <w:szCs w:val="20"/>
        </w:rPr>
        <w:t xml:space="preserve"> account for potential negative affect bias.</w:t>
      </w:r>
    </w:p>
    <w:p w14:paraId="4D7BA6E2" w14:textId="77777777" w:rsidR="001762FC" w:rsidRDefault="001762FC" w:rsidP="00340D1F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27"/>
        <w:gridCol w:w="1963"/>
        <w:gridCol w:w="1620"/>
        <w:gridCol w:w="106"/>
        <w:gridCol w:w="1964"/>
        <w:gridCol w:w="1620"/>
      </w:tblGrid>
      <w:tr w:rsidR="00340D1F" w14:paraId="3A01E90C" w14:textId="77777777" w:rsidTr="001762FC">
        <w:trPr>
          <w:trHeight w:val="50"/>
          <w:jc w:val="center"/>
        </w:trPr>
        <w:tc>
          <w:tcPr>
            <w:tcW w:w="2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169E6" w14:textId="77777777" w:rsidR="00340D1F" w:rsidRDefault="00340D1F" w:rsidP="00340D1F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132640935"/>
          </w:p>
        </w:tc>
        <w:tc>
          <w:tcPr>
            <w:tcW w:w="3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68786B" w14:textId="77777777" w:rsidR="00340D1F" w:rsidRDefault="00340D1F" w:rsidP="00340D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scriminatory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Behaviors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06EE0" w14:textId="77777777" w:rsidR="00340D1F" w:rsidRDefault="00340D1F" w:rsidP="00340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0A3E3A" w14:textId="77777777" w:rsidR="00340D1F" w:rsidRDefault="00340D1F" w:rsidP="00340D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ople Acted Afraid of You</w:t>
            </w:r>
          </w:p>
        </w:tc>
      </w:tr>
      <w:tr w:rsidR="00340D1F" w14:paraId="0EE3D3AC" w14:textId="77777777" w:rsidTr="001762FC">
        <w:trPr>
          <w:jc w:val="center"/>
        </w:trPr>
        <w:tc>
          <w:tcPr>
            <w:tcW w:w="2627" w:type="dxa"/>
          </w:tcPr>
          <w:p w14:paraId="7656511D" w14:textId="77777777" w:rsidR="00340D1F" w:rsidRDefault="00340D1F" w:rsidP="00340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872CAFB" w14:textId="77777777" w:rsidR="00340D1F" w:rsidRDefault="00340D1F" w:rsidP="00340D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metimes/Alway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E1EC5B" w14:textId="77777777" w:rsidR="00340D1F" w:rsidRDefault="00340D1F" w:rsidP="00340D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</w:p>
        </w:tc>
        <w:tc>
          <w:tcPr>
            <w:tcW w:w="106" w:type="dxa"/>
          </w:tcPr>
          <w:p w14:paraId="74352B7C" w14:textId="77777777" w:rsidR="00340D1F" w:rsidRDefault="00340D1F" w:rsidP="00340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6D21860" w14:textId="77777777" w:rsidR="00340D1F" w:rsidRDefault="00340D1F" w:rsidP="00340D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metimes/Alway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4FDFD1B" w14:textId="77777777" w:rsidR="00340D1F" w:rsidRDefault="00340D1F" w:rsidP="00340D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rely</w:t>
            </w:r>
          </w:p>
        </w:tc>
      </w:tr>
      <w:tr w:rsidR="00340D1F" w14:paraId="70CBED25" w14:textId="77777777" w:rsidTr="001762FC">
        <w:trPr>
          <w:jc w:val="center"/>
        </w:trPr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C1F50" w14:textId="77777777" w:rsidR="00340D1F" w:rsidRDefault="00340D1F" w:rsidP="00340D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8A11E1" w14:textId="77777777" w:rsidR="00340D1F" w:rsidRDefault="00340D1F" w:rsidP="00340D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OR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DCF26E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OR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D2C04" w14:textId="77777777" w:rsidR="00340D1F" w:rsidRDefault="00340D1F" w:rsidP="00340D1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9E8F48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OR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EBCAB3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OR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I)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340D1F" w14:paraId="306A9C6D" w14:textId="77777777" w:rsidTr="001762FC">
        <w:trPr>
          <w:jc w:val="center"/>
        </w:trPr>
        <w:tc>
          <w:tcPr>
            <w:tcW w:w="2627" w:type="dxa"/>
            <w:hideMark/>
          </w:tcPr>
          <w:p w14:paraId="5C88AB70" w14:textId="39A94388" w:rsidR="00340D1F" w:rsidRDefault="00340D1F" w:rsidP="00340D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erceive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res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63" w:type="dxa"/>
          </w:tcPr>
          <w:p w14:paraId="0225C3EE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DDA2593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" w:type="dxa"/>
          </w:tcPr>
          <w:p w14:paraId="34E06760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4" w:type="dxa"/>
          </w:tcPr>
          <w:p w14:paraId="1FEA98BB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F20305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62FC" w14:paraId="50AC21F3" w14:textId="77777777" w:rsidTr="001762FC">
        <w:trPr>
          <w:jc w:val="center"/>
        </w:trPr>
        <w:tc>
          <w:tcPr>
            <w:tcW w:w="2627" w:type="dxa"/>
            <w:shd w:val="clear" w:color="auto" w:fill="F2F2F2" w:themeFill="background1" w:themeFillShade="F2"/>
            <w:hideMark/>
          </w:tcPr>
          <w:p w14:paraId="04FFD1A0" w14:textId="77777777" w:rsidR="00340D1F" w:rsidRDefault="00340D1F" w:rsidP="00340D1F">
            <w:pPr>
              <w:ind w:left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derate/severe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65199A4D" w14:textId="2759D2BB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D1F">
              <w:rPr>
                <w:rFonts w:ascii="Arial" w:hAnsi="Arial" w:cs="Arial"/>
                <w:sz w:val="20"/>
                <w:szCs w:val="20"/>
              </w:rPr>
              <w:t>3.54 (2.31, 5.42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2415823" w14:textId="3BF605A8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D1F">
              <w:rPr>
                <w:rFonts w:ascii="Arial" w:hAnsi="Arial" w:cs="Arial"/>
                <w:sz w:val="20"/>
                <w:szCs w:val="20"/>
              </w:rPr>
              <w:t>1.79 (1.29, 2.47)</w:t>
            </w:r>
          </w:p>
        </w:tc>
        <w:tc>
          <w:tcPr>
            <w:tcW w:w="106" w:type="dxa"/>
            <w:shd w:val="clear" w:color="auto" w:fill="F2F2F2" w:themeFill="background1" w:themeFillShade="F2"/>
          </w:tcPr>
          <w:p w14:paraId="3FDEFA3A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F2F2F2" w:themeFill="background1" w:themeFillShade="F2"/>
          </w:tcPr>
          <w:p w14:paraId="68324FCB" w14:textId="11F81845" w:rsidR="00340D1F" w:rsidRDefault="001762FC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2 (2.98, 5.14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D2C1EF2" w14:textId="66BE5B96" w:rsidR="00340D1F" w:rsidRDefault="001762FC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 (1.25, 2.15)</w:t>
            </w:r>
          </w:p>
        </w:tc>
      </w:tr>
      <w:tr w:rsidR="00340D1F" w14:paraId="605A4613" w14:textId="77777777" w:rsidTr="001762FC">
        <w:trPr>
          <w:jc w:val="center"/>
        </w:trPr>
        <w:tc>
          <w:tcPr>
            <w:tcW w:w="2627" w:type="dxa"/>
            <w:hideMark/>
          </w:tcPr>
          <w:p w14:paraId="769F40D0" w14:textId="77777777" w:rsidR="00340D1F" w:rsidRDefault="00340D1F" w:rsidP="00340D1F">
            <w:pPr>
              <w:ind w:left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ild</w:t>
            </w:r>
          </w:p>
        </w:tc>
        <w:tc>
          <w:tcPr>
            <w:tcW w:w="1963" w:type="dxa"/>
          </w:tcPr>
          <w:p w14:paraId="56866E16" w14:textId="6843E0EF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D1F">
              <w:rPr>
                <w:rFonts w:ascii="Arial" w:hAnsi="Arial" w:cs="Arial"/>
                <w:sz w:val="20"/>
                <w:szCs w:val="20"/>
              </w:rPr>
              <w:t>1.97 (1.34, 2.89)</w:t>
            </w:r>
          </w:p>
        </w:tc>
        <w:tc>
          <w:tcPr>
            <w:tcW w:w="1620" w:type="dxa"/>
          </w:tcPr>
          <w:p w14:paraId="7E3A2C03" w14:textId="0F19280A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D1F">
              <w:rPr>
                <w:rFonts w:ascii="Arial" w:hAnsi="Arial" w:cs="Arial"/>
                <w:sz w:val="20"/>
                <w:szCs w:val="20"/>
              </w:rPr>
              <w:t>1.57 (1.21, 2.05)</w:t>
            </w:r>
          </w:p>
        </w:tc>
        <w:tc>
          <w:tcPr>
            <w:tcW w:w="106" w:type="dxa"/>
          </w:tcPr>
          <w:p w14:paraId="18B7701E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4" w:type="dxa"/>
          </w:tcPr>
          <w:p w14:paraId="505500A5" w14:textId="3AE09F79" w:rsidR="00340D1F" w:rsidRDefault="001762FC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5 (1.20, 2.82)</w:t>
            </w:r>
          </w:p>
        </w:tc>
        <w:tc>
          <w:tcPr>
            <w:tcW w:w="1620" w:type="dxa"/>
          </w:tcPr>
          <w:p w14:paraId="68069A4C" w14:textId="6965E237" w:rsidR="00340D1F" w:rsidRDefault="001762FC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 (1.36, 2.09)</w:t>
            </w:r>
          </w:p>
        </w:tc>
      </w:tr>
      <w:tr w:rsidR="001762FC" w14:paraId="3B7CBBDE" w14:textId="77777777" w:rsidTr="001762FC">
        <w:trPr>
          <w:jc w:val="center"/>
        </w:trPr>
        <w:tc>
          <w:tcPr>
            <w:tcW w:w="2627" w:type="dxa"/>
            <w:shd w:val="clear" w:color="auto" w:fill="F2F2F2" w:themeFill="background1" w:themeFillShade="F2"/>
            <w:hideMark/>
          </w:tcPr>
          <w:p w14:paraId="023F3966" w14:textId="1F586046" w:rsidR="00340D1F" w:rsidRDefault="00340D1F" w:rsidP="00340D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neliness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solation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63" w:type="dxa"/>
            <w:shd w:val="clear" w:color="auto" w:fill="F2F2F2" w:themeFill="background1" w:themeFillShade="F2"/>
          </w:tcPr>
          <w:p w14:paraId="4E89A026" w14:textId="77777777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10D19E16" w14:textId="77777777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" w:type="dxa"/>
            <w:shd w:val="clear" w:color="auto" w:fill="F2F2F2" w:themeFill="background1" w:themeFillShade="F2"/>
          </w:tcPr>
          <w:p w14:paraId="54AA7906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F2F2F2" w:themeFill="background1" w:themeFillShade="F2"/>
          </w:tcPr>
          <w:p w14:paraId="2AF1BC83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</w:tcPr>
          <w:p w14:paraId="16D9C58F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0D1F" w14:paraId="53718FA8" w14:textId="77777777" w:rsidTr="001762FC">
        <w:trPr>
          <w:jc w:val="center"/>
        </w:trPr>
        <w:tc>
          <w:tcPr>
            <w:tcW w:w="2627" w:type="dxa"/>
            <w:hideMark/>
          </w:tcPr>
          <w:p w14:paraId="3B4000FA" w14:textId="77777777" w:rsidR="00340D1F" w:rsidRDefault="00340D1F" w:rsidP="00340D1F">
            <w:pPr>
              <w:ind w:left="2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airly often/very often</w:t>
            </w:r>
          </w:p>
        </w:tc>
        <w:tc>
          <w:tcPr>
            <w:tcW w:w="1963" w:type="dxa"/>
          </w:tcPr>
          <w:p w14:paraId="21723BAE" w14:textId="5321BABC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D1F">
              <w:rPr>
                <w:rFonts w:ascii="Arial" w:hAnsi="Arial" w:cs="Arial"/>
                <w:sz w:val="20"/>
                <w:szCs w:val="20"/>
              </w:rPr>
              <w:t>1.65 (1.12, 2.43)</w:t>
            </w:r>
          </w:p>
        </w:tc>
        <w:tc>
          <w:tcPr>
            <w:tcW w:w="1620" w:type="dxa"/>
          </w:tcPr>
          <w:p w14:paraId="36685947" w14:textId="5005937D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D1F">
              <w:rPr>
                <w:rFonts w:ascii="Arial" w:hAnsi="Arial" w:cs="Arial"/>
                <w:sz w:val="20"/>
                <w:szCs w:val="20"/>
              </w:rPr>
              <w:t>1.82 (1.31, 2.52)</w:t>
            </w:r>
          </w:p>
        </w:tc>
        <w:tc>
          <w:tcPr>
            <w:tcW w:w="106" w:type="dxa"/>
          </w:tcPr>
          <w:p w14:paraId="5C35D52E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4" w:type="dxa"/>
          </w:tcPr>
          <w:p w14:paraId="18401E21" w14:textId="7D964A69" w:rsidR="00340D1F" w:rsidRDefault="001762FC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 (1.39, 2.37)</w:t>
            </w:r>
          </w:p>
        </w:tc>
        <w:tc>
          <w:tcPr>
            <w:tcW w:w="1620" w:type="dxa"/>
          </w:tcPr>
          <w:p w14:paraId="6ED09859" w14:textId="2A48779B" w:rsidR="00340D1F" w:rsidRDefault="001762FC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 (1.22, 2.11)</w:t>
            </w:r>
          </w:p>
        </w:tc>
      </w:tr>
      <w:tr w:rsidR="001762FC" w14:paraId="4ED1C7F3" w14:textId="77777777" w:rsidTr="001762FC">
        <w:trPr>
          <w:jc w:val="center"/>
        </w:trPr>
        <w:tc>
          <w:tcPr>
            <w:tcW w:w="2627" w:type="dxa"/>
            <w:shd w:val="clear" w:color="auto" w:fill="F2F2F2" w:themeFill="background1" w:themeFillShade="F2"/>
            <w:hideMark/>
          </w:tcPr>
          <w:p w14:paraId="46A10DA7" w14:textId="77777777" w:rsidR="00340D1F" w:rsidRDefault="00340D1F" w:rsidP="00340D1F">
            <w:pPr>
              <w:ind w:left="24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lmost never/sometimes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2B958F8B" w14:textId="00F81069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D1F">
              <w:rPr>
                <w:rFonts w:ascii="Arial" w:hAnsi="Arial" w:cs="Arial"/>
                <w:sz w:val="20"/>
                <w:szCs w:val="20"/>
              </w:rPr>
              <w:t>1.69 (1.22, 2.33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3B0931A" w14:textId="479A3222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D1F">
              <w:rPr>
                <w:rFonts w:ascii="Arial" w:hAnsi="Arial" w:cs="Arial"/>
                <w:sz w:val="20"/>
                <w:szCs w:val="20"/>
              </w:rPr>
              <w:t>1.68 (1.32, 2.14)</w:t>
            </w:r>
          </w:p>
        </w:tc>
        <w:tc>
          <w:tcPr>
            <w:tcW w:w="106" w:type="dxa"/>
            <w:shd w:val="clear" w:color="auto" w:fill="F2F2F2" w:themeFill="background1" w:themeFillShade="F2"/>
          </w:tcPr>
          <w:p w14:paraId="48080A7C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F2F2F2" w:themeFill="background1" w:themeFillShade="F2"/>
          </w:tcPr>
          <w:p w14:paraId="7787202B" w14:textId="6A241C8A" w:rsidR="00340D1F" w:rsidRDefault="001762FC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 (1.36, 2.03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5EA0BC2" w14:textId="0F9CD75D" w:rsidR="00340D1F" w:rsidRDefault="001762FC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 (1.27, 1.88)</w:t>
            </w:r>
          </w:p>
        </w:tc>
      </w:tr>
      <w:tr w:rsidR="00340D1F" w14:paraId="555FA658" w14:textId="77777777" w:rsidTr="001762FC">
        <w:trPr>
          <w:jc w:val="center"/>
        </w:trPr>
        <w:tc>
          <w:tcPr>
            <w:tcW w:w="2627" w:type="dxa"/>
            <w:hideMark/>
          </w:tcPr>
          <w:p w14:paraId="60F09123" w14:textId="63801217" w:rsidR="00340D1F" w:rsidRDefault="00340D1F" w:rsidP="00340D1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leep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sturbance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963" w:type="dxa"/>
          </w:tcPr>
          <w:p w14:paraId="07FCE015" w14:textId="77777777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2D3C7B" w14:textId="77777777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" w:type="dxa"/>
          </w:tcPr>
          <w:p w14:paraId="6175ECA9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4" w:type="dxa"/>
          </w:tcPr>
          <w:p w14:paraId="0404EF28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578A40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62FC" w14:paraId="6E67F087" w14:textId="77777777" w:rsidTr="001762FC">
        <w:trPr>
          <w:jc w:val="center"/>
        </w:trPr>
        <w:tc>
          <w:tcPr>
            <w:tcW w:w="2627" w:type="dxa"/>
            <w:shd w:val="clear" w:color="auto" w:fill="F2F2F2" w:themeFill="background1" w:themeFillShade="F2"/>
            <w:hideMark/>
          </w:tcPr>
          <w:p w14:paraId="517D69CA" w14:textId="77777777" w:rsidR="00340D1F" w:rsidRDefault="00340D1F" w:rsidP="00340D1F">
            <w:pPr>
              <w:ind w:left="24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derate/severe</w:t>
            </w:r>
          </w:p>
        </w:tc>
        <w:tc>
          <w:tcPr>
            <w:tcW w:w="1963" w:type="dxa"/>
            <w:shd w:val="clear" w:color="auto" w:fill="F2F2F2" w:themeFill="background1" w:themeFillShade="F2"/>
          </w:tcPr>
          <w:p w14:paraId="535052D5" w14:textId="01821FB8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D1F">
              <w:rPr>
                <w:rFonts w:ascii="Arial" w:hAnsi="Arial" w:cs="Arial"/>
                <w:sz w:val="20"/>
                <w:szCs w:val="20"/>
              </w:rPr>
              <w:t>0.49 (0.36, 0.66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4B869729" w14:textId="78077ADB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D1F">
              <w:rPr>
                <w:rFonts w:ascii="Arial" w:hAnsi="Arial" w:cs="Arial"/>
                <w:sz w:val="20"/>
                <w:szCs w:val="20"/>
              </w:rPr>
              <w:t>1.09 (0.84, 1.40)</w:t>
            </w:r>
          </w:p>
        </w:tc>
        <w:tc>
          <w:tcPr>
            <w:tcW w:w="106" w:type="dxa"/>
            <w:shd w:val="clear" w:color="auto" w:fill="F2F2F2" w:themeFill="background1" w:themeFillShade="F2"/>
          </w:tcPr>
          <w:p w14:paraId="0561DB50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F2F2F2" w:themeFill="background1" w:themeFillShade="F2"/>
          </w:tcPr>
          <w:p w14:paraId="16273041" w14:textId="6F55E43F" w:rsidR="00340D1F" w:rsidRDefault="001762FC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80, 1.2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7872FD2F" w14:textId="6A1B0CE5" w:rsidR="00340D1F" w:rsidRDefault="001762FC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87, 1.34)</w:t>
            </w:r>
          </w:p>
        </w:tc>
      </w:tr>
      <w:tr w:rsidR="00340D1F" w14:paraId="19C45D23" w14:textId="77777777" w:rsidTr="001762FC">
        <w:trPr>
          <w:jc w:val="center"/>
        </w:trPr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836002" w14:textId="77777777" w:rsidR="00340D1F" w:rsidRDefault="00340D1F" w:rsidP="00340D1F">
            <w:pPr>
              <w:ind w:left="24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ild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6F508" w14:textId="5201196C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D1F">
              <w:rPr>
                <w:rFonts w:ascii="Arial" w:hAnsi="Arial" w:cs="Arial"/>
                <w:sz w:val="20"/>
                <w:szCs w:val="20"/>
              </w:rPr>
              <w:t>0.76 (0.57, 1.0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3189D" w14:textId="0F391EFA" w:rsidR="00340D1F" w:rsidRP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0D1F">
              <w:rPr>
                <w:rFonts w:ascii="Arial" w:hAnsi="Arial" w:cs="Arial"/>
                <w:sz w:val="20"/>
                <w:szCs w:val="20"/>
              </w:rPr>
              <w:t>0.93 (0.71, 1.21)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3F74F" w14:textId="77777777" w:rsidR="00340D1F" w:rsidRDefault="00340D1F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354FC" w14:textId="362B75B2" w:rsidR="00340D1F" w:rsidRDefault="001762FC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64, 1.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025BC" w14:textId="08678111" w:rsidR="00340D1F" w:rsidRDefault="001762FC" w:rsidP="00340D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85, 1.32)</w:t>
            </w:r>
          </w:p>
        </w:tc>
      </w:tr>
      <w:tr w:rsidR="00340D1F" w14:paraId="15E87001" w14:textId="77777777" w:rsidTr="001762FC">
        <w:trPr>
          <w:jc w:val="center"/>
        </w:trPr>
        <w:tc>
          <w:tcPr>
            <w:tcW w:w="99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D35D844" w14:textId="77777777" w:rsidR="00340D1F" w:rsidRDefault="00340D1F" w:rsidP="00340D1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breviations: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djusted odds ratio; CI, confidence interval</w:t>
            </w:r>
          </w:p>
          <w:p w14:paraId="35B6664C" w14:textId="77777777" w:rsidR="00340D1F" w:rsidRDefault="00340D1F" w:rsidP="00340D1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criminatory behavior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clude being called names, being threatened/harassed, and hearing racist comments because people think you might have COVID-19</w:t>
            </w:r>
          </w:p>
          <w:p w14:paraId="317F30ED" w14:textId="3E355ADF" w:rsidR="00340D1F" w:rsidRDefault="00340D1F" w:rsidP="00340D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 Adjusted for race-ethnicity, age, gender, English proficiency, annual household income, education</w:t>
            </w:r>
            <w:r>
              <w:rPr>
                <w:rFonts w:ascii="Arial" w:hAnsi="Arial" w:cs="Arial"/>
                <w:sz w:val="20"/>
                <w:szCs w:val="20"/>
              </w:rPr>
              <w:t>, and anxiety-depression symptoms</w:t>
            </w:r>
          </w:p>
          <w:p w14:paraId="39E943DF" w14:textId="14BC2CEB" w:rsidR="00340D1F" w:rsidRDefault="00340D1F" w:rsidP="00340D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erceived stress was assessed with a 6-item adapted version of the Perceived Stress Scale-10</w:t>
            </w:r>
          </w:p>
          <w:p w14:paraId="44DDA524" w14:textId="207D8527" w:rsidR="00340D1F" w:rsidRDefault="00340D1F" w:rsidP="00340D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oneliness was assessed with a single item that asks how often in the past month they felt lonely and isolated</w:t>
            </w:r>
          </w:p>
          <w:p w14:paraId="06153BD6" w14:textId="1D47B4D4" w:rsidR="00340D1F" w:rsidRDefault="00340D1F" w:rsidP="00340D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 xml:space="preserve"> Sleep disturbances was assessed with the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ROMIS-SF v1.0 Sleep Disturbance 4a</w:t>
            </w:r>
          </w:p>
          <w:p w14:paraId="77A5277A" w14:textId="77777777" w:rsidR="00340D1F" w:rsidRDefault="00340D1F" w:rsidP="00340D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bookmarkEnd w:id="2"/>
    </w:tbl>
    <w:p w14:paraId="0A61693A" w14:textId="77777777" w:rsidR="00340D1F" w:rsidRDefault="00340D1F" w:rsidP="00845756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  <w:sectPr w:rsidR="00340D1F" w:rsidSect="00340D1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CB7F05" w14:textId="39CD2A0B" w:rsidR="00845756" w:rsidRPr="00CD6E09" w:rsidRDefault="00845756" w:rsidP="00340D1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D6E09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</w:t>
      </w:r>
      <w:r w:rsidR="00340D1F">
        <w:rPr>
          <w:rFonts w:ascii="Arial" w:hAnsi="Arial" w:cs="Arial"/>
          <w:b/>
          <w:bCs/>
          <w:sz w:val="20"/>
          <w:szCs w:val="20"/>
        </w:rPr>
        <w:t>4</w:t>
      </w:r>
      <w:r w:rsidRPr="00CD6E09">
        <w:rPr>
          <w:rFonts w:ascii="Arial" w:hAnsi="Arial" w:cs="Arial"/>
          <w:b/>
          <w:bCs/>
          <w:sz w:val="20"/>
          <w:szCs w:val="20"/>
        </w:rPr>
        <w:t xml:space="preserve">.  </w:t>
      </w:r>
      <w:r w:rsidRPr="00CD6E09">
        <w:rPr>
          <w:rFonts w:ascii="Arial" w:hAnsi="Arial" w:cs="Arial"/>
          <w:sz w:val="20"/>
          <w:szCs w:val="20"/>
        </w:rPr>
        <w:t>Race</w:t>
      </w:r>
      <w:r w:rsidR="005176A8" w:rsidRPr="00CD6E09">
        <w:rPr>
          <w:rFonts w:ascii="Arial" w:hAnsi="Arial" w:cs="Arial"/>
          <w:sz w:val="20"/>
          <w:szCs w:val="20"/>
        </w:rPr>
        <w:t>-</w:t>
      </w:r>
      <w:r w:rsidRPr="00CD6E09">
        <w:rPr>
          <w:rFonts w:ascii="Arial" w:hAnsi="Arial" w:cs="Arial"/>
          <w:sz w:val="20"/>
          <w:szCs w:val="20"/>
        </w:rPr>
        <w:t>ethnicity</w:t>
      </w:r>
      <w:r w:rsidR="005176A8" w:rsidRPr="00CD6E09">
        <w:rPr>
          <w:rFonts w:ascii="Arial" w:hAnsi="Arial" w:cs="Arial"/>
          <w:sz w:val="20"/>
          <w:szCs w:val="20"/>
        </w:rPr>
        <w:t xml:space="preserve"> </w:t>
      </w:r>
      <w:r w:rsidRPr="00CD6E09">
        <w:rPr>
          <w:rFonts w:ascii="Arial" w:hAnsi="Arial" w:cs="Arial"/>
          <w:sz w:val="20"/>
          <w:szCs w:val="20"/>
        </w:rPr>
        <w:t>s</w:t>
      </w:r>
      <w:r w:rsidR="005176A8" w:rsidRPr="00CD6E09">
        <w:rPr>
          <w:rFonts w:ascii="Arial" w:hAnsi="Arial" w:cs="Arial"/>
          <w:sz w:val="20"/>
          <w:szCs w:val="20"/>
        </w:rPr>
        <w:t xml:space="preserve">pecific associations between </w:t>
      </w:r>
      <w:r w:rsidRPr="00CD6E09">
        <w:rPr>
          <w:rFonts w:ascii="Arial" w:hAnsi="Arial" w:cs="Arial"/>
          <w:sz w:val="20"/>
          <w:szCs w:val="20"/>
        </w:rPr>
        <w:t xml:space="preserve">experiencing </w:t>
      </w:r>
      <w:r w:rsidR="00014F73" w:rsidRPr="00CD6E09">
        <w:rPr>
          <w:rFonts w:ascii="Arial" w:hAnsi="Arial" w:cs="Arial"/>
          <w:sz w:val="20"/>
          <w:szCs w:val="20"/>
          <w:u w:val="single"/>
        </w:rPr>
        <w:t>any</w:t>
      </w:r>
      <w:r w:rsidR="00014F73" w:rsidRPr="00CD6E09">
        <w:rPr>
          <w:rFonts w:ascii="Arial" w:hAnsi="Arial" w:cs="Arial"/>
          <w:sz w:val="20"/>
          <w:szCs w:val="20"/>
        </w:rPr>
        <w:t xml:space="preserve"> </w:t>
      </w:r>
      <w:r w:rsidRPr="00CD6E09">
        <w:rPr>
          <w:rFonts w:ascii="Arial" w:hAnsi="Arial" w:cs="Arial"/>
          <w:i/>
          <w:iCs/>
          <w:sz w:val="20"/>
          <w:szCs w:val="20"/>
        </w:rPr>
        <w:t xml:space="preserve">discriminatory behaviors </w:t>
      </w:r>
      <w:r w:rsidRPr="00CD6E09">
        <w:rPr>
          <w:rFonts w:ascii="Arial" w:hAnsi="Arial" w:cs="Arial"/>
          <w:sz w:val="20"/>
          <w:szCs w:val="20"/>
        </w:rPr>
        <w:t xml:space="preserve">on </w:t>
      </w:r>
      <w:r w:rsidR="00BB62D3" w:rsidRPr="00CD6E09">
        <w:rPr>
          <w:rFonts w:ascii="Arial" w:hAnsi="Arial" w:cs="Arial"/>
          <w:sz w:val="20"/>
          <w:szCs w:val="20"/>
        </w:rPr>
        <w:t>anxiety-depression symptoms</w:t>
      </w:r>
      <w:r w:rsidRPr="00CD6E09">
        <w:rPr>
          <w:rFonts w:ascii="Arial" w:hAnsi="Arial" w:cs="Arial"/>
          <w:sz w:val="20"/>
          <w:szCs w:val="20"/>
        </w:rPr>
        <w:t xml:space="preserve">, </w:t>
      </w:r>
      <w:r w:rsidR="00706E21" w:rsidRPr="00CD6E09">
        <w:rPr>
          <w:rFonts w:ascii="Arial" w:hAnsi="Arial" w:cs="Arial"/>
          <w:sz w:val="20"/>
          <w:szCs w:val="20"/>
        </w:rPr>
        <w:t xml:space="preserve">perceived stress, </w:t>
      </w:r>
      <w:r w:rsidR="00AF2CF4" w:rsidRPr="00CD6E09">
        <w:rPr>
          <w:rFonts w:ascii="Arial" w:hAnsi="Arial" w:cs="Arial"/>
          <w:sz w:val="20"/>
          <w:szCs w:val="20"/>
        </w:rPr>
        <w:t>loneliness</w:t>
      </w:r>
      <w:r w:rsidR="00706E21" w:rsidRPr="00CD6E09">
        <w:rPr>
          <w:rFonts w:ascii="Arial" w:hAnsi="Arial" w:cs="Arial"/>
          <w:sz w:val="20"/>
          <w:szCs w:val="20"/>
        </w:rPr>
        <w:t>-isolation</w:t>
      </w:r>
      <w:r w:rsidR="00AF2CF4" w:rsidRPr="00CD6E09">
        <w:rPr>
          <w:rFonts w:ascii="Arial" w:hAnsi="Arial" w:cs="Arial"/>
          <w:sz w:val="20"/>
          <w:szCs w:val="20"/>
        </w:rPr>
        <w:t xml:space="preserve">, </w:t>
      </w:r>
      <w:r w:rsidRPr="00CD6E09">
        <w:rPr>
          <w:rFonts w:ascii="Arial" w:hAnsi="Arial" w:cs="Arial"/>
          <w:sz w:val="20"/>
          <w:szCs w:val="20"/>
        </w:rPr>
        <w:t xml:space="preserve">and sleep disturbances. Separate models were run for each </w:t>
      </w:r>
      <w:r w:rsidR="005176A8" w:rsidRPr="00CD6E09">
        <w:rPr>
          <w:rFonts w:ascii="Arial" w:hAnsi="Arial" w:cs="Arial"/>
          <w:sz w:val="20"/>
          <w:szCs w:val="20"/>
        </w:rPr>
        <w:t>racial-ethnic group and interaction terms were used to calculate p-values</w:t>
      </w:r>
      <w:r w:rsidRPr="00CD6E09">
        <w:rPr>
          <w:rFonts w:ascii="Arial" w:hAnsi="Arial" w:cs="Arial"/>
          <w:sz w:val="20"/>
          <w:szCs w:val="20"/>
        </w:rPr>
        <w:t>.</w:t>
      </w:r>
    </w:p>
    <w:tbl>
      <w:tblPr>
        <w:tblW w:w="1305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610"/>
        <w:gridCol w:w="1440"/>
        <w:gridCol w:w="1350"/>
        <w:gridCol w:w="1350"/>
        <w:gridCol w:w="1350"/>
        <w:gridCol w:w="1440"/>
        <w:gridCol w:w="1350"/>
        <w:gridCol w:w="1350"/>
        <w:gridCol w:w="810"/>
      </w:tblGrid>
      <w:tr w:rsidR="00CD6E09" w:rsidRPr="00CD6E09" w14:paraId="33A0865C" w14:textId="66BE81A1" w:rsidTr="00CD6E09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395D4FC" w14:textId="77777777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0086DD5" w14:textId="77777777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American Indian/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br/>
              <w:t>Alaska Nativ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DD1A003" w14:textId="77777777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Asi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769F928" w14:textId="77777777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Black/African</w:t>
            </w:r>
          </w:p>
          <w:p w14:paraId="4033561E" w14:textId="63F920BE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Americ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68C4E186" w14:textId="77777777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Latin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597567F" w14:textId="77777777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Native Hawaiian/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br/>
              <w:t>Pacific Islande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8F1A441" w14:textId="77777777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9204010" w14:textId="77777777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Multiracial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7FEFAE" w14:textId="43179D50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CD6E09" w:rsidRPr="00CD6E09" w14:paraId="55040CCA" w14:textId="77777777" w:rsidTr="00CD6E09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1FC718F" w14:textId="77777777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C9D335E" w14:textId="726569C4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5AFEC63D" w14:textId="0367A6CC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BEC9709" w14:textId="55C296AE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2E28B08" w14:textId="7846A030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C7BE7B9" w14:textId="1F2CD0A7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228D961" w14:textId="154D5097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F0E98BC" w14:textId="521973FE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C71F2E" w14:textId="2B729E1C" w:rsidR="003C015A" w:rsidRPr="00CD6E09" w:rsidRDefault="003C015A" w:rsidP="00CD6E0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-</w:t>
            </w:r>
            <w:proofErr w:type="spell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value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b</w:t>
            </w:r>
            <w:proofErr w:type="spellEnd"/>
          </w:p>
        </w:tc>
      </w:tr>
      <w:tr w:rsidR="00CD6E09" w:rsidRPr="00CD6E09" w14:paraId="432A188E" w14:textId="081AB929" w:rsidTr="00CD6E09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04F4EB7" w14:textId="5BAD9CCD" w:rsidR="003C015A" w:rsidRPr="00CD6E09" w:rsidRDefault="003C015A" w:rsidP="005176A8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Anxiety-depression symptom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D4C8316" w14:textId="1159654B" w:rsidR="003C015A" w:rsidRPr="00CD6E09" w:rsidRDefault="003C015A" w:rsidP="005176A8">
            <w:pPr>
              <w:spacing w:after="0" w:line="240" w:lineRule="auto"/>
              <w:jc w:val="righ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5B2EB40" w14:textId="61017E5B" w:rsidR="003C015A" w:rsidRPr="00CD6E09" w:rsidRDefault="003C015A" w:rsidP="005176A8">
            <w:pPr>
              <w:spacing w:after="0" w:line="240" w:lineRule="auto"/>
              <w:jc w:val="righ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21E38AB" w14:textId="0E39F891" w:rsidR="003C015A" w:rsidRPr="00CD6E09" w:rsidRDefault="003C015A" w:rsidP="005176A8">
            <w:pPr>
              <w:spacing w:after="0" w:line="240" w:lineRule="auto"/>
              <w:jc w:val="righ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D5F111E" w14:textId="591ED0B8" w:rsidR="003C015A" w:rsidRPr="00CD6E09" w:rsidRDefault="003C015A" w:rsidP="005176A8">
            <w:pPr>
              <w:spacing w:after="0" w:line="240" w:lineRule="auto"/>
              <w:jc w:val="righ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54947481" w14:textId="42EB54BE" w:rsidR="003C015A" w:rsidRPr="00CD6E09" w:rsidRDefault="003C015A" w:rsidP="005176A8">
            <w:pPr>
              <w:spacing w:after="0" w:line="240" w:lineRule="auto"/>
              <w:jc w:val="righ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AA337C7" w14:textId="57787347" w:rsidR="003C015A" w:rsidRPr="00CD6E09" w:rsidRDefault="003C015A" w:rsidP="005176A8">
            <w:pPr>
              <w:spacing w:after="0" w:line="240" w:lineRule="auto"/>
              <w:jc w:val="righ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7342E4DB" w14:textId="62F476A5" w:rsidR="003C015A" w:rsidRPr="00CD6E09" w:rsidRDefault="003C015A" w:rsidP="005176A8">
            <w:pPr>
              <w:spacing w:after="0" w:line="240" w:lineRule="auto"/>
              <w:jc w:val="right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3E104C" w14:textId="77777777" w:rsidR="003C015A" w:rsidRPr="00CD6E09" w:rsidRDefault="003C015A" w:rsidP="005176A8">
            <w:pPr>
              <w:spacing w:after="0" w:line="240" w:lineRule="auto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</w:tr>
      <w:tr w:rsidR="00CD6E09" w:rsidRPr="00CD6E09" w14:paraId="730D5EA3" w14:textId="5C03E223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716FF28" w14:textId="6C7114F1" w:rsidR="003C015A" w:rsidRPr="00CD6E09" w:rsidRDefault="003C015A" w:rsidP="005176A8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Moderate/severe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8478C02" w14:textId="661B73AB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47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(1.87</w:t>
            </w:r>
            <w:r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6.46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3FA6131" w14:textId="3F6903BB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96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2.60</w:t>
            </w:r>
            <w:r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6.04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82E042D" w14:textId="1D30C97A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5.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42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3.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50</w:t>
            </w:r>
            <w:r w:rsidRPr="00CD6E09">
              <w:rPr>
                <w:rFonts w:ascii="Arial" w:hAnsi="Arial" w:cs="Arial"/>
                <w:sz w:val="17"/>
                <w:szCs w:val="17"/>
              </w:rPr>
              <w:t>-8.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39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767C6AF" w14:textId="759C0575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1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8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2.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10</w:t>
            </w:r>
            <w:r w:rsidRPr="00CD6E09">
              <w:rPr>
                <w:rFonts w:ascii="Arial" w:hAnsi="Arial" w:cs="Arial"/>
                <w:sz w:val="17"/>
                <w:szCs w:val="17"/>
              </w:rPr>
              <w:t>-4.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81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BFA1A7E" w14:textId="34E5B84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4.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49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2.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>38</w:t>
            </w:r>
            <w:r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>8.46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C658413" w14:textId="22D4D703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 xml:space="preserve">97 </w:t>
            </w:r>
            <w:r w:rsidRPr="00CD6E09">
              <w:rPr>
                <w:rFonts w:ascii="Arial" w:hAnsi="Arial" w:cs="Arial"/>
                <w:sz w:val="17"/>
                <w:szCs w:val="17"/>
              </w:rPr>
              <w:t>(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>1.14</w:t>
            </w:r>
            <w:r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>3.4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A164AE1" w14:textId="7B978662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9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>5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4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>8</w:t>
            </w:r>
            <w:r w:rsidRPr="00CD6E09">
              <w:rPr>
                <w:rFonts w:ascii="Arial" w:hAnsi="Arial" w:cs="Arial"/>
                <w:sz w:val="17"/>
                <w:szCs w:val="17"/>
              </w:rPr>
              <w:t>-1.8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>8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1C075134" w14:textId="467D2705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&lt;0.0001</w:t>
            </w:r>
          </w:p>
        </w:tc>
      </w:tr>
      <w:tr w:rsidR="00CD6E09" w:rsidRPr="00CD6E09" w14:paraId="2DCA93AE" w14:textId="5FC2EE5D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0DA36D2" w14:textId="3C25A42B" w:rsidR="003C015A" w:rsidRPr="00CD6E09" w:rsidRDefault="003C015A" w:rsidP="005176A8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Mild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E75F9F2" w14:textId="2A1CB280" w:rsidR="003C015A" w:rsidRPr="00CD6E09" w:rsidRDefault="00AB60AB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86</w:t>
            </w:r>
            <w:r w:rsidR="003C015A" w:rsidRPr="00CD6E09">
              <w:rPr>
                <w:rFonts w:ascii="Arial" w:hAnsi="Arial" w:cs="Arial"/>
                <w:sz w:val="17"/>
                <w:szCs w:val="17"/>
              </w:rPr>
              <w:t xml:space="preserve"> (</w:t>
            </w:r>
            <w:r w:rsidRPr="00CD6E09">
              <w:rPr>
                <w:rFonts w:ascii="Arial" w:hAnsi="Arial" w:cs="Arial"/>
                <w:sz w:val="17"/>
                <w:szCs w:val="17"/>
              </w:rPr>
              <w:t>1.52-5.38</w:t>
            </w:r>
            <w:r w:rsidR="003C015A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E5DA375" w14:textId="141A21C7" w:rsidR="003C015A" w:rsidRPr="00CD6E09" w:rsidRDefault="00AB60AB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81</w:t>
            </w:r>
            <w:r w:rsidR="003C015A" w:rsidRPr="00CD6E09">
              <w:rPr>
                <w:rFonts w:ascii="Arial" w:hAnsi="Arial" w:cs="Arial"/>
                <w:sz w:val="17"/>
                <w:szCs w:val="17"/>
              </w:rPr>
              <w:t xml:space="preserve"> (</w:t>
            </w:r>
            <w:r w:rsidRPr="00CD6E09">
              <w:rPr>
                <w:rFonts w:ascii="Arial" w:hAnsi="Arial" w:cs="Arial"/>
                <w:sz w:val="17"/>
                <w:szCs w:val="17"/>
              </w:rPr>
              <w:t>2.59-5.62</w:t>
            </w:r>
            <w:r w:rsidR="003C015A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328D60D" w14:textId="2D2AAD83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1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6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3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4</w:t>
            </w:r>
            <w:r w:rsidRPr="00CD6E09">
              <w:rPr>
                <w:rFonts w:ascii="Arial" w:hAnsi="Arial" w:cs="Arial"/>
                <w:sz w:val="17"/>
                <w:szCs w:val="17"/>
              </w:rPr>
              <w:t>-3.4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8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F7C09BE" w14:textId="7AC9DD78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16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4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7</w:t>
            </w:r>
            <w:r w:rsidRPr="00CD6E09">
              <w:rPr>
                <w:rFonts w:ascii="Arial" w:hAnsi="Arial" w:cs="Arial"/>
                <w:sz w:val="17"/>
                <w:szCs w:val="17"/>
              </w:rPr>
              <w:t>-3.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19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E02EF4E" w14:textId="6DA608BF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>72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>85</w:t>
            </w:r>
            <w:r w:rsidRPr="00CD6E09">
              <w:rPr>
                <w:rFonts w:ascii="Arial" w:hAnsi="Arial" w:cs="Arial"/>
                <w:sz w:val="17"/>
                <w:szCs w:val="17"/>
              </w:rPr>
              <w:t>-3.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>47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83C5F57" w14:textId="10DF9A40" w:rsidR="003C015A" w:rsidRPr="00CD6E09" w:rsidRDefault="006B7812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94</w:t>
            </w:r>
            <w:r w:rsidR="003C015A" w:rsidRPr="00CD6E09">
              <w:rPr>
                <w:rFonts w:ascii="Arial" w:hAnsi="Arial" w:cs="Arial"/>
                <w:sz w:val="17"/>
                <w:szCs w:val="17"/>
              </w:rPr>
              <w:t xml:space="preserve"> (</w:t>
            </w:r>
            <w:r w:rsidRPr="00CD6E09">
              <w:rPr>
                <w:rFonts w:ascii="Arial" w:hAnsi="Arial" w:cs="Arial"/>
                <w:sz w:val="17"/>
                <w:szCs w:val="17"/>
              </w:rPr>
              <w:t>0.50-1.78</w:t>
            </w:r>
            <w:r w:rsidR="003C015A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633EFEA" w14:textId="2C2224D4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92 (0.47-1.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>70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543F41A5" w14:textId="77777777" w:rsidR="003C015A" w:rsidRPr="00CD6E09" w:rsidRDefault="003C015A" w:rsidP="005176A8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D6E09" w:rsidRPr="00CD6E09" w14:paraId="46E8CF2C" w14:textId="19C64B4F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40C04AA" w14:textId="3E9365A0" w:rsidR="003C015A" w:rsidRPr="00CD6E09" w:rsidRDefault="003C015A" w:rsidP="005176A8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Perceived stress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C1BB10A" w14:textId="7777777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95CB7FE" w14:textId="7777777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B1A016E" w14:textId="7777777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A6DBF10" w14:textId="7777777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CF7F2A8" w14:textId="7777777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556826A" w14:textId="7777777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FCC85E4" w14:textId="7777777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6743CC8B" w14:textId="77777777" w:rsidR="003C015A" w:rsidRPr="00CD6E09" w:rsidRDefault="003C015A" w:rsidP="005176A8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D6E09" w:rsidRPr="00CD6E09" w14:paraId="0682D915" w14:textId="2F0AEF34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C02163E" w14:textId="0E4D3BE5" w:rsidR="00B51E52" w:rsidRPr="00CD6E09" w:rsidRDefault="00B51E52" w:rsidP="005176A8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Moderate/severe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71BF0C3" w14:textId="5F196E6A" w:rsidR="00B51E52" w:rsidRPr="00CD6E09" w:rsidRDefault="00B51E52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6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92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3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41</w:t>
            </w:r>
            <w:r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14.06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A975D46" w14:textId="23849F43" w:rsidR="00B51E52" w:rsidRPr="00CD6E09" w:rsidRDefault="00A06FC4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5.32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 xml:space="preserve"> (</w:t>
            </w:r>
            <w:r w:rsidRPr="00CD6E09">
              <w:rPr>
                <w:rFonts w:ascii="Arial" w:hAnsi="Arial" w:cs="Arial"/>
                <w:sz w:val="17"/>
                <w:szCs w:val="17"/>
              </w:rPr>
              <w:t>3.49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Pr="00CD6E09">
              <w:rPr>
                <w:rFonts w:ascii="Arial" w:hAnsi="Arial" w:cs="Arial"/>
                <w:sz w:val="17"/>
                <w:szCs w:val="17"/>
              </w:rPr>
              <w:t>8.10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E52D95A" w14:textId="6F0CF8FB" w:rsidR="00B51E52" w:rsidRPr="00CD6E09" w:rsidRDefault="00A06FC4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5.96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 xml:space="preserve"> (3.</w:t>
            </w:r>
            <w:r w:rsidRPr="00CD6E09">
              <w:rPr>
                <w:rFonts w:ascii="Arial" w:hAnsi="Arial" w:cs="Arial"/>
                <w:sz w:val="17"/>
                <w:szCs w:val="17"/>
              </w:rPr>
              <w:t>68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-9.</w:t>
            </w:r>
            <w:r w:rsidRPr="00CD6E09">
              <w:rPr>
                <w:rFonts w:ascii="Arial" w:hAnsi="Arial" w:cs="Arial"/>
                <w:sz w:val="17"/>
                <w:szCs w:val="17"/>
              </w:rPr>
              <w:t>64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8260D14" w14:textId="1AF55CB5" w:rsidR="00B51E52" w:rsidRPr="00CD6E09" w:rsidRDefault="00A06FC4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07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 xml:space="preserve"> (</w:t>
            </w:r>
            <w:r w:rsidRPr="00CD6E09">
              <w:rPr>
                <w:rFonts w:ascii="Arial" w:hAnsi="Arial" w:cs="Arial"/>
                <w:sz w:val="17"/>
                <w:szCs w:val="17"/>
              </w:rPr>
              <w:t>2.05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-4.</w:t>
            </w:r>
            <w:r w:rsidRPr="00CD6E09">
              <w:rPr>
                <w:rFonts w:ascii="Arial" w:hAnsi="Arial" w:cs="Arial"/>
                <w:sz w:val="17"/>
                <w:szCs w:val="17"/>
              </w:rPr>
              <w:t>60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8D59AC1" w14:textId="1078C133" w:rsidR="00B51E52" w:rsidRPr="00CD6E09" w:rsidRDefault="00A06FC4" w:rsidP="00A06FC4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 xml:space="preserve">3.14 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(1.</w:t>
            </w:r>
            <w:r w:rsidRPr="00CD6E09">
              <w:rPr>
                <w:rFonts w:ascii="Arial" w:hAnsi="Arial" w:cs="Arial"/>
                <w:sz w:val="17"/>
                <w:szCs w:val="17"/>
              </w:rPr>
              <w:t>63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Pr="00CD6E09">
              <w:rPr>
                <w:rFonts w:ascii="Arial" w:hAnsi="Arial" w:cs="Arial"/>
                <w:sz w:val="17"/>
                <w:szCs w:val="17"/>
              </w:rPr>
              <w:t>6.06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F3B7FEA" w14:textId="1A7E287D" w:rsidR="00B51E52" w:rsidRPr="00CD6E09" w:rsidRDefault="00A06FC4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32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 xml:space="preserve"> (</w:t>
            </w:r>
            <w:r w:rsidRPr="00CD6E09">
              <w:rPr>
                <w:rFonts w:ascii="Arial" w:hAnsi="Arial" w:cs="Arial"/>
                <w:sz w:val="17"/>
                <w:szCs w:val="17"/>
              </w:rPr>
              <w:t>1.21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Pr="00CD6E09">
              <w:rPr>
                <w:rFonts w:ascii="Arial" w:hAnsi="Arial" w:cs="Arial"/>
                <w:sz w:val="17"/>
                <w:szCs w:val="17"/>
              </w:rPr>
              <w:t>4.46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D941AF0" w14:textId="19DBE39A" w:rsidR="00B51E52" w:rsidRPr="00CD6E09" w:rsidRDefault="00B51E52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4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3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70</w:t>
            </w:r>
            <w:r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94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51875749" w14:textId="5C482215" w:rsidR="00B51E52" w:rsidRPr="00CD6E09" w:rsidRDefault="00B51E52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0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>08</w:t>
            </w:r>
          </w:p>
        </w:tc>
      </w:tr>
      <w:tr w:rsidR="00CD6E09" w:rsidRPr="00CD6E09" w14:paraId="21586B2C" w14:textId="502C6A9A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0FCE257" w14:textId="2A42F729" w:rsidR="00B51E52" w:rsidRPr="00CD6E09" w:rsidRDefault="00B51E52" w:rsidP="005176A8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Mild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E4AEADB" w14:textId="621C3761" w:rsidR="00B51E52" w:rsidRPr="00CD6E09" w:rsidRDefault="00A06FC4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99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 xml:space="preserve"> (</w:t>
            </w:r>
            <w:r w:rsidRPr="00CD6E09">
              <w:rPr>
                <w:rFonts w:ascii="Arial" w:hAnsi="Arial" w:cs="Arial"/>
                <w:sz w:val="17"/>
                <w:szCs w:val="17"/>
              </w:rPr>
              <w:t>1.40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-6.</w:t>
            </w:r>
            <w:r w:rsidRPr="00CD6E09">
              <w:rPr>
                <w:rFonts w:ascii="Arial" w:hAnsi="Arial" w:cs="Arial"/>
                <w:sz w:val="17"/>
                <w:szCs w:val="17"/>
              </w:rPr>
              <w:t>39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3BC64EE" w14:textId="6AB5F670" w:rsidR="00B51E52" w:rsidRPr="00CD6E09" w:rsidRDefault="00B51E52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70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76</w:t>
            </w:r>
            <w:r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4.15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21CDBFB" w14:textId="73E7A245" w:rsidR="00B51E52" w:rsidRPr="00CD6E09" w:rsidRDefault="00B51E52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90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71</w:t>
            </w:r>
            <w:r w:rsidRPr="00CD6E09">
              <w:rPr>
                <w:rFonts w:ascii="Arial" w:hAnsi="Arial" w:cs="Arial"/>
                <w:sz w:val="17"/>
                <w:szCs w:val="17"/>
              </w:rPr>
              <w:t>-4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9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18CD214" w14:textId="1233DE1F" w:rsidR="00B51E52" w:rsidRPr="00CD6E09" w:rsidRDefault="00B51E52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10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40</w:t>
            </w:r>
            <w:r w:rsidRPr="00CD6E09">
              <w:rPr>
                <w:rFonts w:ascii="Arial" w:hAnsi="Arial" w:cs="Arial"/>
                <w:sz w:val="17"/>
                <w:szCs w:val="17"/>
              </w:rPr>
              <w:t>-3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14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AD0E473" w14:textId="4DC48F23" w:rsidR="00B51E52" w:rsidRPr="00CD6E09" w:rsidRDefault="00B51E52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93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42</w:t>
            </w:r>
            <w:r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2.06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9FAF872" w14:textId="4E01C6A9" w:rsidR="00B51E52" w:rsidRPr="00CD6E09" w:rsidRDefault="00A06FC4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41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Pr="00CD6E09">
              <w:rPr>
                <w:rFonts w:ascii="Arial" w:hAnsi="Arial" w:cs="Arial"/>
                <w:sz w:val="17"/>
                <w:szCs w:val="17"/>
              </w:rPr>
              <w:t>25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-4.</w:t>
            </w:r>
            <w:r w:rsidRPr="00CD6E09">
              <w:rPr>
                <w:rFonts w:ascii="Arial" w:hAnsi="Arial" w:cs="Arial"/>
                <w:sz w:val="17"/>
                <w:szCs w:val="17"/>
              </w:rPr>
              <w:t>63</w:t>
            </w:r>
            <w:r w:rsidR="00B51E52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06C5991" w14:textId="1DFDD4EA" w:rsidR="00B51E52" w:rsidRPr="00CD6E09" w:rsidRDefault="00B51E52" w:rsidP="003C015A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8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2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3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7</w:t>
            </w:r>
            <w:r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1.83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5302830A" w14:textId="77777777" w:rsidR="00B51E52" w:rsidRPr="00CD6E09" w:rsidRDefault="00B51E52" w:rsidP="005176A8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D6E09" w:rsidRPr="00CD6E09" w14:paraId="43D6499F" w14:textId="226A0275" w:rsidTr="00CD6E09">
        <w:trPr>
          <w:trHeight w:val="108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8143A1E" w14:textId="411B3E08" w:rsidR="003C015A" w:rsidRPr="00CD6E09" w:rsidRDefault="003C015A" w:rsidP="005176A8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Loneliness-isolation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84DBA49" w14:textId="7777777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4E68BB2" w14:textId="7777777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57E4004" w14:textId="7777777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1310FA7" w14:textId="340C5B16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1D3FBB7" w14:textId="7777777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74B030E" w14:textId="7777777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2559C02" w14:textId="77777777" w:rsidR="003C015A" w:rsidRPr="00CD6E09" w:rsidRDefault="003C015A" w:rsidP="003C015A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57ED0497" w14:textId="77777777" w:rsidR="003C015A" w:rsidRPr="00CD6E09" w:rsidRDefault="003C015A" w:rsidP="005176A8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D6E09" w:rsidRPr="00CD6E09" w14:paraId="03038C49" w14:textId="3AD5F6A3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ED33587" w14:textId="48031CD3" w:rsidR="006D5359" w:rsidRPr="00CD6E09" w:rsidRDefault="006D5359" w:rsidP="00B51E52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Fairly often/very often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D63C085" w14:textId="66469871" w:rsidR="006D5359" w:rsidRPr="00CD6E09" w:rsidRDefault="006D535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4.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66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</w:t>
            </w:r>
            <w:r w:rsidR="00755179" w:rsidRPr="00CD6E09">
              <w:rPr>
                <w:rFonts w:ascii="Arial" w:hAnsi="Arial" w:cs="Arial"/>
                <w:sz w:val="17"/>
                <w:szCs w:val="17"/>
              </w:rPr>
              <w:t>2.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24</w:t>
            </w:r>
            <w:r w:rsidR="00755179"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9.69</w:t>
            </w:r>
            <w:r w:rsidR="00755179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64DF6CC" w14:textId="146F3280" w:rsidR="006D5359" w:rsidRPr="00CD6E09" w:rsidRDefault="00F44E7F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4.07</w:t>
            </w:r>
            <w:r w:rsidR="00755179" w:rsidRPr="00CD6E09">
              <w:rPr>
                <w:rFonts w:ascii="Arial" w:hAnsi="Arial" w:cs="Arial"/>
                <w:sz w:val="17"/>
                <w:szCs w:val="17"/>
              </w:rPr>
              <w:t xml:space="preserve"> (</w:t>
            </w:r>
            <w:r w:rsidRPr="00CD6E09">
              <w:rPr>
                <w:rFonts w:ascii="Arial" w:hAnsi="Arial" w:cs="Arial"/>
                <w:sz w:val="17"/>
                <w:szCs w:val="17"/>
              </w:rPr>
              <w:t>2.49</w:t>
            </w:r>
            <w:r w:rsidR="00755179"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Pr="00CD6E09">
              <w:rPr>
                <w:rFonts w:ascii="Arial" w:hAnsi="Arial" w:cs="Arial"/>
                <w:sz w:val="17"/>
                <w:szCs w:val="17"/>
              </w:rPr>
              <w:t>6.64</w:t>
            </w:r>
            <w:r w:rsidR="00755179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790823F" w14:textId="5EBAF8A2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4.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68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2.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93</w:t>
            </w:r>
            <w:r w:rsidRPr="00CD6E09">
              <w:rPr>
                <w:rFonts w:ascii="Arial" w:hAnsi="Arial" w:cs="Arial"/>
                <w:sz w:val="17"/>
                <w:szCs w:val="17"/>
              </w:rPr>
              <w:t>-7.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47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A49E351" w14:textId="6B5B0356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42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50</w:t>
            </w:r>
            <w:r w:rsidRPr="00CD6E09">
              <w:rPr>
                <w:rFonts w:ascii="Arial" w:hAnsi="Arial" w:cs="Arial"/>
                <w:sz w:val="17"/>
                <w:szCs w:val="17"/>
              </w:rPr>
              <w:t>-3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9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98381B9" w14:textId="37FD860D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97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99</w:t>
            </w:r>
            <w:r w:rsidRPr="00CD6E09">
              <w:rPr>
                <w:rFonts w:ascii="Arial" w:hAnsi="Arial" w:cs="Arial"/>
                <w:sz w:val="17"/>
                <w:szCs w:val="17"/>
              </w:rPr>
              <w:t>-7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91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A2CE446" w14:textId="03FF29B5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39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26</w:t>
            </w:r>
            <w:r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4.5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9BAE8F5" w14:textId="62CA0BA3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2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7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5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7</w:t>
            </w:r>
            <w:r w:rsidRPr="00CD6E09">
              <w:rPr>
                <w:rFonts w:ascii="Arial" w:hAnsi="Arial" w:cs="Arial"/>
                <w:sz w:val="17"/>
                <w:szCs w:val="17"/>
              </w:rPr>
              <w:t>-2.8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4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3D63A6A1" w14:textId="5A2FDEBF" w:rsidR="006D5359" w:rsidRPr="00CD6E09" w:rsidRDefault="00755179" w:rsidP="006D535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&lt;0.0001</w:t>
            </w:r>
          </w:p>
        </w:tc>
      </w:tr>
      <w:tr w:rsidR="00CD6E09" w:rsidRPr="00CD6E09" w14:paraId="30C4D188" w14:textId="32FC390B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A297EB9" w14:textId="2397E998" w:rsidR="006D5359" w:rsidRPr="00CD6E09" w:rsidRDefault="006D5359" w:rsidP="00B51E52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Almost never/sometimes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38A186F" w14:textId="7E7DD243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2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6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63</w:t>
            </w:r>
            <w:r w:rsidRPr="00CD6E09">
              <w:rPr>
                <w:rFonts w:ascii="Arial" w:hAnsi="Arial" w:cs="Arial"/>
                <w:sz w:val="17"/>
                <w:szCs w:val="17"/>
              </w:rPr>
              <w:t>-6.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5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3D274EC" w14:textId="5089F1C9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73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2.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52</w:t>
            </w:r>
            <w:r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5.5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AEF1EE9" w14:textId="0D850BE5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6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5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0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6</w:t>
            </w:r>
            <w:r w:rsidRPr="00CD6E09">
              <w:rPr>
                <w:rFonts w:ascii="Arial" w:hAnsi="Arial" w:cs="Arial"/>
                <w:sz w:val="17"/>
                <w:szCs w:val="17"/>
              </w:rPr>
              <w:t>-2.5</w:t>
            </w:r>
            <w:r w:rsidR="00F44E7F" w:rsidRPr="00CD6E09">
              <w:rPr>
                <w:rFonts w:ascii="Arial" w:hAnsi="Arial" w:cs="Arial"/>
                <w:sz w:val="17"/>
                <w:szCs w:val="17"/>
              </w:rPr>
              <w:t>7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0CA0780" w14:textId="363434CF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4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5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70</w:t>
            </w:r>
            <w:r w:rsidRPr="00CD6E09">
              <w:rPr>
                <w:rFonts w:ascii="Arial" w:hAnsi="Arial" w:cs="Arial"/>
                <w:sz w:val="17"/>
                <w:szCs w:val="17"/>
              </w:rPr>
              <w:t>-3.</w:t>
            </w:r>
            <w:r w:rsidR="00A06FC4" w:rsidRPr="00CD6E09">
              <w:rPr>
                <w:rFonts w:ascii="Arial" w:hAnsi="Arial" w:cs="Arial"/>
                <w:sz w:val="17"/>
                <w:szCs w:val="17"/>
              </w:rPr>
              <w:t>5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327DFC3" w14:textId="15CC78B3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31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6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7</w:t>
            </w:r>
            <w:r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2.57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5CFB188" w14:textId="040E1F12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47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82</w:t>
            </w:r>
            <w:r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64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BB1F327" w14:textId="77A75D16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9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4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92</w:t>
            </w:r>
            <w:r w:rsidRPr="00CD6E09">
              <w:rPr>
                <w:rFonts w:ascii="Arial" w:hAnsi="Arial" w:cs="Arial"/>
                <w:sz w:val="17"/>
                <w:szCs w:val="17"/>
              </w:rPr>
              <w:t>-4.0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9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11252A93" w14:textId="77777777" w:rsidR="006D5359" w:rsidRPr="00CD6E09" w:rsidRDefault="006D5359" w:rsidP="00B51E52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D6E09" w:rsidRPr="00CD6E09" w14:paraId="14960BCF" w14:textId="59DEF921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9A728EC" w14:textId="098ABC0A" w:rsidR="00B51E52" w:rsidRPr="00CD6E09" w:rsidRDefault="00B51E52" w:rsidP="00B51E52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Sleep disturbances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B7E0ECE" w14:textId="6B74A87C" w:rsidR="00B51E52" w:rsidRPr="00CD6E09" w:rsidRDefault="00B51E52" w:rsidP="00B51E52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0A48923" w14:textId="503E3AD8" w:rsidR="00B51E52" w:rsidRPr="00CD6E09" w:rsidRDefault="00B51E52" w:rsidP="00B51E52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4ACFED3" w14:textId="5D49BA5A" w:rsidR="00B51E52" w:rsidRPr="00CD6E09" w:rsidRDefault="00B51E52" w:rsidP="00B51E52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6E156EF" w14:textId="20CECBCF" w:rsidR="00B51E52" w:rsidRPr="00CD6E09" w:rsidRDefault="00B51E52" w:rsidP="00B51E52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F7DF5D5" w14:textId="63014627" w:rsidR="00B51E52" w:rsidRPr="00CD6E09" w:rsidRDefault="00B51E52" w:rsidP="00B51E52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FD940FC" w14:textId="069795ED" w:rsidR="00B51E52" w:rsidRPr="00CD6E09" w:rsidRDefault="00B51E52" w:rsidP="00B51E52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5EAAD46" w14:textId="54A1EAFA" w:rsidR="00B51E52" w:rsidRPr="00CD6E09" w:rsidRDefault="00B51E52" w:rsidP="00B51E52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5A085BE0" w14:textId="77777777" w:rsidR="00B51E52" w:rsidRPr="00CD6E09" w:rsidRDefault="00B51E52" w:rsidP="00B51E52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D6E09" w:rsidRPr="00CD6E09" w14:paraId="53A1DEEB" w14:textId="0DB98801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71006F9" w14:textId="486A08DC" w:rsidR="006D5359" w:rsidRPr="00CD6E09" w:rsidRDefault="006D5359" w:rsidP="00B51E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Moderate/severe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CE834EF" w14:textId="0C773754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95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52</w:t>
            </w:r>
            <w:r w:rsidRPr="00CD6E09">
              <w:rPr>
                <w:rFonts w:ascii="Arial" w:hAnsi="Arial" w:cs="Arial"/>
                <w:sz w:val="17"/>
                <w:szCs w:val="17"/>
              </w:rPr>
              <w:t>-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7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C52C028" w14:textId="182B57C0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35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86</w:t>
            </w:r>
            <w:r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2.11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C7DE294" w14:textId="41BBA8BE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73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12</w:t>
            </w:r>
            <w:r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6</w:t>
            </w:r>
            <w:r w:rsidRPr="00CD6E09">
              <w:rPr>
                <w:rFonts w:ascii="Arial" w:hAnsi="Arial" w:cs="Arial"/>
                <w:sz w:val="17"/>
                <w:szCs w:val="17"/>
              </w:rPr>
              <w:t>7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77B1EC4" w14:textId="261C93A7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46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9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6</w:t>
            </w:r>
            <w:r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21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1CEBBA6" w14:textId="44BCFF83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22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21</w:t>
            </w:r>
            <w:r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4.09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E338B1C" w14:textId="404E8440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82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45</w:t>
            </w:r>
            <w:r w:rsidRPr="00CD6E09">
              <w:rPr>
                <w:rFonts w:ascii="Arial" w:hAnsi="Arial" w:cs="Arial"/>
                <w:sz w:val="17"/>
                <w:szCs w:val="17"/>
              </w:rPr>
              <w:t>-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5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15A210D" w14:textId="703335CD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3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1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7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0</w:t>
            </w:r>
            <w:r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4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21A349DC" w14:textId="16ECA1AB" w:rsidR="006D5359" w:rsidRPr="00CD6E09" w:rsidRDefault="00755179" w:rsidP="006D535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0</w:t>
            </w:r>
            <w:r w:rsidR="006B7812" w:rsidRPr="00CD6E09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CD6E09" w:rsidRPr="00CD6E09" w14:paraId="48A6721C" w14:textId="105538F1" w:rsidTr="00CD6E09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B34F05" w14:textId="2F79A778" w:rsidR="006D5359" w:rsidRPr="00CD6E09" w:rsidRDefault="006D5359" w:rsidP="00B51E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Mil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DEB1DE7" w14:textId="5889B72E" w:rsidR="006D5359" w:rsidRPr="00CD6E09" w:rsidRDefault="002F40DE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19</w:t>
            </w:r>
            <w:r w:rsidR="00755179" w:rsidRPr="00CD6E09">
              <w:rPr>
                <w:rFonts w:ascii="Arial" w:hAnsi="Arial" w:cs="Arial"/>
                <w:sz w:val="17"/>
                <w:szCs w:val="17"/>
              </w:rPr>
              <w:t xml:space="preserve"> (</w:t>
            </w:r>
            <w:r w:rsidRPr="00CD6E09">
              <w:rPr>
                <w:rFonts w:ascii="Arial" w:hAnsi="Arial" w:cs="Arial"/>
                <w:sz w:val="17"/>
                <w:szCs w:val="17"/>
              </w:rPr>
              <w:t>0.59</w:t>
            </w:r>
            <w:r w:rsidR="00755179"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Pr="00CD6E09">
              <w:rPr>
                <w:rFonts w:ascii="Arial" w:hAnsi="Arial" w:cs="Arial"/>
                <w:sz w:val="17"/>
                <w:szCs w:val="17"/>
              </w:rPr>
              <w:t>2.39</w:t>
            </w:r>
            <w:r w:rsidR="00755179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8E1A901" w14:textId="692FA5B0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47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9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3</w:t>
            </w:r>
            <w:r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31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A3B6578" w14:textId="55ED488E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46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8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8</w:t>
            </w:r>
            <w:r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41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A15F47A" w14:textId="01120A61" w:rsidR="006D5359" w:rsidRPr="00CD6E09" w:rsidRDefault="002F40DE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07</w:t>
            </w:r>
            <w:r w:rsidR="00755179" w:rsidRPr="00CD6E09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Pr="00CD6E09">
              <w:rPr>
                <w:rFonts w:ascii="Arial" w:hAnsi="Arial" w:cs="Arial"/>
                <w:sz w:val="17"/>
                <w:szCs w:val="17"/>
              </w:rPr>
              <w:t>68</w:t>
            </w:r>
            <w:r w:rsidR="00755179" w:rsidRPr="00CD6E09">
              <w:rPr>
                <w:rFonts w:ascii="Arial" w:hAnsi="Arial" w:cs="Arial"/>
                <w:sz w:val="17"/>
                <w:szCs w:val="17"/>
              </w:rPr>
              <w:t>-1.</w:t>
            </w:r>
            <w:r w:rsidRPr="00CD6E09">
              <w:rPr>
                <w:rFonts w:ascii="Arial" w:hAnsi="Arial" w:cs="Arial"/>
                <w:sz w:val="17"/>
                <w:szCs w:val="17"/>
              </w:rPr>
              <w:t>67</w:t>
            </w:r>
            <w:r w:rsidR="00755179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C11DB24" w14:textId="2667BBFA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34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6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7</w:t>
            </w:r>
            <w:r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69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58FECD5" w14:textId="636C2B24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91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4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8</w:t>
            </w:r>
            <w:r w:rsidRPr="00CD6E09">
              <w:rPr>
                <w:rFonts w:ascii="Arial" w:hAnsi="Arial" w:cs="Arial"/>
                <w:sz w:val="17"/>
                <w:szCs w:val="17"/>
              </w:rPr>
              <w:t>-1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7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4F53A85" w14:textId="177D36E4" w:rsidR="006D5359" w:rsidRPr="00CD6E09" w:rsidRDefault="00755179" w:rsidP="00B51E52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1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1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52</w:t>
            </w:r>
            <w:r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2F40DE" w:rsidRPr="00CD6E09">
              <w:rPr>
                <w:rFonts w:ascii="Arial" w:hAnsi="Arial" w:cs="Arial"/>
                <w:sz w:val="17"/>
                <w:szCs w:val="17"/>
              </w:rPr>
              <w:t>34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763BFC" w14:textId="77777777" w:rsidR="006D5359" w:rsidRPr="00CD6E09" w:rsidRDefault="006D5359" w:rsidP="00B51E52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51E52" w:rsidRPr="00CD6E09" w14:paraId="102D0BD2" w14:textId="77777777" w:rsidTr="00CD6E09">
        <w:trPr>
          <w:trHeight w:val="20"/>
        </w:trPr>
        <w:tc>
          <w:tcPr>
            <w:tcW w:w="13050" w:type="dxa"/>
            <w:gridSpan w:val="9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6E67EC5" w14:textId="127594D2" w:rsidR="00B51E52" w:rsidRPr="00CD6E09" w:rsidRDefault="00B51E52" w:rsidP="00B51E52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 xml:space="preserve">a </w:t>
            </w: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Models were adjusted for age group, gender, English proficiency, annual household income, and education; discriminatory behaviors </w:t>
            </w:r>
            <w:proofErr w:type="gramStart"/>
            <w:r w:rsidRPr="00CD6E09">
              <w:rPr>
                <w:rFonts w:ascii="Arial" w:eastAsia="Times New Roman" w:hAnsi="Arial" w:cs="Arial"/>
                <w:sz w:val="17"/>
                <w:szCs w:val="17"/>
              </w:rPr>
              <w:t>was</w:t>
            </w:r>
            <w:proofErr w:type="gramEnd"/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modeled as any (rarely, sometimes, or always) vs. never; a separate model was run for each racial-ethnic group</w:t>
            </w:r>
          </w:p>
          <w:p w14:paraId="08FA94D9" w14:textId="796C19D1" w:rsidR="00B51E52" w:rsidRPr="00CD6E09" w:rsidRDefault="00B51E52" w:rsidP="00B51E52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b</w:t>
            </w: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P-values were calculated by running a single model that included an interaction term between race-ethnicity and discriminatory behaviors</w:t>
            </w:r>
          </w:p>
        </w:tc>
      </w:tr>
    </w:tbl>
    <w:p w14:paraId="118B1357" w14:textId="1F719B18" w:rsidR="005176A8" w:rsidRPr="00CD6E09" w:rsidRDefault="005176A8" w:rsidP="00845756">
      <w:pPr>
        <w:spacing w:after="0" w:line="480" w:lineRule="auto"/>
        <w:rPr>
          <w:rFonts w:ascii="Arial" w:hAnsi="Arial" w:cs="Arial"/>
        </w:rPr>
      </w:pPr>
    </w:p>
    <w:p w14:paraId="6837E2D4" w14:textId="71A22D76" w:rsidR="00B157E7" w:rsidRPr="00CD6E09" w:rsidRDefault="00B157E7" w:rsidP="00845756">
      <w:pPr>
        <w:spacing w:after="0" w:line="480" w:lineRule="auto"/>
        <w:rPr>
          <w:rFonts w:ascii="Arial" w:hAnsi="Arial" w:cs="Arial"/>
        </w:rPr>
        <w:sectPr w:rsidR="00B157E7" w:rsidRPr="00CD6E09" w:rsidSect="005176A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E5A521B" w14:textId="53069873" w:rsidR="007462A3" w:rsidRPr="00CD6E09" w:rsidRDefault="007462A3" w:rsidP="00340D1F">
      <w:pPr>
        <w:spacing w:after="0" w:line="240" w:lineRule="auto"/>
        <w:rPr>
          <w:rFonts w:ascii="Arial" w:hAnsi="Arial" w:cs="Arial"/>
        </w:rPr>
      </w:pPr>
      <w:r w:rsidRPr="00CD6E09">
        <w:rPr>
          <w:rFonts w:ascii="Arial" w:hAnsi="Arial" w:cs="Arial"/>
          <w:b/>
          <w:bCs/>
        </w:rPr>
        <w:lastRenderedPageBreak/>
        <w:t xml:space="preserve">Supplemental Table </w:t>
      </w:r>
      <w:r w:rsidR="00340D1F">
        <w:rPr>
          <w:rFonts w:ascii="Arial" w:hAnsi="Arial" w:cs="Arial"/>
          <w:b/>
          <w:bCs/>
        </w:rPr>
        <w:t>5</w:t>
      </w:r>
      <w:r w:rsidRPr="00CD6E09">
        <w:rPr>
          <w:rFonts w:ascii="Arial" w:hAnsi="Arial" w:cs="Arial"/>
          <w:b/>
          <w:bCs/>
        </w:rPr>
        <w:t xml:space="preserve">.  </w:t>
      </w:r>
      <w:r w:rsidRPr="00CD6E09">
        <w:rPr>
          <w:rFonts w:ascii="Arial" w:hAnsi="Arial" w:cs="Arial"/>
        </w:rPr>
        <w:t xml:space="preserve">Race-ethnicity specific associations between experiencing </w:t>
      </w:r>
      <w:r w:rsidRPr="00CD6E09">
        <w:rPr>
          <w:rFonts w:ascii="Arial" w:hAnsi="Arial" w:cs="Arial"/>
          <w:u w:val="single"/>
        </w:rPr>
        <w:t>any</w:t>
      </w:r>
      <w:r w:rsidRPr="00CD6E09">
        <w:rPr>
          <w:rFonts w:ascii="Arial" w:hAnsi="Arial" w:cs="Arial"/>
        </w:rPr>
        <w:t xml:space="preserve"> </w:t>
      </w:r>
      <w:r w:rsidRPr="00CD6E09">
        <w:rPr>
          <w:rFonts w:ascii="Arial" w:hAnsi="Arial" w:cs="Arial"/>
          <w:i/>
          <w:iCs/>
        </w:rPr>
        <w:t xml:space="preserve">people acted afraid of you </w:t>
      </w:r>
      <w:r w:rsidRPr="00CD6E09">
        <w:rPr>
          <w:rFonts w:ascii="Arial" w:hAnsi="Arial" w:cs="Arial"/>
        </w:rPr>
        <w:t>on anxiety-depression symptoms, perceived stress, loneliness-isolation, and sleep disturbances. Separate models were run for each racial-ethnic group and interaction terms were used to calculate p-values.</w:t>
      </w:r>
    </w:p>
    <w:tbl>
      <w:tblPr>
        <w:tblW w:w="1305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610"/>
        <w:gridCol w:w="1440"/>
        <w:gridCol w:w="1350"/>
        <w:gridCol w:w="1350"/>
        <w:gridCol w:w="1350"/>
        <w:gridCol w:w="1440"/>
        <w:gridCol w:w="1350"/>
        <w:gridCol w:w="1350"/>
        <w:gridCol w:w="810"/>
      </w:tblGrid>
      <w:tr w:rsidR="00CD6E09" w:rsidRPr="00CD6E09" w14:paraId="098EAFE2" w14:textId="77777777" w:rsidTr="00CD6E09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2BD097D8" w14:textId="77777777" w:rsidR="00755179" w:rsidRPr="00CD6E09" w:rsidRDefault="00755179" w:rsidP="003D7ADA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C5DF0FD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American Indian/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br/>
              <w:t>Alaska Nativ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AF30A9A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Asi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8EA96FB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Black/African</w:t>
            </w:r>
          </w:p>
          <w:p w14:paraId="7AAED746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Americ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20858C32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Latin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E602611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Native Hawaiian/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br/>
              <w:t>Pacific Islande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9A13418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08582F00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Multiracial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0FC1E8" w14:textId="77777777" w:rsidR="00755179" w:rsidRPr="00CD6E09" w:rsidRDefault="00755179" w:rsidP="003D7AD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CD6E09" w:rsidRPr="00CD6E09" w14:paraId="0F1E50A2" w14:textId="77777777" w:rsidTr="00CD6E09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41FE3955" w14:textId="77777777" w:rsidR="00755179" w:rsidRPr="00CD6E09" w:rsidRDefault="00755179" w:rsidP="003D7ADA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50EA4F9D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7FD1CCA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54465AA8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2A10C0BD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5FBEE71A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9B4C57C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6708F53E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R (95% </w:t>
            </w:r>
            <w:proofErr w:type="gram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I)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B54B80" w14:textId="77777777" w:rsidR="00755179" w:rsidRPr="00CD6E09" w:rsidRDefault="00755179" w:rsidP="003D7AD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</w:pP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-</w:t>
            </w:r>
            <w:proofErr w:type="spellStart"/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value</w:t>
            </w:r>
            <w:r w:rsidRPr="00CD6E09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b</w:t>
            </w:r>
            <w:proofErr w:type="spellEnd"/>
          </w:p>
        </w:tc>
      </w:tr>
      <w:tr w:rsidR="00CD6E09" w:rsidRPr="00CD6E09" w14:paraId="574D3F48" w14:textId="77777777" w:rsidTr="00CD6E09">
        <w:trPr>
          <w:trHeight w:val="20"/>
        </w:trPr>
        <w:tc>
          <w:tcPr>
            <w:tcW w:w="261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908163E" w14:textId="77777777" w:rsidR="00755179" w:rsidRPr="00CD6E09" w:rsidRDefault="00755179" w:rsidP="003D7ADA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Anxiety-depression symptom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64A159F" w14:textId="77777777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32C7171" w14:textId="77777777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B08DF7C" w14:textId="77777777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3E724CF2" w14:textId="77777777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41FEC2E5" w14:textId="77777777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6587A301" w14:textId="77777777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1F855912" w14:textId="77777777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B6DD1B" w14:textId="77777777" w:rsidR="00755179" w:rsidRPr="00CD6E09" w:rsidRDefault="00755179" w:rsidP="003D7ADA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D6E09" w:rsidRPr="00CD6E09" w14:paraId="37EB36B7" w14:textId="77777777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9818B44" w14:textId="77777777" w:rsidR="00E777DB" w:rsidRPr="00CD6E09" w:rsidRDefault="00E777DB" w:rsidP="00E777D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Moderate/severe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9C88EF1" w14:textId="1CBCE5D4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32 (1.41-3.82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E2061DB" w14:textId="24B830B1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33 (1.63-3.31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B56F223" w14:textId="61C307B4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77 (1.91-4.01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19411FE" w14:textId="4A5DC47D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95 (1.34-2.85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882F8B1" w14:textId="5D16137F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36 (1.41-3.94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38B79B7" w14:textId="1F3F7FA0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28 (1.57-3.30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8C93789" w14:textId="3F96D3E6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50 (0.91-2.49)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3A646108" w14:textId="6725A91D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47</w:t>
            </w:r>
          </w:p>
        </w:tc>
      </w:tr>
      <w:tr w:rsidR="00CD6E09" w:rsidRPr="00CD6E09" w14:paraId="109A879F" w14:textId="77777777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59ED6E8" w14:textId="77777777" w:rsidR="00E777DB" w:rsidRPr="00CD6E09" w:rsidRDefault="00E777DB" w:rsidP="00E777D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Mild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9A7669C" w14:textId="73AB252C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73 (1.04-2.87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61850D4" w14:textId="465161A8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26 (2.19-4.85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DE1ACE8" w14:textId="33351666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40 (1.66-3.47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5B31C98" w14:textId="7DE6BA98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68 (1.34-2.85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35CC4AB" w14:textId="5C4E11C3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83 (1.08-3.10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8F1989C" w14:textId="45A22ED0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50 (1.03-2.18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7784CE6" w14:textId="27DA1D9C" w:rsidR="00E777DB" w:rsidRPr="00CD6E09" w:rsidRDefault="00E777DB" w:rsidP="00E777D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38 (0.84-2.27)</w:t>
            </w: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1D2ADE30" w14:textId="77777777" w:rsidR="00E777DB" w:rsidRPr="00CD6E09" w:rsidRDefault="00E777DB" w:rsidP="00E777D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D6E09" w:rsidRPr="00CD6E09" w14:paraId="6F43A526" w14:textId="77777777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3518A5F" w14:textId="77777777" w:rsidR="00755179" w:rsidRPr="00CD6E09" w:rsidRDefault="00755179" w:rsidP="003D7ADA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Perceived stress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A362D69" w14:textId="1F57D0FA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B78F940" w14:textId="77777777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AFED97F" w14:textId="77777777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DEAE7C2" w14:textId="77777777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7C9B273" w14:textId="77777777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FCFCFB9" w14:textId="77777777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260E645" w14:textId="77777777" w:rsidR="00755179" w:rsidRPr="00CD6E09" w:rsidRDefault="00755179" w:rsidP="00CF742D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2A6E947F" w14:textId="77777777" w:rsidR="00755179" w:rsidRPr="00CD6E09" w:rsidRDefault="00755179" w:rsidP="003D7ADA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D6E09" w:rsidRPr="00CD6E09" w14:paraId="61899EFA" w14:textId="77777777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1239AEB" w14:textId="77777777" w:rsidR="00AB60AB" w:rsidRPr="00CD6E09" w:rsidRDefault="00AB60AB" w:rsidP="00AB60A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Moderate/severe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DFAE371" w14:textId="0D13CB8F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4.29 (2.48-7.42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CF43720" w14:textId="1A5F8F15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5.31 (3.63-7.78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FF38EA1" w14:textId="7A413F52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68 (2.57-5.28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DB3A5AF" w14:textId="68BA1C60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27 (1.60-3.23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FE7F355" w14:textId="3F22B0E5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18 (1.32-3.59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06EC5AA" w14:textId="624FD9DD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10 (2.08-4.63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4A1F707" w14:textId="7CA405E1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15 (1.25-3.70)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348EB384" w14:textId="56A35074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0</w:t>
            </w:r>
            <w:r w:rsidR="00E777DB" w:rsidRPr="00CD6E09">
              <w:rPr>
                <w:rFonts w:ascii="Arial" w:hAnsi="Arial" w:cs="Arial"/>
                <w:sz w:val="17"/>
                <w:szCs w:val="17"/>
              </w:rPr>
              <w:t>3</w:t>
            </w:r>
          </w:p>
        </w:tc>
      </w:tr>
      <w:tr w:rsidR="00CD6E09" w:rsidRPr="00CD6E09" w14:paraId="65B30523" w14:textId="77777777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7A4B65B" w14:textId="77777777" w:rsidR="00AB60AB" w:rsidRPr="00CD6E09" w:rsidRDefault="00AB60AB" w:rsidP="00AB60A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Mild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4F4C396" w14:textId="45009769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46 (1.39-4.36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D001527" w14:textId="3AC21966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99 (2.08-4.31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73853D5" w14:textId="3A163470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35 (1.60-3.45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6F4E3FA" w14:textId="47FC8BA3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66 (1.18-2.34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BDAC03F" w14:textId="204CBCE6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25 (0.74-2.11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20DDCDE" w14:textId="4F2358D0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06 (2.05-4.56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8DF2264" w14:textId="4C003BF7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69 (0.95-2.99)</w:t>
            </w: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333725D4" w14:textId="77777777" w:rsidR="00AB60AB" w:rsidRPr="00CD6E09" w:rsidRDefault="00AB60AB" w:rsidP="00AB60A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D6E09" w:rsidRPr="00CD6E09" w14:paraId="26681C5B" w14:textId="77777777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FD908BA" w14:textId="77777777" w:rsidR="00AB60AB" w:rsidRPr="00CD6E09" w:rsidRDefault="00AB60AB" w:rsidP="00AB60A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Loneliness-isolation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4308875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4EFD5E2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FED0FB9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4811720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7612E9F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6465751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39071D3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676B9CB8" w14:textId="77777777" w:rsidR="00AB60AB" w:rsidRPr="00CD6E09" w:rsidRDefault="00AB60AB" w:rsidP="00AB60A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D6E09" w:rsidRPr="00CD6E09" w14:paraId="58EFFF46" w14:textId="77777777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3149CEA" w14:textId="77777777" w:rsidR="00AB60AB" w:rsidRPr="00CD6E09" w:rsidRDefault="00AB60AB" w:rsidP="00AB60A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Fairly often/very often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8D465EB" w14:textId="315180CC" w:rsidR="00AB60AB" w:rsidRPr="00CD6E09" w:rsidRDefault="007E5AF7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02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Pr="00CD6E09">
              <w:rPr>
                <w:rFonts w:ascii="Arial" w:hAnsi="Arial" w:cs="Arial"/>
                <w:sz w:val="17"/>
                <w:szCs w:val="17"/>
              </w:rPr>
              <w:t>75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Pr="00CD6E09">
              <w:rPr>
                <w:rFonts w:ascii="Arial" w:hAnsi="Arial" w:cs="Arial"/>
                <w:sz w:val="17"/>
                <w:szCs w:val="17"/>
              </w:rPr>
              <w:t>5.24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756C8F5" w14:textId="0BB25BB4" w:rsidR="00AB60AB" w:rsidRPr="00CD6E09" w:rsidRDefault="007E5AF7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21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 xml:space="preserve"> (</w:t>
            </w:r>
            <w:r w:rsidRPr="00CD6E09">
              <w:rPr>
                <w:rFonts w:ascii="Arial" w:hAnsi="Arial" w:cs="Arial"/>
                <w:sz w:val="17"/>
                <w:szCs w:val="17"/>
              </w:rPr>
              <w:t>2.08-4.97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7682EA6" w14:textId="63878C30" w:rsidR="00AB60AB" w:rsidRPr="00CD6E09" w:rsidRDefault="007E5AF7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3.29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 xml:space="preserve"> (2.</w:t>
            </w:r>
            <w:r w:rsidRPr="00CD6E09">
              <w:rPr>
                <w:rFonts w:ascii="Arial" w:hAnsi="Arial" w:cs="Arial"/>
                <w:sz w:val="17"/>
                <w:szCs w:val="17"/>
              </w:rPr>
              <w:t>22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-4.</w:t>
            </w:r>
            <w:r w:rsidRPr="00CD6E09">
              <w:rPr>
                <w:rFonts w:ascii="Arial" w:hAnsi="Arial" w:cs="Arial"/>
                <w:sz w:val="17"/>
                <w:szCs w:val="17"/>
              </w:rPr>
              <w:t>92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2D299BA" w14:textId="73A9EDFE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1</w:t>
            </w:r>
            <w:r w:rsidR="007E5AF7" w:rsidRPr="00CD6E09">
              <w:rPr>
                <w:rFonts w:ascii="Arial" w:hAnsi="Arial" w:cs="Arial"/>
                <w:sz w:val="17"/>
                <w:szCs w:val="17"/>
              </w:rPr>
              <w:t>6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="007E5AF7" w:rsidRPr="00CD6E09">
              <w:rPr>
                <w:rFonts w:ascii="Arial" w:hAnsi="Arial" w:cs="Arial"/>
                <w:sz w:val="17"/>
                <w:szCs w:val="17"/>
              </w:rPr>
              <w:t>41</w:t>
            </w:r>
            <w:r w:rsidRPr="00CD6E09">
              <w:rPr>
                <w:rFonts w:ascii="Arial" w:hAnsi="Arial" w:cs="Arial"/>
                <w:sz w:val="17"/>
                <w:szCs w:val="17"/>
              </w:rPr>
              <w:t>-3.</w:t>
            </w:r>
            <w:r w:rsidR="007E5AF7" w:rsidRPr="00CD6E09">
              <w:rPr>
                <w:rFonts w:ascii="Arial" w:hAnsi="Arial" w:cs="Arial"/>
                <w:sz w:val="17"/>
                <w:szCs w:val="17"/>
              </w:rPr>
              <w:t>3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460657E" w14:textId="1C100975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1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4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2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3</w:t>
            </w:r>
            <w:r w:rsidRPr="00CD6E09">
              <w:rPr>
                <w:rFonts w:ascii="Arial" w:hAnsi="Arial" w:cs="Arial"/>
                <w:sz w:val="17"/>
                <w:szCs w:val="17"/>
              </w:rPr>
              <w:t>-3.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7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1223C0F" w14:textId="6DC8CD49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 xml:space="preserve">67 </w:t>
            </w:r>
            <w:r w:rsidRPr="00CD6E09">
              <w:rPr>
                <w:rFonts w:ascii="Arial" w:hAnsi="Arial" w:cs="Arial"/>
                <w:sz w:val="17"/>
                <w:szCs w:val="17"/>
              </w:rPr>
              <w:t>(1.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7</w:t>
            </w:r>
            <w:r w:rsidRPr="00CD6E09">
              <w:rPr>
                <w:rFonts w:ascii="Arial" w:hAnsi="Arial" w:cs="Arial"/>
                <w:sz w:val="17"/>
                <w:szCs w:val="17"/>
              </w:rPr>
              <w:t>5-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4.07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966E883" w14:textId="06DBD90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41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81</w:t>
            </w:r>
            <w:r w:rsidRPr="00CD6E09">
              <w:rPr>
                <w:rFonts w:ascii="Arial" w:hAnsi="Arial" w:cs="Arial"/>
                <w:sz w:val="17"/>
                <w:szCs w:val="17"/>
              </w:rPr>
              <w:t>-2.4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6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6BF2B3FE" w14:textId="513E12BA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</w:t>
            </w:r>
            <w:r w:rsidR="00E777DB" w:rsidRPr="00CD6E09">
              <w:rPr>
                <w:rFonts w:ascii="Arial" w:hAnsi="Arial" w:cs="Arial"/>
                <w:sz w:val="17"/>
                <w:szCs w:val="17"/>
              </w:rPr>
              <w:t>19</w:t>
            </w:r>
          </w:p>
        </w:tc>
      </w:tr>
      <w:tr w:rsidR="00CD6E09" w:rsidRPr="00CD6E09" w14:paraId="6E0C6CE4" w14:textId="77777777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20FEC5" w14:textId="77777777" w:rsidR="00AB60AB" w:rsidRPr="00CD6E09" w:rsidRDefault="00AB60AB" w:rsidP="00AB60A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Almost never/sometimes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EDA72FB" w14:textId="7C19686A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</w:t>
            </w:r>
            <w:r w:rsidR="007E5AF7" w:rsidRPr="00CD6E09">
              <w:rPr>
                <w:rFonts w:ascii="Arial" w:hAnsi="Arial" w:cs="Arial"/>
                <w:sz w:val="17"/>
                <w:szCs w:val="17"/>
              </w:rPr>
              <w:t>62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5</w:t>
            </w:r>
            <w:r w:rsidR="007E5AF7" w:rsidRPr="00CD6E09">
              <w:rPr>
                <w:rFonts w:ascii="Arial" w:hAnsi="Arial" w:cs="Arial"/>
                <w:sz w:val="17"/>
                <w:szCs w:val="17"/>
              </w:rPr>
              <w:t>8</w:t>
            </w:r>
            <w:r w:rsidRPr="00CD6E09">
              <w:rPr>
                <w:rFonts w:ascii="Arial" w:hAnsi="Arial" w:cs="Arial"/>
                <w:sz w:val="17"/>
                <w:szCs w:val="17"/>
              </w:rPr>
              <w:t>-4.</w:t>
            </w:r>
            <w:r w:rsidR="007E5AF7" w:rsidRPr="00CD6E09">
              <w:rPr>
                <w:rFonts w:ascii="Arial" w:hAnsi="Arial" w:cs="Arial"/>
                <w:sz w:val="17"/>
                <w:szCs w:val="17"/>
              </w:rPr>
              <w:t>35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D79CF7E" w14:textId="1A2C08BB" w:rsidR="00AB60AB" w:rsidRPr="00CD6E09" w:rsidRDefault="007E5AF7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27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Pr="00CD6E09">
              <w:rPr>
                <w:rFonts w:ascii="Arial" w:hAnsi="Arial" w:cs="Arial"/>
                <w:sz w:val="17"/>
                <w:szCs w:val="17"/>
              </w:rPr>
              <w:t>65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-</w:t>
            </w:r>
            <w:r w:rsidRPr="00CD6E09">
              <w:rPr>
                <w:rFonts w:ascii="Arial" w:hAnsi="Arial" w:cs="Arial"/>
                <w:sz w:val="17"/>
                <w:szCs w:val="17"/>
              </w:rPr>
              <w:t>3.13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519D31E" w14:textId="4FEEFAC5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9</w:t>
            </w:r>
            <w:r w:rsidR="007E5AF7" w:rsidRPr="00CD6E09">
              <w:rPr>
                <w:rFonts w:ascii="Arial" w:hAnsi="Arial" w:cs="Arial"/>
                <w:sz w:val="17"/>
                <w:szCs w:val="17"/>
              </w:rPr>
              <w:t xml:space="preserve">5 </w:t>
            </w:r>
            <w:r w:rsidRPr="00CD6E09">
              <w:rPr>
                <w:rFonts w:ascii="Arial" w:hAnsi="Arial" w:cs="Arial"/>
                <w:sz w:val="17"/>
                <w:szCs w:val="17"/>
              </w:rPr>
              <w:t>(1.</w:t>
            </w:r>
            <w:r w:rsidR="007E5AF7" w:rsidRPr="00CD6E09">
              <w:rPr>
                <w:rFonts w:ascii="Arial" w:hAnsi="Arial" w:cs="Arial"/>
                <w:sz w:val="17"/>
                <w:szCs w:val="17"/>
              </w:rPr>
              <w:t>40</w:t>
            </w:r>
            <w:r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7E5AF7" w:rsidRPr="00CD6E09">
              <w:rPr>
                <w:rFonts w:ascii="Arial" w:hAnsi="Arial" w:cs="Arial"/>
                <w:sz w:val="17"/>
                <w:szCs w:val="17"/>
              </w:rPr>
              <w:t>72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AC4DE2C" w14:textId="3EB05E52" w:rsidR="00AB60AB" w:rsidRPr="00CD6E09" w:rsidRDefault="00E777D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63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="007E5AF7" w:rsidRPr="00CD6E09">
              <w:rPr>
                <w:rFonts w:ascii="Arial" w:hAnsi="Arial" w:cs="Arial"/>
                <w:sz w:val="17"/>
                <w:szCs w:val="17"/>
              </w:rPr>
              <w:t>20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7E5AF7" w:rsidRPr="00CD6E09">
              <w:rPr>
                <w:rFonts w:ascii="Arial" w:hAnsi="Arial" w:cs="Arial"/>
                <w:sz w:val="17"/>
                <w:szCs w:val="17"/>
              </w:rPr>
              <w:t>22</w:t>
            </w:r>
            <w:r w:rsidR="00AB60AB"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D8C0146" w14:textId="4FCA9FCE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6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2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0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1</w:t>
            </w:r>
            <w:r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60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F199240" w14:textId="0F785871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96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1.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37</w:t>
            </w:r>
            <w:r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80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30C8774" w14:textId="6CC0831F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62</w:t>
            </w:r>
            <w:r w:rsidRPr="00CD6E09">
              <w:rPr>
                <w:rFonts w:ascii="Arial" w:hAnsi="Arial" w:cs="Arial"/>
                <w:sz w:val="17"/>
                <w:szCs w:val="17"/>
              </w:rPr>
              <w:t xml:space="preserve"> (0.9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5</w:t>
            </w:r>
            <w:r w:rsidRPr="00CD6E09">
              <w:rPr>
                <w:rFonts w:ascii="Arial" w:hAnsi="Arial" w:cs="Arial"/>
                <w:sz w:val="17"/>
                <w:szCs w:val="17"/>
              </w:rPr>
              <w:t>-2.</w:t>
            </w:r>
            <w:r w:rsidR="00C237BB" w:rsidRPr="00CD6E09">
              <w:rPr>
                <w:rFonts w:ascii="Arial" w:hAnsi="Arial" w:cs="Arial"/>
                <w:sz w:val="17"/>
                <w:szCs w:val="17"/>
              </w:rPr>
              <w:t>76</w:t>
            </w:r>
            <w:r w:rsidRPr="00CD6E09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32B53DB1" w14:textId="77777777" w:rsidR="00AB60AB" w:rsidRPr="00CD6E09" w:rsidRDefault="00AB60AB" w:rsidP="00AB60A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D6E09" w:rsidRPr="00CD6E09" w14:paraId="38233602" w14:textId="77777777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DBA4C81" w14:textId="77777777" w:rsidR="00AB60AB" w:rsidRPr="00CD6E09" w:rsidRDefault="00AB60AB" w:rsidP="00AB60A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Sleep disturbances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F15DD70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4DCCCCF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5A9E0BD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11F8DB3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28BDA1A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A3AFBA0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3D3FD59" w14:textId="77777777" w:rsidR="00AB60AB" w:rsidRPr="00CD6E09" w:rsidRDefault="00AB60AB" w:rsidP="00AB60A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16AAF91B" w14:textId="77777777" w:rsidR="00AB60AB" w:rsidRPr="00CD6E09" w:rsidRDefault="00AB60AB" w:rsidP="00AB60A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D6E09" w:rsidRPr="00CD6E09" w14:paraId="0DAA06EC" w14:textId="77777777" w:rsidTr="00CD6E09">
        <w:trPr>
          <w:trHeight w:val="20"/>
        </w:trPr>
        <w:tc>
          <w:tcPr>
            <w:tcW w:w="2610" w:type="dxa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9DBC338" w14:textId="77777777" w:rsidR="00C237BB" w:rsidRPr="00CD6E09" w:rsidRDefault="00C237BB" w:rsidP="00C237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Moderate/severe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EDD02AD" w14:textId="32FAB386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55 (0.96-2.52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FBC7DB1" w14:textId="4ABF5A37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98 (1.30-3.01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D2EB6C8" w14:textId="221C8529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79 (1.25-2.58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426FB6F" w14:textId="6A5F1336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20 (0.82-1.76)</w:t>
            </w:r>
          </w:p>
        </w:tc>
        <w:tc>
          <w:tcPr>
            <w:tcW w:w="144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688B6EE" w14:textId="2E3942A6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2.05 (1.21-3.48)</w:t>
            </w:r>
          </w:p>
        </w:tc>
        <w:tc>
          <w:tcPr>
            <w:tcW w:w="1350" w:type="dxa"/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65DE87A0" w14:textId="15B10C62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29 (0.88-1.89)</w:t>
            </w:r>
          </w:p>
        </w:tc>
        <w:tc>
          <w:tcPr>
            <w:tcW w:w="1350" w:type="dxa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2505E3B0" w14:textId="4B54D6AB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33 (0.83-2.13)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  <w:vAlign w:val="center"/>
          </w:tcPr>
          <w:p w14:paraId="6DFC9341" w14:textId="11C82946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03</w:t>
            </w:r>
          </w:p>
        </w:tc>
      </w:tr>
      <w:tr w:rsidR="00CD6E09" w:rsidRPr="00CD6E09" w14:paraId="16F33C5C" w14:textId="77777777" w:rsidTr="00CD6E09">
        <w:trPr>
          <w:trHeight w:val="20"/>
        </w:trPr>
        <w:tc>
          <w:tcPr>
            <w:tcW w:w="261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</w:tcPr>
          <w:p w14:paraId="4ED84B33" w14:textId="77777777" w:rsidR="00C237BB" w:rsidRPr="00CD6E09" w:rsidRDefault="00C237BB" w:rsidP="00C237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   Mil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AC9B798" w14:textId="6D272EA2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0.86 (0.48-1.5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7953AC8" w14:textId="7FB25C4C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10 (0.72-1.6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2FCC81A" w14:textId="2DD7B5B3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62 (1.06-2.4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6953ED3" w14:textId="5C70FC45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05 (0.71-1.5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1697F308" w14:textId="3AAB22B7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04 (0.61-1.7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5E53443C" w14:textId="09AB75D0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34 (0.89-2.0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B6D92D4" w14:textId="34C72A19" w:rsidR="00C237BB" w:rsidRPr="00CD6E09" w:rsidRDefault="00C237BB" w:rsidP="00C237BB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hAnsi="Arial" w:cs="Arial"/>
                <w:sz w:val="17"/>
                <w:szCs w:val="17"/>
              </w:rPr>
              <w:t>1.31 (0.75-2.29)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A6B178" w14:textId="77777777" w:rsidR="00C237BB" w:rsidRPr="00CD6E09" w:rsidRDefault="00C237BB" w:rsidP="00C237B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C237BB" w:rsidRPr="00CD6E09" w14:paraId="34BB6FD1" w14:textId="77777777" w:rsidTr="00CD6E09">
        <w:trPr>
          <w:trHeight w:val="20"/>
        </w:trPr>
        <w:tc>
          <w:tcPr>
            <w:tcW w:w="13050" w:type="dxa"/>
            <w:gridSpan w:val="9"/>
            <w:tcBorders>
              <w:top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</w:tcPr>
          <w:p w14:paraId="0C5F6154" w14:textId="4ACF17C0" w:rsidR="00C237BB" w:rsidRPr="00CD6E09" w:rsidRDefault="00C237BB" w:rsidP="00C237BB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 xml:space="preserve">a </w:t>
            </w:r>
            <w:r w:rsidRPr="00CD6E09">
              <w:rPr>
                <w:rFonts w:ascii="Arial" w:eastAsia="Times New Roman" w:hAnsi="Arial" w:cs="Arial"/>
                <w:sz w:val="17"/>
                <w:szCs w:val="17"/>
              </w:rPr>
              <w:t>Models were adjusted for age group, gender, English proficiency, annual household income, and education; people acted afraid of you was modeled as any (rarely, sometimes, or always) vs. never; a separate model was run for each racial-ethnic group</w:t>
            </w:r>
          </w:p>
          <w:p w14:paraId="42258711" w14:textId="15D5E4A8" w:rsidR="00C237BB" w:rsidRPr="00CD6E09" w:rsidRDefault="00C237BB" w:rsidP="00C237BB">
            <w:pPr>
              <w:spacing w:after="0" w:line="240" w:lineRule="auto"/>
              <w:rPr>
                <w:rFonts w:ascii="Arial" w:hAnsi="Arial" w:cs="Arial"/>
                <w:sz w:val="17"/>
                <w:szCs w:val="17"/>
              </w:rPr>
            </w:pPr>
            <w:r w:rsidRPr="00CD6E09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b</w:t>
            </w:r>
            <w:r w:rsidRPr="00CD6E09">
              <w:rPr>
                <w:rFonts w:ascii="Arial" w:eastAsia="Times New Roman" w:hAnsi="Arial" w:cs="Arial"/>
                <w:sz w:val="17"/>
                <w:szCs w:val="17"/>
              </w:rPr>
              <w:t xml:space="preserve"> P-values were calculated by running a single model that included an interaction term between race-ethnicity and people acted afraid of you</w:t>
            </w:r>
          </w:p>
        </w:tc>
      </w:tr>
    </w:tbl>
    <w:p w14:paraId="7EA3146C" w14:textId="5153704A" w:rsidR="00755179" w:rsidRPr="00CD6E09" w:rsidRDefault="00755179" w:rsidP="007462A3">
      <w:pPr>
        <w:spacing w:after="0" w:line="480" w:lineRule="auto"/>
        <w:rPr>
          <w:rFonts w:ascii="Arial" w:hAnsi="Arial" w:cs="Arial"/>
        </w:rPr>
      </w:pPr>
    </w:p>
    <w:p w14:paraId="0907A6DF" w14:textId="05996047" w:rsidR="00755179" w:rsidRPr="00CD6E09" w:rsidRDefault="00755179" w:rsidP="007462A3">
      <w:pPr>
        <w:spacing w:after="0" w:line="480" w:lineRule="auto"/>
        <w:rPr>
          <w:rFonts w:ascii="Arial" w:hAnsi="Arial" w:cs="Arial"/>
        </w:rPr>
      </w:pPr>
    </w:p>
    <w:p w14:paraId="680F3E29" w14:textId="77777777" w:rsidR="00755179" w:rsidRPr="00CD6E09" w:rsidRDefault="00755179" w:rsidP="007462A3">
      <w:pPr>
        <w:spacing w:after="0" w:line="480" w:lineRule="auto"/>
        <w:rPr>
          <w:rFonts w:ascii="Arial" w:hAnsi="Arial" w:cs="Arial"/>
        </w:rPr>
      </w:pPr>
    </w:p>
    <w:p w14:paraId="57E1CC62" w14:textId="77777777" w:rsidR="007462A3" w:rsidRDefault="007462A3" w:rsidP="007462A3">
      <w:pPr>
        <w:spacing w:after="0" w:line="480" w:lineRule="auto"/>
        <w:rPr>
          <w:rFonts w:ascii="Times New Roman" w:hAnsi="Times New Roman" w:cs="Times New Roman"/>
        </w:rPr>
      </w:pPr>
    </w:p>
    <w:p w14:paraId="466B95EE" w14:textId="77777777" w:rsidR="00845756" w:rsidRDefault="00845756" w:rsidP="00845756">
      <w:pPr>
        <w:spacing w:after="0" w:line="480" w:lineRule="auto"/>
        <w:rPr>
          <w:rFonts w:ascii="Times New Roman" w:hAnsi="Times New Roman" w:cs="Times New Roman"/>
        </w:rPr>
      </w:pPr>
    </w:p>
    <w:p w14:paraId="0BC51289" w14:textId="6598ED67" w:rsidR="00F137DF" w:rsidRDefault="00F137DF">
      <w:pPr>
        <w:rPr>
          <w:rFonts w:ascii="Times New Roman" w:hAnsi="Times New Roman" w:cs="Times New Roman"/>
          <w:b/>
          <w:bCs/>
          <w:highlight w:val="yellow"/>
        </w:rPr>
      </w:pPr>
    </w:p>
    <w:sectPr w:rsidR="00F137DF" w:rsidSect="005A55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42DEE" w14:textId="77777777" w:rsidR="00354794" w:rsidRDefault="00354794" w:rsidP="00A13474">
      <w:pPr>
        <w:spacing w:after="0" w:line="240" w:lineRule="auto"/>
      </w:pPr>
      <w:r>
        <w:separator/>
      </w:r>
    </w:p>
  </w:endnote>
  <w:endnote w:type="continuationSeparator" w:id="0">
    <w:p w14:paraId="7C499F86" w14:textId="77777777" w:rsidR="00354794" w:rsidRDefault="00354794" w:rsidP="00A13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907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5FA17" w14:textId="29534444" w:rsidR="00CE51D9" w:rsidRDefault="00CE51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A4623B" w14:textId="77777777" w:rsidR="00A13474" w:rsidRDefault="00A134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F325F" w14:textId="77777777" w:rsidR="00354794" w:rsidRDefault="00354794" w:rsidP="00A13474">
      <w:pPr>
        <w:spacing w:after="0" w:line="240" w:lineRule="auto"/>
      </w:pPr>
      <w:r>
        <w:separator/>
      </w:r>
    </w:p>
  </w:footnote>
  <w:footnote w:type="continuationSeparator" w:id="0">
    <w:p w14:paraId="763663E4" w14:textId="77777777" w:rsidR="00354794" w:rsidRDefault="00354794" w:rsidP="00A134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800CC"/>
    <w:multiLevelType w:val="multilevel"/>
    <w:tmpl w:val="F70E967C"/>
    <w:lvl w:ilvl="0">
      <w:start w:val="1"/>
      <w:numFmt w:val="upperRoman"/>
      <w:lvlText w:val="%1."/>
      <w:lvlJc w:val="right"/>
      <w:pPr>
        <w:ind w:left="504" w:hanging="144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2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DA874FF"/>
    <w:multiLevelType w:val="hybridMultilevel"/>
    <w:tmpl w:val="5A829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4249DC"/>
    <w:multiLevelType w:val="hybridMultilevel"/>
    <w:tmpl w:val="845A1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C17C48"/>
    <w:multiLevelType w:val="hybridMultilevel"/>
    <w:tmpl w:val="849256FE"/>
    <w:lvl w:ilvl="0" w:tplc="93129276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  <w:bCs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1206295"/>
    <w:multiLevelType w:val="hybridMultilevel"/>
    <w:tmpl w:val="8228C854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64462990"/>
    <w:multiLevelType w:val="hybridMultilevel"/>
    <w:tmpl w:val="4BBCC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3D6B3E"/>
    <w:multiLevelType w:val="hybridMultilevel"/>
    <w:tmpl w:val="07049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752D36"/>
    <w:multiLevelType w:val="hybridMultilevel"/>
    <w:tmpl w:val="BE3CAD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17551061">
    <w:abstractNumId w:val="2"/>
  </w:num>
  <w:num w:numId="2" w16cid:durableId="144835350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50136123">
    <w:abstractNumId w:val="0"/>
  </w:num>
  <w:num w:numId="4" w16cid:durableId="1723671266">
    <w:abstractNumId w:val="3"/>
  </w:num>
  <w:num w:numId="5" w16cid:durableId="1977876987">
    <w:abstractNumId w:val="1"/>
  </w:num>
  <w:num w:numId="6" w16cid:durableId="1900046000">
    <w:abstractNumId w:val="6"/>
  </w:num>
  <w:num w:numId="7" w16cid:durableId="818152574">
    <w:abstractNumId w:val="4"/>
  </w:num>
  <w:num w:numId="8" w16cid:durableId="12564770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756"/>
    <w:rsid w:val="00006D75"/>
    <w:rsid w:val="00014F73"/>
    <w:rsid w:val="00072CF3"/>
    <w:rsid w:val="00074C6F"/>
    <w:rsid w:val="000754D3"/>
    <w:rsid w:val="000A4065"/>
    <w:rsid w:val="000C1BF6"/>
    <w:rsid w:val="000D3F70"/>
    <w:rsid w:val="000E53AE"/>
    <w:rsid w:val="000F7795"/>
    <w:rsid w:val="00114FA2"/>
    <w:rsid w:val="00170455"/>
    <w:rsid w:val="001762FC"/>
    <w:rsid w:val="001D13B0"/>
    <w:rsid w:val="00212943"/>
    <w:rsid w:val="002262ED"/>
    <w:rsid w:val="002271AF"/>
    <w:rsid w:val="00246E29"/>
    <w:rsid w:val="002D5823"/>
    <w:rsid w:val="002D6389"/>
    <w:rsid w:val="002F40DE"/>
    <w:rsid w:val="00325D2A"/>
    <w:rsid w:val="00340D1F"/>
    <w:rsid w:val="003410DE"/>
    <w:rsid w:val="00354794"/>
    <w:rsid w:val="00391D78"/>
    <w:rsid w:val="00393279"/>
    <w:rsid w:val="003C015A"/>
    <w:rsid w:val="003E289C"/>
    <w:rsid w:val="00430902"/>
    <w:rsid w:val="004B5099"/>
    <w:rsid w:val="004D1BF7"/>
    <w:rsid w:val="004D7E5B"/>
    <w:rsid w:val="00504677"/>
    <w:rsid w:val="005176A8"/>
    <w:rsid w:val="005200D7"/>
    <w:rsid w:val="00566BE8"/>
    <w:rsid w:val="005A55C6"/>
    <w:rsid w:val="005C7D5C"/>
    <w:rsid w:val="005D6763"/>
    <w:rsid w:val="0064185F"/>
    <w:rsid w:val="00647DF5"/>
    <w:rsid w:val="00665967"/>
    <w:rsid w:val="0068486D"/>
    <w:rsid w:val="006A20F9"/>
    <w:rsid w:val="006B7812"/>
    <w:rsid w:val="006D5359"/>
    <w:rsid w:val="00706E21"/>
    <w:rsid w:val="007462A3"/>
    <w:rsid w:val="00755179"/>
    <w:rsid w:val="007A5CA5"/>
    <w:rsid w:val="007B1405"/>
    <w:rsid w:val="007E5AF7"/>
    <w:rsid w:val="007F042D"/>
    <w:rsid w:val="007F057E"/>
    <w:rsid w:val="00833C16"/>
    <w:rsid w:val="00845756"/>
    <w:rsid w:val="00880821"/>
    <w:rsid w:val="008C615C"/>
    <w:rsid w:val="008F179C"/>
    <w:rsid w:val="009354B6"/>
    <w:rsid w:val="00972E80"/>
    <w:rsid w:val="00992D64"/>
    <w:rsid w:val="009A5E8D"/>
    <w:rsid w:val="00A06FC4"/>
    <w:rsid w:val="00A13474"/>
    <w:rsid w:val="00A67BC7"/>
    <w:rsid w:val="00A72B64"/>
    <w:rsid w:val="00A80177"/>
    <w:rsid w:val="00AA1C91"/>
    <w:rsid w:val="00AB60AB"/>
    <w:rsid w:val="00AD76BC"/>
    <w:rsid w:val="00AF2CF4"/>
    <w:rsid w:val="00B01053"/>
    <w:rsid w:val="00B157E7"/>
    <w:rsid w:val="00B22F77"/>
    <w:rsid w:val="00B51E52"/>
    <w:rsid w:val="00BB0D54"/>
    <w:rsid w:val="00BB62D3"/>
    <w:rsid w:val="00BD3251"/>
    <w:rsid w:val="00C237BB"/>
    <w:rsid w:val="00C575AD"/>
    <w:rsid w:val="00CD6E09"/>
    <w:rsid w:val="00CE51D9"/>
    <w:rsid w:val="00CF742D"/>
    <w:rsid w:val="00D06A8B"/>
    <w:rsid w:val="00D40A54"/>
    <w:rsid w:val="00D438F9"/>
    <w:rsid w:val="00DA28AE"/>
    <w:rsid w:val="00DC2953"/>
    <w:rsid w:val="00DE7336"/>
    <w:rsid w:val="00E20E69"/>
    <w:rsid w:val="00E31B53"/>
    <w:rsid w:val="00E777DB"/>
    <w:rsid w:val="00E90502"/>
    <w:rsid w:val="00EE1F6B"/>
    <w:rsid w:val="00F117D6"/>
    <w:rsid w:val="00F137DF"/>
    <w:rsid w:val="00F44E7F"/>
    <w:rsid w:val="00F80200"/>
    <w:rsid w:val="00FC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DED4A"/>
  <w15:chartTrackingRefBased/>
  <w15:docId w15:val="{5F08AB88-2055-4028-92DE-403DFBDEA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75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5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7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7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7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75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457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57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57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5756"/>
    <w:rPr>
      <w:rFonts w:ascii="Calibri" w:hAnsi="Calibri" w:cs="Calibri"/>
      <w:noProof/>
    </w:rPr>
  </w:style>
  <w:style w:type="paragraph" w:customStyle="1" w:styleId="p1">
    <w:name w:val="p1"/>
    <w:basedOn w:val="Normal"/>
    <w:rsid w:val="00845756"/>
    <w:pPr>
      <w:spacing w:after="0" w:line="240" w:lineRule="auto"/>
    </w:pPr>
    <w:rPr>
      <w:rFonts w:ascii="Helvetica" w:hAnsi="Helvetica" w:cs="Times New Roman"/>
      <w:sz w:val="17"/>
      <w:szCs w:val="17"/>
    </w:rPr>
  </w:style>
  <w:style w:type="character" w:customStyle="1" w:styleId="s1">
    <w:name w:val="s1"/>
    <w:basedOn w:val="DefaultParagraphFont"/>
    <w:rsid w:val="00845756"/>
    <w:rPr>
      <w:rFonts w:ascii="Helvetica" w:hAnsi="Helvetica" w:cs="Helvetica" w:hint="default"/>
    </w:rPr>
  </w:style>
  <w:style w:type="character" w:styleId="Hyperlink">
    <w:name w:val="Hyperlink"/>
    <w:basedOn w:val="DefaultParagraphFont"/>
    <w:uiPriority w:val="99"/>
    <w:unhideWhenUsed/>
    <w:rsid w:val="00845756"/>
    <w:rPr>
      <w:color w:val="0563C1"/>
      <w:u w:val="single"/>
    </w:rPr>
  </w:style>
  <w:style w:type="paragraph" w:customStyle="1" w:styleId="msonormal0">
    <w:name w:val="msonormal"/>
    <w:basedOn w:val="Normal"/>
    <w:rsid w:val="008457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4575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6">
    <w:name w:val="font6"/>
    <w:basedOn w:val="Normal"/>
    <w:rsid w:val="0084575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font7">
    <w:name w:val="font7"/>
    <w:basedOn w:val="Normal"/>
    <w:rsid w:val="00845756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font8">
    <w:name w:val="font8"/>
    <w:basedOn w:val="Normal"/>
    <w:rsid w:val="0084575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9">
    <w:name w:val="font9"/>
    <w:basedOn w:val="Normal"/>
    <w:rsid w:val="0084575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</w:rPr>
  </w:style>
  <w:style w:type="paragraph" w:customStyle="1" w:styleId="xl63">
    <w:name w:val="xl63"/>
    <w:basedOn w:val="Normal"/>
    <w:rsid w:val="008457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8457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845756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66">
    <w:name w:val="xl66"/>
    <w:basedOn w:val="Normal"/>
    <w:rsid w:val="00845756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67">
    <w:name w:val="xl67"/>
    <w:basedOn w:val="Normal"/>
    <w:rsid w:val="00845756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68">
    <w:name w:val="xl68"/>
    <w:basedOn w:val="Normal"/>
    <w:rsid w:val="00845756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69">
    <w:name w:val="xl69"/>
    <w:basedOn w:val="Normal"/>
    <w:rsid w:val="00845756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70">
    <w:name w:val="xl70"/>
    <w:basedOn w:val="Normal"/>
    <w:rsid w:val="00845756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71">
    <w:name w:val="xl71"/>
    <w:basedOn w:val="Normal"/>
    <w:rsid w:val="00845756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72">
    <w:name w:val="xl72"/>
    <w:basedOn w:val="Normal"/>
    <w:rsid w:val="0084575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84575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8457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84575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8457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84575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84575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79">
    <w:name w:val="xl79"/>
    <w:basedOn w:val="Normal"/>
    <w:rsid w:val="0084575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80">
    <w:name w:val="xl80"/>
    <w:basedOn w:val="Normal"/>
    <w:rsid w:val="008457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84575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2">
    <w:name w:val="xl82"/>
    <w:basedOn w:val="Normal"/>
    <w:rsid w:val="00845756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3">
    <w:name w:val="xl83"/>
    <w:basedOn w:val="Normal"/>
    <w:rsid w:val="008457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84575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5">
    <w:name w:val="xl85"/>
    <w:basedOn w:val="Normal"/>
    <w:rsid w:val="00845756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6">
    <w:name w:val="xl86"/>
    <w:basedOn w:val="Normal"/>
    <w:rsid w:val="00845756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7">
    <w:name w:val="xl87"/>
    <w:basedOn w:val="Normal"/>
    <w:rsid w:val="0084575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</w:rPr>
  </w:style>
  <w:style w:type="paragraph" w:customStyle="1" w:styleId="xl88">
    <w:name w:val="xl88"/>
    <w:basedOn w:val="Normal"/>
    <w:rsid w:val="0084575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4"/>
      <w:szCs w:val="24"/>
    </w:rPr>
  </w:style>
  <w:style w:type="paragraph" w:customStyle="1" w:styleId="xl89">
    <w:name w:val="xl89"/>
    <w:basedOn w:val="Normal"/>
    <w:rsid w:val="00845756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90">
    <w:name w:val="xl90"/>
    <w:basedOn w:val="Normal"/>
    <w:rsid w:val="0084575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</w:rPr>
  </w:style>
  <w:style w:type="paragraph" w:customStyle="1" w:styleId="xl91">
    <w:name w:val="xl91"/>
    <w:basedOn w:val="Normal"/>
    <w:rsid w:val="0084575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845756"/>
    <w:pPr>
      <w:pBdr>
        <w:top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93">
    <w:name w:val="xl93"/>
    <w:basedOn w:val="Normal"/>
    <w:rsid w:val="00845756"/>
    <w:pP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4">
    <w:name w:val="xl94"/>
    <w:basedOn w:val="Normal"/>
    <w:rsid w:val="00845756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5">
    <w:name w:val="xl95"/>
    <w:basedOn w:val="Normal"/>
    <w:rsid w:val="00845756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96">
    <w:name w:val="xl96"/>
    <w:basedOn w:val="Normal"/>
    <w:rsid w:val="0084575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</w:rPr>
  </w:style>
  <w:style w:type="paragraph" w:customStyle="1" w:styleId="xl97">
    <w:name w:val="xl97"/>
    <w:basedOn w:val="Normal"/>
    <w:rsid w:val="0084575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</w:rPr>
  </w:style>
  <w:style w:type="paragraph" w:customStyle="1" w:styleId="xl98">
    <w:name w:val="xl98"/>
    <w:basedOn w:val="Normal"/>
    <w:rsid w:val="00845756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9">
    <w:name w:val="xl99"/>
    <w:basedOn w:val="Normal"/>
    <w:rsid w:val="00845756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84575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845756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2">
    <w:name w:val="xl102"/>
    <w:basedOn w:val="Normal"/>
    <w:rsid w:val="0084575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3">
    <w:name w:val="xl103"/>
    <w:basedOn w:val="Normal"/>
    <w:rsid w:val="0084575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7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75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756"/>
  </w:style>
  <w:style w:type="paragraph" w:styleId="Footer">
    <w:name w:val="footer"/>
    <w:basedOn w:val="Normal"/>
    <w:link w:val="FooterChar"/>
    <w:uiPriority w:val="99"/>
    <w:unhideWhenUsed/>
    <w:rsid w:val="0084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756"/>
  </w:style>
  <w:style w:type="table" w:styleId="TableGrid">
    <w:name w:val="Table Grid"/>
    <w:basedOn w:val="TableNormal"/>
    <w:uiPriority w:val="39"/>
    <w:rsid w:val="00A80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62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2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717</Words>
  <Characters>978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ssle, Paula (NIH/NIMHD) [E]</dc:creator>
  <cp:keywords/>
  <dc:description/>
  <cp:lastModifiedBy>Strassle, Paula (NIH/NIMHD) [E]</cp:lastModifiedBy>
  <cp:revision>3</cp:revision>
  <dcterms:created xsi:type="dcterms:W3CDTF">2023-04-18T15:06:00Z</dcterms:created>
  <dcterms:modified xsi:type="dcterms:W3CDTF">2023-04-18T15:54:00Z</dcterms:modified>
</cp:coreProperties>
</file>